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D8018" w14:textId="7929CA8C" w:rsidR="001464C5" w:rsidRPr="004B593C" w:rsidRDefault="001464C5" w:rsidP="001464C5">
      <w:pPr>
        <w:spacing w:line="48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1 LMICs included in the study</w:t>
      </w: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753"/>
      </w:tblGrid>
      <w:tr w:rsidR="004B593C" w:rsidRPr="004B593C" w14:paraId="46925047" w14:textId="77777777" w:rsidTr="001464C5">
        <w:trPr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EF560" w14:textId="7A041A4D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25E3" w14:textId="4002489E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ountry</w:t>
            </w:r>
          </w:p>
        </w:tc>
      </w:tr>
      <w:tr w:rsidR="004B593C" w:rsidRPr="004B593C" w14:paraId="36037504" w14:textId="77777777" w:rsidTr="001464C5">
        <w:trPr>
          <w:jc w:val="right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715B8E" w14:textId="1BBBDAA9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African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21F31" w14:textId="614FEC94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geria, Angola, Benin,</w:t>
            </w:r>
            <w:r w:rsidRPr="004B593C">
              <w:rPr>
                <w:rFonts w:hint="eastAsia"/>
                <w:sz w:val="18"/>
                <w:szCs w:val="18"/>
              </w:rPr>
              <w:t xml:space="preserve"> </w:t>
            </w: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otswana, Burkina Faso, Burundi, Cabo Verde, Cameroon, Central African Republic, Chad, Comoros, Congo, Cote d'Ivoire, Democratic Republic of the Congo, Equatorial Guinea, Eritrea, Ethiopia, Gabon, Gambia, Ghana, Guinea, Guinea-Bissau, Kenya, Lesotho, Liberia, Madagascar, Malawi, Mali, Mauritania, Mauritius, Mozambique, Namibia</w:t>
            </w:r>
            <w:bookmarkStart w:id="0" w:name="_GoBack"/>
            <w:bookmarkEnd w:id="0"/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 Niger, Nigeria, Rwanda, Sao Tome and Principe, Senegal, Sierra Leone, South Africa, South Sudan, Togo, Uganda, United Republic of Tanzania, Zambia, Zimbabwe</w:t>
            </w:r>
          </w:p>
        </w:tc>
      </w:tr>
      <w:tr w:rsidR="004B593C" w:rsidRPr="004B593C" w14:paraId="3527CAE9" w14:textId="77777777" w:rsidTr="001464C5">
        <w:trPr>
          <w:jc w:val="right"/>
        </w:trPr>
        <w:tc>
          <w:tcPr>
            <w:tcW w:w="0" w:type="auto"/>
            <w:vAlign w:val="center"/>
          </w:tcPr>
          <w:p w14:paraId="761E9353" w14:textId="4C646263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Region of the Americas</w:t>
            </w:r>
          </w:p>
        </w:tc>
        <w:tc>
          <w:tcPr>
            <w:tcW w:w="0" w:type="auto"/>
            <w:vAlign w:val="center"/>
          </w:tcPr>
          <w:p w14:paraId="0E06C7B3" w14:textId="023659F8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rgentina, Belize, Bolivia, Brazil, Colombia, Costa Rica, Cuba, Dominican Republic, Ecuador, El Salvador, Grenada, Guatemala, Haiti, Honduras, Jamaica, Mexico, Nicaragua, Paraguay, Peru, Saint Lucia, Saint Vincent and the Grenadines, Suriname</w:t>
            </w:r>
          </w:p>
        </w:tc>
      </w:tr>
      <w:tr w:rsidR="004B593C" w:rsidRPr="004B593C" w14:paraId="12B88948" w14:textId="77777777" w:rsidTr="001464C5">
        <w:trPr>
          <w:jc w:val="right"/>
        </w:trPr>
        <w:tc>
          <w:tcPr>
            <w:tcW w:w="0" w:type="auto"/>
            <w:vAlign w:val="center"/>
          </w:tcPr>
          <w:p w14:paraId="52A01EEA" w14:textId="44D69B6F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Southeast Asia Region</w:t>
            </w:r>
          </w:p>
        </w:tc>
        <w:tc>
          <w:tcPr>
            <w:tcW w:w="0" w:type="auto"/>
            <w:vAlign w:val="center"/>
          </w:tcPr>
          <w:p w14:paraId="63CEE1C7" w14:textId="486E0032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ngladesh, Bhutan, Dem. People's Republic of Korea, India, Indonesia, Maldives, Myanmar, Nepal, Sri Lanka, Thailand, Timor-Leste</w:t>
            </w:r>
          </w:p>
        </w:tc>
      </w:tr>
      <w:tr w:rsidR="004B593C" w:rsidRPr="004B593C" w14:paraId="0BD24041" w14:textId="77777777" w:rsidTr="001464C5">
        <w:trPr>
          <w:jc w:val="right"/>
        </w:trPr>
        <w:tc>
          <w:tcPr>
            <w:tcW w:w="0" w:type="auto"/>
            <w:vAlign w:val="center"/>
          </w:tcPr>
          <w:p w14:paraId="4C77378B" w14:textId="67727477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European Region</w:t>
            </w:r>
          </w:p>
        </w:tc>
        <w:tc>
          <w:tcPr>
            <w:tcW w:w="0" w:type="auto"/>
            <w:vAlign w:val="center"/>
          </w:tcPr>
          <w:p w14:paraId="149AA5AB" w14:textId="0BEFA0E7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bania, Armenia, Azerbaijan, Belarus, Bosnia and Herzegovina, Georgia, Kazakhstan, Kyrgyzstan, Montenegro, Republic of Moldova, Republic of North Macedonia, Serbia, Tajikistan, Turkey, Turkmenistan, Ukraine, Uzbekistan</w:t>
            </w:r>
          </w:p>
        </w:tc>
      </w:tr>
      <w:tr w:rsidR="004B593C" w:rsidRPr="004B593C" w14:paraId="4DB0EED4" w14:textId="77777777" w:rsidTr="001464C5">
        <w:trPr>
          <w:jc w:val="right"/>
        </w:trPr>
        <w:tc>
          <w:tcPr>
            <w:tcW w:w="0" w:type="auto"/>
            <w:vAlign w:val="center"/>
          </w:tcPr>
          <w:p w14:paraId="1BF7BAC2" w14:textId="62369E3A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Eastern Mediterranean Region</w:t>
            </w:r>
          </w:p>
        </w:tc>
        <w:tc>
          <w:tcPr>
            <w:tcW w:w="0" w:type="auto"/>
            <w:vAlign w:val="center"/>
          </w:tcPr>
          <w:p w14:paraId="09C46059" w14:textId="55509E55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fghanistan, Djibouti, Egypt, Iran(Islamic Republic of), Iraq, Jordan, Lebanon, Libyan Arab Jamahiriya, Morocco, Occupied Palestinian Territory, Pakistan, Somalia, Sudan, Syrian Arab Republic, Tunisia, Yemen</w:t>
            </w:r>
          </w:p>
        </w:tc>
      </w:tr>
      <w:tr w:rsidR="001464C5" w:rsidRPr="004B593C" w14:paraId="57E1823A" w14:textId="77777777" w:rsidTr="001464C5">
        <w:trPr>
          <w:jc w:val="right"/>
        </w:trPr>
        <w:tc>
          <w:tcPr>
            <w:tcW w:w="0" w:type="auto"/>
            <w:vAlign w:val="center"/>
          </w:tcPr>
          <w:p w14:paraId="17C71336" w14:textId="32DB6AED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HO Western Pacific Region</w:t>
            </w:r>
          </w:p>
        </w:tc>
        <w:tc>
          <w:tcPr>
            <w:tcW w:w="0" w:type="auto"/>
            <w:vAlign w:val="center"/>
          </w:tcPr>
          <w:p w14:paraId="4B38AA13" w14:textId="2FE9DAF7" w:rsidR="001464C5" w:rsidRPr="004B593C" w:rsidRDefault="001464C5" w:rsidP="001464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bodia, China, Fiji, Kiribati, Lao Peope's Democratic Republic, Malaysia, Micronesia (Fed. States of), Mongolia, Papua New Guinea, Philippines, Samoa, Solomon Islands, Tonga, Vanuatu, Viet Nam</w:t>
            </w:r>
          </w:p>
        </w:tc>
      </w:tr>
    </w:tbl>
    <w:p w14:paraId="6C79B4F2" w14:textId="77777777" w:rsidR="001464C5" w:rsidRPr="004B593C" w:rsidRDefault="001464C5" w:rsidP="009B39C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718A6D08" w14:textId="6685BB79" w:rsidR="001464C5" w:rsidRPr="004B593C" w:rsidRDefault="001464C5">
      <w:pPr>
        <w:rPr>
          <w:rFonts w:ascii="Times New Roman" w:eastAsia="SimSun" w:hAnsi="Times New Roman" w:cs="Times New Roman"/>
          <w:b/>
          <w:bCs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04B38EA3" w14:textId="3275CE57" w:rsidR="009B39C9" w:rsidRPr="004B593C" w:rsidRDefault="009B39C9" w:rsidP="001464C5">
      <w:pPr>
        <w:spacing w:line="48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  <w:bookmarkStart w:id="1" w:name="OLE_LINK14"/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Table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2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 Default efficacy and affected factor in the LiST (Lives Saved Tool)</w:t>
      </w:r>
    </w:p>
    <w:tbl>
      <w:tblPr>
        <w:tblpPr w:leftFromText="180" w:rightFromText="180" w:vertAnchor="text" w:horzAnchor="margin" w:tblpY="167"/>
        <w:tblW w:w="5000" w:type="pct"/>
        <w:tblLook w:val="04A0" w:firstRow="1" w:lastRow="0" w:firstColumn="1" w:lastColumn="0" w:noHBand="0" w:noVBand="1"/>
      </w:tblPr>
      <w:tblGrid>
        <w:gridCol w:w="2303"/>
        <w:gridCol w:w="3564"/>
        <w:gridCol w:w="899"/>
        <w:gridCol w:w="1546"/>
      </w:tblGrid>
      <w:tr w:rsidR="004B593C" w:rsidRPr="004B593C" w14:paraId="15003E47" w14:textId="77777777" w:rsidTr="00AB0187">
        <w:trPr>
          <w:trHeight w:val="285"/>
        </w:trPr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1"/>
          <w:p w14:paraId="7773B2A4" w14:textId="77777777" w:rsidR="009B39C9" w:rsidRPr="004B593C" w:rsidRDefault="009B39C9" w:rsidP="00AB018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uses of maternal death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93C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454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fficacy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42A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ffected fraction</w:t>
            </w:r>
          </w:p>
        </w:tc>
      </w:tr>
      <w:tr w:rsidR="004B593C" w:rsidRPr="004B593C" w14:paraId="6D157F6D" w14:textId="77777777" w:rsidTr="00AB0187">
        <w:trPr>
          <w:trHeight w:val="278"/>
        </w:trPr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F5EC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ntrapartum hemorrhage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2730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4F14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88A8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040BD9E0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761A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A6E1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BAB6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C211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6AD3DA74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15BB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ostpartum hemorrhage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78FB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0B0C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D1B4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6D66E086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7BEA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AFE0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terotonics for postpartum hemorrh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057A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291C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206869C6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6E37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0FF6F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nual removal of placent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1BCA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05BF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32034C50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8E4B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CA62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moval of retained products of concep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E419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6C66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25C02A37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68F0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8ACB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4BCA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4725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24525C3E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364D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ypertensive disorders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1C42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0C95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8C98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01CC46E0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72C5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A48B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ertensive disorder case managem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2C15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F553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35AC86CF" w14:textId="77777777" w:rsidTr="00AB0187">
        <w:trPr>
          <w:trHeight w:val="32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AB10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3452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gSO</w:t>
            </w: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for eclampsi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FE69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ED12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7D97A9F9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80AD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3FA4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delive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6BC4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1B57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537CA851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BFB3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psis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14D0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40C9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34F6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1AA04DDA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1B4B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ED5B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an birth environm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7F1E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918A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501457B4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5B45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2CF2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tibiotics for preterm or prolonged PROM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39AD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5BC4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 w:rsidR="004B593C" w:rsidRPr="004B593C" w14:paraId="43015AA2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64A4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AFA9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tibiotics for maternal sepsi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B631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60CD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19CAF2A2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E19A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A83D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F717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F969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63DB3FB5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0141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bortion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CA45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80A0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3F81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1868D892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E8BB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2FF1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fe abortion servic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FA81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0B6B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Pr="004B593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2</w:t>
            </w: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4B593C" w:rsidRPr="004B593C" w14:paraId="1B2EAFEA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2492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ther direct causes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AC1C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9B6B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2B44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5D82159B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602C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72B7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sisted vaginal delive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C48D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289E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4B593C" w:rsidRPr="004B593C" w14:paraId="5461F365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BDD6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B579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arean delive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D107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CCF0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Pr="004B593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0</w:t>
            </w: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4B593C" w:rsidRPr="004B593C" w14:paraId="51CE9F67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4C39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ndirect causes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FB13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F5F9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24DA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593C" w:rsidRPr="004B593C" w14:paraId="05A14952" w14:textId="77777777" w:rsidTr="00AB0187">
        <w:trPr>
          <w:trHeight w:val="278"/>
        </w:trPr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614F2" w14:textId="77777777" w:rsidR="009B39C9" w:rsidRPr="004B593C" w:rsidRDefault="009B39C9" w:rsidP="00AB018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E82A6" w14:textId="77777777" w:rsidR="009B39C9" w:rsidRPr="004B593C" w:rsidRDefault="009B39C9" w:rsidP="00AB0187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 - Tetanus toxoid vaccinatio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6E228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F2027" w14:textId="77777777" w:rsidR="009B39C9" w:rsidRPr="004B593C" w:rsidRDefault="009B39C9" w:rsidP="00AB0187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</w:t>
            </w:r>
            <w:r w:rsidRPr="004B593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4B593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17867767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1C9F6F21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2B770E1F" w14:textId="77777777" w:rsidR="009B39C9" w:rsidRPr="004B593C" w:rsidRDefault="009B39C9" w:rsidP="009B39C9">
      <w:pPr>
        <w:tabs>
          <w:tab w:val="left" w:pos="338"/>
        </w:tabs>
        <w:spacing w:line="480" w:lineRule="auto"/>
        <w:sectPr w:rsidR="009B39C9" w:rsidRPr="004B593C" w:rsidSect="009B39C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1657988" w14:textId="67768B36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4B593C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>MMR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 and APC, AAPC of MMR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in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2000~2020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among 126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LMICs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536"/>
        <w:gridCol w:w="536"/>
        <w:gridCol w:w="536"/>
        <w:gridCol w:w="536"/>
        <w:gridCol w:w="536"/>
        <w:gridCol w:w="943"/>
        <w:gridCol w:w="943"/>
        <w:gridCol w:w="943"/>
        <w:gridCol w:w="661"/>
      </w:tblGrid>
      <w:tr w:rsidR="004B593C" w:rsidRPr="004B593C" w14:paraId="5ED85265" w14:textId="77777777" w:rsidTr="00AB018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407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98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M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2A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P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C4DC7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APC</w:t>
            </w:r>
          </w:p>
        </w:tc>
      </w:tr>
      <w:tr w:rsidR="004B593C" w:rsidRPr="004B593C" w14:paraId="06D7FD4B" w14:textId="77777777" w:rsidTr="00AB0187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DCF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0B2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67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63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DB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AF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9FD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00~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D0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10~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A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15~202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719E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4B593C" w:rsidRPr="004B593C" w14:paraId="28014114" w14:textId="77777777" w:rsidTr="00AB018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CC8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Worldw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5DE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3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CDF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364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6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5CA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2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3F6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B37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-3.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A6F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-3.2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5A3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-1.4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3D1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-2.97 </w:t>
            </w:r>
          </w:p>
        </w:tc>
      </w:tr>
      <w:tr w:rsidR="004B593C" w:rsidRPr="004B593C" w14:paraId="2E7CBCD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2A68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3B3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C85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A4D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9A3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74C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024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995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08E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3DC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80 </w:t>
            </w:r>
          </w:p>
        </w:tc>
      </w:tr>
      <w:tr w:rsidR="004B593C" w:rsidRPr="004B593C" w14:paraId="7ABB191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6635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E8B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285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AAE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42B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6FA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2FE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D24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86B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F7C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6 </w:t>
            </w:r>
          </w:p>
        </w:tc>
      </w:tr>
      <w:tr w:rsidR="004B593C" w:rsidRPr="004B593C" w14:paraId="48C9705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BF87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031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D38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AF0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02D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FB0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3F5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BE1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556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3E5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50 </w:t>
            </w:r>
          </w:p>
        </w:tc>
      </w:tr>
      <w:tr w:rsidR="004B593C" w:rsidRPr="004B593C" w14:paraId="3164EB8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E897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C8D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C9F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FAC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C51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739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6D5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53E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ED1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78F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55 </w:t>
            </w:r>
          </w:p>
        </w:tc>
      </w:tr>
      <w:tr w:rsidR="004B593C" w:rsidRPr="004B593C" w14:paraId="0982710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ABEF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987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EE6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C56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F43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2CD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31E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74B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B73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88E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2 </w:t>
            </w:r>
          </w:p>
        </w:tc>
      </w:tr>
      <w:tr w:rsidR="004B593C" w:rsidRPr="004B593C" w14:paraId="6770D8A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37E4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A68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C6B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178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D53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F3C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1BD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0CB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FDF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D52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3 </w:t>
            </w:r>
          </w:p>
        </w:tc>
      </w:tr>
      <w:tr w:rsidR="004B593C" w:rsidRPr="004B593C" w14:paraId="323B6E5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3550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919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453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0A4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B8B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4F6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44A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A48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5B6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75B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5 </w:t>
            </w:r>
          </w:p>
        </w:tc>
      </w:tr>
      <w:tr w:rsidR="004B593C" w:rsidRPr="004B593C" w14:paraId="7C9D998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05AB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A31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709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612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B23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708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D55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617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94E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0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939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18 </w:t>
            </w:r>
          </w:p>
        </w:tc>
      </w:tr>
      <w:tr w:rsidR="004B593C" w:rsidRPr="004B593C" w14:paraId="3A79F3D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1815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85A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94B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BAA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7B1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B63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360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4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4C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1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195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B8A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4.69 </w:t>
            </w:r>
          </w:p>
        </w:tc>
      </w:tr>
      <w:tr w:rsidR="004B593C" w:rsidRPr="004B593C" w14:paraId="581057E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8CC8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38C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D05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A17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E0B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8E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C0E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229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83D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B81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09 </w:t>
            </w:r>
          </w:p>
        </w:tc>
      </w:tr>
      <w:tr w:rsidR="004B593C" w:rsidRPr="004B593C" w14:paraId="51FA7A3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0A4D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B8E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B41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5DE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1F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40B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A86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3A7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CC2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F24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55 </w:t>
            </w:r>
          </w:p>
        </w:tc>
      </w:tr>
      <w:tr w:rsidR="004B593C" w:rsidRPr="004B593C" w14:paraId="07811C6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3053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C7B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A75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2C5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086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559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D37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8A8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FD8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34F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81 </w:t>
            </w:r>
          </w:p>
        </w:tc>
      </w:tr>
      <w:tr w:rsidR="004B593C" w:rsidRPr="004B593C" w14:paraId="7C4ACC4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2C92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E9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DB5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8EA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C04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8B9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6CF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29D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F9D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627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0 </w:t>
            </w:r>
          </w:p>
        </w:tc>
      </w:tr>
      <w:tr w:rsidR="004B593C" w:rsidRPr="004B593C" w14:paraId="1D55B18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8BD0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CAE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7F8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570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B53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28E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57A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095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393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B61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79 </w:t>
            </w:r>
          </w:p>
        </w:tc>
      </w:tr>
      <w:tr w:rsidR="004B593C" w:rsidRPr="004B593C" w14:paraId="515313D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881F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EC0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8B4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D70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6FA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DFD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E45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C5B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9F5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951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1 </w:t>
            </w:r>
          </w:p>
        </w:tc>
      </w:tr>
      <w:tr w:rsidR="004B593C" w:rsidRPr="004B593C" w14:paraId="3C2B1B1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2DA5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EA3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8EE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ACB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02C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566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673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CDF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124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CEC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29 </w:t>
            </w:r>
          </w:p>
        </w:tc>
      </w:tr>
      <w:tr w:rsidR="004B593C" w:rsidRPr="004B593C" w14:paraId="1A7AB27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B9FF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4E8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808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4A4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80B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507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E31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5CE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6F8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85E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0 </w:t>
            </w:r>
          </w:p>
        </w:tc>
      </w:tr>
      <w:tr w:rsidR="004B593C" w:rsidRPr="004B593C" w14:paraId="47DEA9B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1D74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0A9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7FD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513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2AF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570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222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08D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91E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1A2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1 </w:t>
            </w:r>
          </w:p>
        </w:tc>
      </w:tr>
      <w:tr w:rsidR="004B593C" w:rsidRPr="004B593C" w14:paraId="1CF73DF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21FA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771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F3A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71A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3F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44A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B86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31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469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0BA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31 </w:t>
            </w:r>
          </w:p>
        </w:tc>
      </w:tr>
      <w:tr w:rsidR="004B593C" w:rsidRPr="004B593C" w14:paraId="6B8D8AF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111D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3D8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523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FDB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50D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98A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2BC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AB8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EAB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CF2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8 </w:t>
            </w:r>
          </w:p>
        </w:tc>
      </w:tr>
      <w:tr w:rsidR="004B593C" w:rsidRPr="004B593C" w14:paraId="6207536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1A49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07D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AC1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7D5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994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3C6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B64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6CB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4CA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A04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6 </w:t>
            </w:r>
          </w:p>
        </w:tc>
      </w:tr>
      <w:tr w:rsidR="004B593C" w:rsidRPr="004B593C" w14:paraId="12C4BE8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16B5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968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ECF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6A3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F58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B89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49D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A1A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52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B4B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5 </w:t>
            </w:r>
          </w:p>
        </w:tc>
      </w:tr>
      <w:tr w:rsidR="004B593C" w:rsidRPr="004B593C" w14:paraId="5743733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CE67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0FD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2D4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631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422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DA7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7A6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8CA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09B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8FA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5 </w:t>
            </w:r>
          </w:p>
        </w:tc>
      </w:tr>
      <w:tr w:rsidR="004B593C" w:rsidRPr="004B593C" w14:paraId="69F77F7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A79B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C63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EEB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5F0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5EB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949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BE0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B07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CCB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D27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52 </w:t>
            </w:r>
          </w:p>
        </w:tc>
      </w:tr>
      <w:tr w:rsidR="004B593C" w:rsidRPr="004B593C" w14:paraId="5D1070E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E1E1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213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A92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69F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284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03B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70B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770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AD6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228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7 </w:t>
            </w:r>
          </w:p>
        </w:tc>
      </w:tr>
      <w:tr w:rsidR="004B593C" w:rsidRPr="004B593C" w14:paraId="6B10C09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C772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947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CA6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6A8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B46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FCD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115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58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0BD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131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4 </w:t>
            </w:r>
          </w:p>
        </w:tc>
      </w:tr>
      <w:tr w:rsidR="004B593C" w:rsidRPr="004B593C" w14:paraId="435E3D8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B869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258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43F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22B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898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FEF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D4C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D9E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BDF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C49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16 </w:t>
            </w:r>
          </w:p>
        </w:tc>
      </w:tr>
      <w:tr w:rsidR="004B593C" w:rsidRPr="004B593C" w14:paraId="223933A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6B2A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39A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C07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63C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C2E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00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5CB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9B2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F16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844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2 </w:t>
            </w:r>
          </w:p>
        </w:tc>
      </w:tr>
      <w:tr w:rsidR="004B593C" w:rsidRPr="004B593C" w14:paraId="6215698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8016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EC9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287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38C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F68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657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DAD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CC2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0D7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FB0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07 </w:t>
            </w:r>
          </w:p>
        </w:tc>
      </w:tr>
      <w:tr w:rsidR="004B593C" w:rsidRPr="004B593C" w14:paraId="11582C3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7EBC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623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B29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7BD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27C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E01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D9B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354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2DD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AC6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3 </w:t>
            </w:r>
          </w:p>
        </w:tc>
      </w:tr>
      <w:tr w:rsidR="004B593C" w:rsidRPr="004B593C" w14:paraId="122BD25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A4F9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em. People's Republic of K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DDD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934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167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B0A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F33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5F0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C7A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4DA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9ED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3 </w:t>
            </w:r>
          </w:p>
        </w:tc>
      </w:tr>
      <w:tr w:rsidR="004B593C" w:rsidRPr="004B593C" w14:paraId="0398F76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30F5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320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EFF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FD7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DFE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341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884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83D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528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76C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9 </w:t>
            </w:r>
          </w:p>
        </w:tc>
      </w:tr>
      <w:tr w:rsidR="004B593C" w:rsidRPr="004B593C" w14:paraId="22D404C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5770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B09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7B0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020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8CC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631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4A1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9D1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E47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F19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84 </w:t>
            </w:r>
          </w:p>
        </w:tc>
      </w:tr>
      <w:tr w:rsidR="004B593C" w:rsidRPr="004B593C" w14:paraId="5FA1329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C81D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84E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929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284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440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8C9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CD1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6A0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966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4FB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53 </w:t>
            </w:r>
          </w:p>
        </w:tc>
      </w:tr>
      <w:tr w:rsidR="004B593C" w:rsidRPr="004B593C" w14:paraId="7F6514E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1FBE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92C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C8B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17D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79D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FD6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202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26C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7B0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FAB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95 </w:t>
            </w:r>
          </w:p>
        </w:tc>
      </w:tr>
      <w:tr w:rsidR="004B593C" w:rsidRPr="004B593C" w14:paraId="35A2445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E110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FE7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F83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C1F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3EC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C0D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87B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9CE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5C1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83D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39 </w:t>
            </w:r>
          </w:p>
        </w:tc>
      </w:tr>
      <w:tr w:rsidR="004B593C" w:rsidRPr="004B593C" w14:paraId="2C1B027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25CA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530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137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D3E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55A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556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BEA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298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E33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F01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5 </w:t>
            </w:r>
          </w:p>
        </w:tc>
      </w:tr>
      <w:tr w:rsidR="004B593C" w:rsidRPr="004B593C" w14:paraId="57C86AE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3A60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457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63F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F32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EA1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9F5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A1A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D99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89A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292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4 </w:t>
            </w:r>
          </w:p>
        </w:tc>
      </w:tr>
      <w:tr w:rsidR="004B593C" w:rsidRPr="004B593C" w14:paraId="40D3A02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BA9C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20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30D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834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703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B85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41B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4A6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B46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2BF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4 </w:t>
            </w:r>
          </w:p>
        </w:tc>
      </w:tr>
      <w:tr w:rsidR="004B593C" w:rsidRPr="004B593C" w14:paraId="771BD09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B31A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425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FAE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7B4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2BB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202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DAF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ABE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C7F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091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16 </w:t>
            </w:r>
          </w:p>
        </w:tc>
      </w:tr>
      <w:tr w:rsidR="004B593C" w:rsidRPr="004B593C" w14:paraId="41D56B5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1E55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A7E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269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A27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BD6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276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27F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258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AE9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2EB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6 </w:t>
            </w:r>
          </w:p>
        </w:tc>
      </w:tr>
      <w:tr w:rsidR="004B593C" w:rsidRPr="004B593C" w14:paraId="7E16E0D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8457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DFF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F96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41C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048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A16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D19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8E4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D0C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06E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6 </w:t>
            </w:r>
          </w:p>
        </w:tc>
      </w:tr>
      <w:tr w:rsidR="004B593C" w:rsidRPr="004B593C" w14:paraId="03AA335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BCB7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32A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40F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0EC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217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A76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105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1D0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9BD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73B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1 </w:t>
            </w:r>
          </w:p>
        </w:tc>
      </w:tr>
      <w:tr w:rsidR="004B593C" w:rsidRPr="004B593C" w14:paraId="592B4EF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7F9C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0CB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D46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2B3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A97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911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865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CA8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339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542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4 </w:t>
            </w:r>
          </w:p>
        </w:tc>
      </w:tr>
      <w:tr w:rsidR="004B593C" w:rsidRPr="004B593C" w14:paraId="7FCCBCA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8233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F7F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BCF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741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5CF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96A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9E8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C69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96F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B4B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5 </w:t>
            </w:r>
          </w:p>
        </w:tc>
      </w:tr>
      <w:tr w:rsidR="004B593C" w:rsidRPr="004B593C" w14:paraId="5DBFABB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6DF9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rena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8C1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589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E03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112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CA5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334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2B4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93F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3C8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1 </w:t>
            </w:r>
          </w:p>
        </w:tc>
      </w:tr>
      <w:tr w:rsidR="004B593C" w:rsidRPr="004B593C" w14:paraId="5BEA92E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2BB5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161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7A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7CF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B08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EE2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232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50F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2AE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B9D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7 </w:t>
            </w:r>
          </w:p>
        </w:tc>
      </w:tr>
      <w:tr w:rsidR="004B593C" w:rsidRPr="004B593C" w14:paraId="3645A9F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3C1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6B9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3FC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AE4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7B2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8B3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526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B23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925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F2F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8 </w:t>
            </w:r>
          </w:p>
        </w:tc>
      </w:tr>
      <w:tr w:rsidR="004B593C" w:rsidRPr="004B593C" w14:paraId="53AB840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95FC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364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5ED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93B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DE0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E29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A69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D56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345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173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8 </w:t>
            </w:r>
          </w:p>
        </w:tc>
      </w:tr>
      <w:tr w:rsidR="004B593C" w:rsidRPr="004B593C" w14:paraId="05E0D03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F405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303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8BF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AFE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34D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057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1DB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C80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1F1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5D6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7 </w:t>
            </w:r>
          </w:p>
        </w:tc>
      </w:tr>
      <w:tr w:rsidR="004B593C" w:rsidRPr="004B593C" w14:paraId="0954CE1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A0A9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7F1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648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A17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700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7D0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A0F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FF5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50A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621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5 </w:t>
            </w:r>
          </w:p>
        </w:tc>
      </w:tr>
      <w:tr w:rsidR="004B593C" w:rsidRPr="004B593C" w14:paraId="440A5A1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742A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841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760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651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ADF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29A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DDF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77B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7AB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03E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37 </w:t>
            </w:r>
          </w:p>
        </w:tc>
      </w:tr>
      <w:tr w:rsidR="004B593C" w:rsidRPr="004B593C" w14:paraId="1A151D4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2E2D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09D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6BA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1FE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456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12E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10D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2F2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876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7DC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0 </w:t>
            </w:r>
          </w:p>
        </w:tc>
      </w:tr>
      <w:tr w:rsidR="004B593C" w:rsidRPr="004B593C" w14:paraId="09229AB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1087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ran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 xml:space="preserve"> 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(Islamic Republic o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1A2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F2D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254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FB7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5C4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E47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965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4A0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AE9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1 </w:t>
            </w:r>
          </w:p>
        </w:tc>
      </w:tr>
      <w:tr w:rsidR="004B593C" w:rsidRPr="004B593C" w14:paraId="5163643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9619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569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A10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8B1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4FC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61D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F48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3BD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279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6FF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13 </w:t>
            </w:r>
          </w:p>
        </w:tc>
      </w:tr>
      <w:tr w:rsidR="004B593C" w:rsidRPr="004B593C" w14:paraId="1D48ADC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07EE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840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C20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774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C3E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294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FAE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379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528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364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89 </w:t>
            </w:r>
          </w:p>
        </w:tc>
      </w:tr>
      <w:tr w:rsidR="004B593C" w:rsidRPr="004B593C" w14:paraId="71DD65F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3EB7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53E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D19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A27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7FC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EB7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93F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7B1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48C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1CF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0 </w:t>
            </w:r>
          </w:p>
        </w:tc>
      </w:tr>
      <w:tr w:rsidR="004B593C" w:rsidRPr="004B593C" w14:paraId="0242820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9DE1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2A4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653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D79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30A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29B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240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E6B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231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8D8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04 </w:t>
            </w:r>
          </w:p>
        </w:tc>
      </w:tr>
      <w:tr w:rsidR="004B593C" w:rsidRPr="004B593C" w14:paraId="1C9B46F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82BF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4E7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43D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210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DBE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233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70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B07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480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9FA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31 </w:t>
            </w:r>
          </w:p>
        </w:tc>
      </w:tr>
      <w:tr w:rsidR="004B593C" w:rsidRPr="004B593C" w14:paraId="5A23061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FDEB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697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538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3C1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2E6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49A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843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DE7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2F6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086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9 </w:t>
            </w:r>
          </w:p>
        </w:tc>
      </w:tr>
      <w:tr w:rsidR="004B593C" w:rsidRPr="004B593C" w14:paraId="61635D6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AE25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679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0CD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A7E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40B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4C7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BF8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A21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69F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A2E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3 </w:t>
            </w:r>
          </w:p>
        </w:tc>
      </w:tr>
      <w:tr w:rsidR="004B593C" w:rsidRPr="004B593C" w14:paraId="3CF3095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02D8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ao Peope's Democratic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803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5B2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09A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623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CD3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0B9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01E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143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4AC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34 </w:t>
            </w:r>
          </w:p>
        </w:tc>
      </w:tr>
      <w:tr w:rsidR="004B593C" w:rsidRPr="004B593C" w14:paraId="211142F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B978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6DE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214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81A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F8A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1FC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EB1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9FF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E82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3B0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8 </w:t>
            </w:r>
          </w:p>
        </w:tc>
      </w:tr>
      <w:tr w:rsidR="004B593C" w:rsidRPr="004B593C" w14:paraId="10C0A3B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42EF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DE3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F70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9A3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44D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1F2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767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81F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629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CA9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9 </w:t>
            </w:r>
          </w:p>
        </w:tc>
      </w:tr>
      <w:tr w:rsidR="004B593C" w:rsidRPr="004B593C" w14:paraId="1F882FE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55BE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8B3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36A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CDF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BBC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BE1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B6C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0A2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196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07C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7 </w:t>
            </w:r>
          </w:p>
        </w:tc>
      </w:tr>
      <w:tr w:rsidR="004B593C" w:rsidRPr="004B593C" w14:paraId="724621E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A25F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ibyan Arab Jamahiri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2F0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7B5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7FD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996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521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81C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160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B5E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C98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17 </w:t>
            </w:r>
          </w:p>
        </w:tc>
      </w:tr>
      <w:tr w:rsidR="004B593C" w:rsidRPr="004B593C" w14:paraId="17B79AF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8EE4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481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77D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3B7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65D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783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F28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1BF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97C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68A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6 </w:t>
            </w:r>
          </w:p>
        </w:tc>
      </w:tr>
      <w:tr w:rsidR="004B593C" w:rsidRPr="004B593C" w14:paraId="05E6AC0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C089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69D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7A2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5FC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31D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848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5DD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D0F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7AF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B8C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2 </w:t>
            </w:r>
          </w:p>
        </w:tc>
      </w:tr>
      <w:tr w:rsidR="004B593C" w:rsidRPr="004B593C" w14:paraId="49C26DF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61A0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5E9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DA8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6AA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7A3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F00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316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1E8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3B6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E27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7 </w:t>
            </w:r>
          </w:p>
        </w:tc>
      </w:tr>
      <w:tr w:rsidR="004B593C" w:rsidRPr="004B593C" w14:paraId="7D9E435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00D3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9EA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189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A42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288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0B7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D6C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8C2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872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046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1 </w:t>
            </w:r>
          </w:p>
        </w:tc>
      </w:tr>
      <w:tr w:rsidR="004B593C" w:rsidRPr="004B593C" w14:paraId="39D69FE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8A57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967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86D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982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017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49C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45E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C10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A73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675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8 </w:t>
            </w:r>
          </w:p>
        </w:tc>
      </w:tr>
      <w:tr w:rsidR="004B593C" w:rsidRPr="004B593C" w14:paraId="6E43F5D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C1FB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4A9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46F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DBB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D4F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BB2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8A1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46D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83F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A17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2 </w:t>
            </w:r>
          </w:p>
        </w:tc>
      </w:tr>
      <w:tr w:rsidR="004B593C" w:rsidRPr="004B593C" w14:paraId="1E69D0D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3A71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5D6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648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5F9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37B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B34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EFB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59A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695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B64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43 </w:t>
            </w:r>
          </w:p>
        </w:tc>
      </w:tr>
      <w:tr w:rsidR="004B593C" w:rsidRPr="004B593C" w14:paraId="3FA380D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7CF4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37E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38F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E3F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FC9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2C8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292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860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B0E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EA1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7 </w:t>
            </w:r>
          </w:p>
        </w:tc>
      </w:tr>
      <w:tr w:rsidR="004B593C" w:rsidRPr="004B593C" w14:paraId="245DCDC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9343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esia (Fed. States o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0AF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730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416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D2A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03A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1BF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433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76A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485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05 </w:t>
            </w:r>
          </w:p>
        </w:tc>
      </w:tr>
      <w:tr w:rsidR="004B593C" w:rsidRPr="004B593C" w14:paraId="2BF393B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AD4A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D60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B41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EA0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123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BCE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6A6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C99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396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9AD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6 </w:t>
            </w:r>
          </w:p>
        </w:tc>
      </w:tr>
      <w:tr w:rsidR="004B593C" w:rsidRPr="004B593C" w14:paraId="1A10783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772C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058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A2E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9E7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BAA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534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8EF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8FE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E6F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D9C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99 </w:t>
            </w:r>
          </w:p>
        </w:tc>
      </w:tr>
      <w:tr w:rsidR="004B593C" w:rsidRPr="004B593C" w14:paraId="2A06485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E152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524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828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501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EB9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FA6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C4C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E22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BA7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3CC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92 </w:t>
            </w:r>
          </w:p>
        </w:tc>
      </w:tr>
      <w:tr w:rsidR="004B593C" w:rsidRPr="004B593C" w14:paraId="4457731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12FE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082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35C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F77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554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E5F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60F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E9F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C11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1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7CC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91 </w:t>
            </w:r>
          </w:p>
        </w:tc>
      </w:tr>
      <w:tr w:rsidR="004B593C" w:rsidRPr="004B593C" w14:paraId="60CFDF5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E704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04F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D1E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984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291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B44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66A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F7D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5AD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08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58 </w:t>
            </w:r>
          </w:p>
        </w:tc>
      </w:tr>
      <w:tr w:rsidR="004B593C" w:rsidRPr="004B593C" w14:paraId="388052E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B6F2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E3A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F70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B67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B55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D42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24E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ED0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BD5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A25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3 </w:t>
            </w:r>
          </w:p>
        </w:tc>
      </w:tr>
      <w:tr w:rsidR="004B593C" w:rsidRPr="004B593C" w14:paraId="51E38C2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F9C5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89E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818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5F7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9FA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E31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522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4E1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F7D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401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8 </w:t>
            </w:r>
          </w:p>
        </w:tc>
      </w:tr>
      <w:tr w:rsidR="004B593C" w:rsidRPr="004B593C" w14:paraId="7319B87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851E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61B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7C5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2A7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285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DFF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96F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1BE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7BC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76A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9 </w:t>
            </w:r>
          </w:p>
        </w:tc>
      </w:tr>
      <w:tr w:rsidR="004B593C" w:rsidRPr="004B593C" w14:paraId="2B88E78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C717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E95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B41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C5F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322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CF3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C45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AE3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13D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FD2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32 </w:t>
            </w:r>
          </w:p>
        </w:tc>
      </w:tr>
      <w:tr w:rsidR="004B593C" w:rsidRPr="004B593C" w14:paraId="279D3FB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2753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110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5A8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478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7D9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689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500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F36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FB3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8B1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6 </w:t>
            </w:r>
          </w:p>
        </w:tc>
      </w:tr>
      <w:tr w:rsidR="004B593C" w:rsidRPr="004B593C" w14:paraId="5AA0CFC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A0FD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Occupied Palestinian Terri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6A5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33B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5DF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56A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DCC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987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EF9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60B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689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0 </w:t>
            </w:r>
          </w:p>
        </w:tc>
      </w:tr>
      <w:tr w:rsidR="004B593C" w:rsidRPr="004B593C" w14:paraId="25CD637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5131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F65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BFF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35A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5B7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E3F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9AB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018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8C4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BF2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50 </w:t>
            </w:r>
          </w:p>
        </w:tc>
      </w:tr>
      <w:tr w:rsidR="004B593C" w:rsidRPr="004B593C" w14:paraId="5E7B481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6D1D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51E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F84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527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91A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06D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985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F40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565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4D2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0 </w:t>
            </w:r>
          </w:p>
        </w:tc>
      </w:tr>
      <w:tr w:rsidR="004B593C" w:rsidRPr="004B593C" w14:paraId="01F53F2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88D3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A29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0CB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C4C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C5D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D99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0F5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B87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3FC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447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1 </w:t>
            </w:r>
          </w:p>
        </w:tc>
      </w:tr>
      <w:tr w:rsidR="004B593C" w:rsidRPr="004B593C" w14:paraId="45C3716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8455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B2C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900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DC1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0B4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2F9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9F9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025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4FC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084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4 </w:t>
            </w:r>
          </w:p>
        </w:tc>
      </w:tr>
      <w:tr w:rsidR="004B593C" w:rsidRPr="004B593C" w14:paraId="6696DBE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E28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4AA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1F2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A2D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BF5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75B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BFB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A3A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061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D82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8 </w:t>
            </w:r>
          </w:p>
        </w:tc>
      </w:tr>
      <w:tr w:rsidR="004B593C" w:rsidRPr="004B593C" w14:paraId="7F5DEA6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ED6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C65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00C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AE9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FB9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E53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BED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0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3E3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E07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03D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9 </w:t>
            </w:r>
          </w:p>
        </w:tc>
      </w:tr>
      <w:tr w:rsidR="004B593C" w:rsidRPr="004B593C" w14:paraId="648C3FC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F73D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public of North Macedo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AB2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C4D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064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28B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C19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1B5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33F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778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6C2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0 </w:t>
            </w:r>
          </w:p>
        </w:tc>
      </w:tr>
      <w:tr w:rsidR="004B593C" w:rsidRPr="004B593C" w14:paraId="4840042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77F1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772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334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082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BA7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6A5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7C1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2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752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B41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CA8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56 </w:t>
            </w:r>
          </w:p>
        </w:tc>
      </w:tr>
      <w:tr w:rsidR="004B593C" w:rsidRPr="004B593C" w14:paraId="0F0FAFC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ED6B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91A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D75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D89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E29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D25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CBC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92C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CCB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333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7 </w:t>
            </w:r>
          </w:p>
        </w:tc>
      </w:tr>
      <w:tr w:rsidR="004B593C" w:rsidRPr="004B593C" w14:paraId="361ABD6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D80C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4CA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AFE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0C3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77D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4BE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B39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A57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89C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18B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1 </w:t>
            </w:r>
          </w:p>
        </w:tc>
      </w:tr>
      <w:tr w:rsidR="004B593C" w:rsidRPr="004B593C" w14:paraId="249020C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DFFD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FC5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F09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E31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C0D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4B1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E39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EC3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ACB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2C8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9 </w:t>
            </w:r>
          </w:p>
        </w:tc>
      </w:tr>
      <w:tr w:rsidR="004B593C" w:rsidRPr="004B593C" w14:paraId="78939A1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46D6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956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2A7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8DF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E85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4E9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AB5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A8E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6DB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8A2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1 </w:t>
            </w:r>
          </w:p>
        </w:tc>
      </w:tr>
      <w:tr w:rsidR="004B593C" w:rsidRPr="004B593C" w14:paraId="01E34CD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8BF0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CE1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173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B2F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880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9DF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2DC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5A0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8A6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2B7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7 </w:t>
            </w:r>
          </w:p>
        </w:tc>
      </w:tr>
      <w:tr w:rsidR="004B593C" w:rsidRPr="004B593C" w14:paraId="2575DEA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081D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F6D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3D9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CDC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5AB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C68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98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36E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3ED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9E3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90 </w:t>
            </w:r>
          </w:p>
        </w:tc>
      </w:tr>
      <w:tr w:rsidR="004B593C" w:rsidRPr="004B593C" w14:paraId="6634322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EAC3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C8B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CDB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B3C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E66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6E8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DB9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0BA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25E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5E52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45 </w:t>
            </w:r>
          </w:p>
        </w:tc>
      </w:tr>
      <w:tr w:rsidR="004B593C" w:rsidRPr="004B593C" w14:paraId="7DDC3F4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75C6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3F5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846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812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B55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2B4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507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FCF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803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58C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03 </w:t>
            </w:r>
          </w:p>
        </w:tc>
      </w:tr>
      <w:tr w:rsidR="004B593C" w:rsidRPr="004B593C" w14:paraId="12C45F3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7552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237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5FF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60C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191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665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CD0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A10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14E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F9C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0 </w:t>
            </w:r>
          </w:p>
        </w:tc>
      </w:tr>
      <w:tr w:rsidR="004B593C" w:rsidRPr="004B593C" w14:paraId="1F39112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853A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941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174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D5D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D3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C10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E0A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FC4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DCB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2F1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53 </w:t>
            </w:r>
          </w:p>
        </w:tc>
      </w:tr>
      <w:tr w:rsidR="004B593C" w:rsidRPr="004B593C" w14:paraId="3405EE0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53DA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CE9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37A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4BA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304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EAD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8E5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735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60D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BA2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0 </w:t>
            </w:r>
          </w:p>
        </w:tc>
      </w:tr>
      <w:tr w:rsidR="004B593C" w:rsidRPr="004B593C" w14:paraId="60CA0C2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8A83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1AF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955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858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803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213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6DE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9E1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FC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4C8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5 </w:t>
            </w:r>
          </w:p>
        </w:tc>
      </w:tr>
      <w:tr w:rsidR="004B593C" w:rsidRPr="004B593C" w14:paraId="01883E6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409C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F7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C9B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05F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B86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03A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A1CE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39D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B05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9AC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24 </w:t>
            </w:r>
          </w:p>
        </w:tc>
      </w:tr>
      <w:tr w:rsidR="004B593C" w:rsidRPr="004B593C" w14:paraId="67B5067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CD98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D41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4CF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339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DA8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492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F9B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E95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AD0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922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18 </w:t>
            </w:r>
          </w:p>
        </w:tc>
      </w:tr>
      <w:tr w:rsidR="004B593C" w:rsidRPr="004B593C" w14:paraId="4EB8AB0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C5C2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AFA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1D0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855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7E6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2D7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608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618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803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ACF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2 </w:t>
            </w:r>
          </w:p>
        </w:tc>
      </w:tr>
      <w:tr w:rsidR="004B593C" w:rsidRPr="004B593C" w14:paraId="215C93A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872D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0B3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593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717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35D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7DE2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1BA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2A6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95D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503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70 </w:t>
            </w:r>
          </w:p>
        </w:tc>
      </w:tr>
      <w:tr w:rsidR="004B593C" w:rsidRPr="004B593C" w14:paraId="2999151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98E6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73E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841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02A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AE0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195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68B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3F6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A2A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4E9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49 </w:t>
            </w:r>
          </w:p>
        </w:tc>
      </w:tr>
      <w:tr w:rsidR="004B593C" w:rsidRPr="004B593C" w14:paraId="7B6346C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CBDE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08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D6E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25A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5B1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458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423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8E0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EA9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031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30 </w:t>
            </w:r>
          </w:p>
        </w:tc>
      </w:tr>
      <w:tr w:rsidR="004B593C" w:rsidRPr="004B593C" w14:paraId="780F5DF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9F39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765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E99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BED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BA8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740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2F9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671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9BF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9A0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1 </w:t>
            </w:r>
          </w:p>
        </w:tc>
      </w:tr>
      <w:tr w:rsidR="004B593C" w:rsidRPr="004B593C" w14:paraId="1EAD6B6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9464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CD2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3E2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3F4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5FB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5E5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113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829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613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4E9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48 </w:t>
            </w:r>
          </w:p>
        </w:tc>
      </w:tr>
      <w:tr w:rsidR="004B593C" w:rsidRPr="004B593C" w14:paraId="4FF94EF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FE22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547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7CB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A44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F40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769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A39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C54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D76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4A0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55 </w:t>
            </w:r>
          </w:p>
        </w:tc>
      </w:tr>
      <w:tr w:rsidR="004B593C" w:rsidRPr="004B593C" w14:paraId="53A1D64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56E4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E22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4CA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186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A3B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B25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0CD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92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CC7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857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1 </w:t>
            </w:r>
          </w:p>
        </w:tc>
      </w:tr>
      <w:tr w:rsidR="004B593C" w:rsidRPr="004B593C" w14:paraId="6795D30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A6BA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74C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B6E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ED3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A41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511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1EE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8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792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D1D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9BA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91 </w:t>
            </w:r>
          </w:p>
        </w:tc>
      </w:tr>
      <w:tr w:rsidR="004B593C" w:rsidRPr="004B593C" w14:paraId="75BDBC0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CECF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28E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8E3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335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226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337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9BD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867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72A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341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9 </w:t>
            </w:r>
          </w:p>
        </w:tc>
      </w:tr>
      <w:tr w:rsidR="004B593C" w:rsidRPr="004B593C" w14:paraId="578A6B3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E29C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BAE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F10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39B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F9C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3B4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5A1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9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D57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6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E85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D8D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8 </w:t>
            </w:r>
          </w:p>
        </w:tc>
      </w:tr>
      <w:tr w:rsidR="004B593C" w:rsidRPr="004B593C" w14:paraId="25889A4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404F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94E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49B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3EE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6F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CB0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BFA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80D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4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C61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506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64 </w:t>
            </w:r>
          </w:p>
        </w:tc>
      </w:tr>
      <w:tr w:rsidR="004B593C" w:rsidRPr="004B593C" w14:paraId="4253AD7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9375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601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0D2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678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BB8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6DF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ADA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2FC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DFC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EEE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78 </w:t>
            </w:r>
          </w:p>
        </w:tc>
      </w:tr>
      <w:tr w:rsidR="004B593C" w:rsidRPr="004B593C" w14:paraId="3D3EC86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3342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4EA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CF9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0CC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012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ADF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FD1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28D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F65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FF2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74 </w:t>
            </w:r>
          </w:p>
        </w:tc>
      </w:tr>
      <w:tr w:rsidR="004B593C" w:rsidRPr="004B593C" w14:paraId="37C2520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9A9E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C50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8B3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CE2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769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E4A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A8D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E4E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2C5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8B7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3.19 </w:t>
            </w:r>
          </w:p>
        </w:tc>
      </w:tr>
      <w:tr w:rsidR="004B593C" w:rsidRPr="004B593C" w14:paraId="206E60E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D178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391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778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7C7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80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A56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B2B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7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9BC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C36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9F6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2.02 </w:t>
            </w:r>
          </w:p>
        </w:tc>
      </w:tr>
      <w:tr w:rsidR="004B593C" w:rsidRPr="004B593C" w14:paraId="470D401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895C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EBD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921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EC4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2AE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12E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233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154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D85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39F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51 </w:t>
            </w:r>
          </w:p>
        </w:tc>
      </w:tr>
      <w:tr w:rsidR="004B593C" w:rsidRPr="004B593C" w14:paraId="0A59431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609F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F0A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B6E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D3C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63F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15F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380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C07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1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4EC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5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2F2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-0.42 </w:t>
            </w:r>
          </w:p>
        </w:tc>
      </w:tr>
    </w:tbl>
    <w:p w14:paraId="1D6EBD8B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  <w:r w:rsidRPr="004B593C">
        <w:rPr>
          <w:rFonts w:ascii="Times New Roman" w:eastAsia="SimSun" w:hAnsi="Times New Roman" w:cs="Times New Roman"/>
          <w:sz w:val="18"/>
          <w:szCs w:val="18"/>
        </w:rPr>
        <w:t>Notes</w:t>
      </w:r>
      <w:r w:rsidRPr="004B593C">
        <w:rPr>
          <w:rFonts w:ascii="Times New Roman" w:eastAsia="SimSun" w:hAnsi="Times New Roman" w:cs="Times New Roman" w:hint="eastAsia"/>
          <w:sz w:val="18"/>
          <w:szCs w:val="18"/>
        </w:rPr>
        <w:t>：</w:t>
      </w:r>
      <w:r w:rsidRPr="004B593C">
        <w:rPr>
          <w:rFonts w:ascii="Times New Roman" w:eastAsia="SimSun" w:hAnsi="Times New Roman" w:cs="Times New Roman"/>
          <w:sz w:val="18"/>
          <w:szCs w:val="18"/>
        </w:rPr>
        <w:t>Maternal mortality ratio (MMR) defined as maternal deaths per 100,000 live births for women of reproductive age (15~49 years). APC was annual percentage change and AAPC was average annual percentage change calculated by joinpoint regression.</w:t>
      </w:r>
    </w:p>
    <w:p w14:paraId="3C6A3338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  <w:r w:rsidRPr="004B593C">
        <w:rPr>
          <w:rFonts w:ascii="Times New Roman" w:eastAsia="SimSun" w:hAnsi="Times New Roman" w:cs="Times New Roman"/>
          <w:sz w:val="18"/>
          <w:szCs w:val="18"/>
        </w:rPr>
        <w:br w:type="page"/>
      </w:r>
    </w:p>
    <w:p w14:paraId="513BCE40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  <w:sectPr w:rsidR="009B39C9" w:rsidRPr="004B593C" w:rsidSect="009B39C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E643E18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6AF1E8B" w14:textId="0241DBFC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</w:rPr>
      </w:pP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4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Percent of maternal death</w:t>
      </w:r>
      <w:r w:rsidR="005823AD"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Pr="004B593C">
        <w:rPr>
          <w:rFonts w:ascii="Times New Roman" w:eastAsia="SimSun" w:hAnsi="Times New Roman" w:cs="Times New Roman"/>
          <w:b/>
          <w:bCs/>
        </w:rPr>
        <w:t xml:space="preserve"> in 202</w:t>
      </w:r>
      <w:r w:rsidR="00E70150" w:rsidRPr="004B593C">
        <w:rPr>
          <w:rFonts w:ascii="Times New Roman" w:eastAsia="SimSun" w:hAnsi="Times New Roman" w:cs="Times New Roman" w:hint="eastAsia"/>
          <w:b/>
          <w:bCs/>
        </w:rPr>
        <w:t>1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by cause </w:t>
      </w:r>
      <w:r w:rsidRPr="004B593C">
        <w:rPr>
          <w:rFonts w:ascii="Times New Roman" w:eastAsia="SimSun" w:hAnsi="Times New Roman" w:cs="Times New Roman" w:hint="eastAsia"/>
          <w:b/>
          <w:bCs/>
        </w:rPr>
        <w:t xml:space="preserve">among </w:t>
      </w:r>
      <w:r w:rsidR="005823AD" w:rsidRPr="004B593C">
        <w:rPr>
          <w:rFonts w:ascii="Times New Roman" w:eastAsia="SimSun" w:hAnsi="Times New Roman" w:cs="Times New Roman" w:hint="eastAsia"/>
          <w:b/>
          <w:bCs/>
        </w:rPr>
        <w:t>six WHO reg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854"/>
        <w:gridCol w:w="1880"/>
        <w:gridCol w:w="1827"/>
        <w:gridCol w:w="1785"/>
        <w:gridCol w:w="840"/>
        <w:gridCol w:w="1044"/>
        <w:gridCol w:w="1454"/>
        <w:gridCol w:w="1293"/>
      </w:tblGrid>
      <w:tr w:rsidR="004B593C" w:rsidRPr="004B593C" w14:paraId="41496067" w14:textId="77777777" w:rsidTr="00AB01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3B6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1BE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Antepartum hemorrhage</w:t>
            </w: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478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Intrapartum hemorrhage</w:t>
            </w: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1EC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stpartum hemorrhage</w:t>
            </w: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B45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Hypertensive disorders</w:t>
            </w: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DA0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Sepsis</w:t>
            </w: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B91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Abortion</w:t>
            </w: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E9E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Other direct causes</w:t>
            </w: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B82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Indirect causes</w:t>
            </w: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4B593C" w:rsidRPr="004B593C" w14:paraId="6C9848CD" w14:textId="77777777" w:rsidTr="00AB01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418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Worldw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3CF6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4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67F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74D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5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9C25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49A5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1ED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F016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9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B15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593C" w:rsidRPr="004B593C" w14:paraId="27BFEA8B" w14:textId="77777777" w:rsidTr="00AB0187">
        <w:tc>
          <w:tcPr>
            <w:tcW w:w="0" w:type="auto"/>
            <w:vAlign w:val="center"/>
          </w:tcPr>
          <w:p w14:paraId="292DBF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2" w:name="OLE_LINK22"/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African Region</w:t>
            </w:r>
          </w:p>
        </w:tc>
        <w:tc>
          <w:tcPr>
            <w:tcW w:w="0" w:type="auto"/>
            <w:vAlign w:val="center"/>
          </w:tcPr>
          <w:p w14:paraId="5B17B7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9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F370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121FD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2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F9A67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77439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0D304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A68C1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FDA60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593C" w:rsidRPr="004B593C" w14:paraId="0E12AB27" w14:textId="77777777" w:rsidTr="00AB0187">
        <w:tc>
          <w:tcPr>
            <w:tcW w:w="0" w:type="auto"/>
            <w:vAlign w:val="center"/>
          </w:tcPr>
          <w:p w14:paraId="0895A3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Region of the Americas</w:t>
            </w:r>
          </w:p>
        </w:tc>
        <w:tc>
          <w:tcPr>
            <w:tcW w:w="0" w:type="auto"/>
            <w:vAlign w:val="center"/>
          </w:tcPr>
          <w:p w14:paraId="6FA0BB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4CB1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47B9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AAAD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9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5DBC6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6D55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9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C7C23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6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6580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593C" w:rsidRPr="004B593C" w14:paraId="657CECCD" w14:textId="77777777" w:rsidTr="00AB0187">
        <w:tc>
          <w:tcPr>
            <w:tcW w:w="0" w:type="auto"/>
            <w:vAlign w:val="center"/>
          </w:tcPr>
          <w:p w14:paraId="7D3CBB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South-East Asia Region</w:t>
            </w:r>
          </w:p>
        </w:tc>
        <w:tc>
          <w:tcPr>
            <w:tcW w:w="0" w:type="auto"/>
            <w:vAlign w:val="center"/>
          </w:tcPr>
          <w:p w14:paraId="1E034F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16E6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8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8BB7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500CC2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48FD9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6D84DD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3E8E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3F4E8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593C" w:rsidRPr="004B593C" w14:paraId="4C72D17A" w14:textId="77777777" w:rsidTr="00AB0187">
        <w:tc>
          <w:tcPr>
            <w:tcW w:w="0" w:type="auto"/>
            <w:vAlign w:val="center"/>
          </w:tcPr>
          <w:p w14:paraId="049573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European Region</w:t>
            </w:r>
          </w:p>
        </w:tc>
        <w:tc>
          <w:tcPr>
            <w:tcW w:w="0" w:type="auto"/>
            <w:vAlign w:val="center"/>
          </w:tcPr>
          <w:p w14:paraId="747BE4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FFD43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.47 </w:t>
            </w:r>
          </w:p>
        </w:tc>
        <w:tc>
          <w:tcPr>
            <w:tcW w:w="0" w:type="auto"/>
            <w:vAlign w:val="center"/>
          </w:tcPr>
          <w:p w14:paraId="4211A7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A5F94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2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E040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194A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A5A2B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8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3DC3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7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593C" w:rsidRPr="004B593C" w14:paraId="2A2C514C" w14:textId="77777777" w:rsidTr="00AB0187">
        <w:tc>
          <w:tcPr>
            <w:tcW w:w="0" w:type="auto"/>
            <w:vAlign w:val="center"/>
          </w:tcPr>
          <w:p w14:paraId="6BDB1A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Eastern Mediterranean Region</w:t>
            </w:r>
          </w:p>
        </w:tc>
        <w:tc>
          <w:tcPr>
            <w:tcW w:w="0" w:type="auto"/>
            <w:vAlign w:val="center"/>
          </w:tcPr>
          <w:p w14:paraId="4F8236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17DB3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53DC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524594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614F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93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3781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E5D47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8DCE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2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B39C9" w:rsidRPr="004B593C" w14:paraId="4EE4B5C5" w14:textId="77777777" w:rsidTr="00AB0187">
        <w:tc>
          <w:tcPr>
            <w:tcW w:w="0" w:type="auto"/>
            <w:vAlign w:val="center"/>
          </w:tcPr>
          <w:p w14:paraId="013791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Western Pacific Region</w:t>
            </w:r>
          </w:p>
        </w:tc>
        <w:tc>
          <w:tcPr>
            <w:tcW w:w="0" w:type="auto"/>
            <w:vAlign w:val="center"/>
          </w:tcPr>
          <w:p w14:paraId="4BC73B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4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3579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8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748E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5962D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4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D4C28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2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5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B558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21090D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4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36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34F93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1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4B593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70</w:t>
            </w: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bookmarkEnd w:id="2"/>
    </w:tbl>
    <w:p w14:paraId="371E323D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1C7A28AD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</w:rPr>
      </w:pPr>
      <w:r w:rsidRPr="004B593C">
        <w:rPr>
          <w:rFonts w:ascii="Times New Roman" w:eastAsia="SimSun" w:hAnsi="Times New Roman" w:cs="Times New Roman"/>
        </w:rPr>
        <w:br w:type="page"/>
      </w:r>
    </w:p>
    <w:p w14:paraId="15773883" w14:textId="77777777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Cs w:val="21"/>
        </w:rPr>
        <w:sectPr w:rsidR="009B39C9" w:rsidRPr="004B593C" w:rsidSect="009B39C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9BFADE4" w14:textId="7369E072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5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Estimated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relative reductions of</w:t>
      </w:r>
      <w:r w:rsidRPr="004B593C">
        <w:rPr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MMR by 2030 in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four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scenarios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among 126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LMICs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874"/>
        <w:gridCol w:w="1772"/>
        <w:gridCol w:w="874"/>
        <w:gridCol w:w="1772"/>
        <w:gridCol w:w="874"/>
        <w:gridCol w:w="1772"/>
        <w:gridCol w:w="874"/>
      </w:tblGrid>
      <w:tr w:rsidR="004B593C" w:rsidRPr="004B593C" w14:paraId="2BE2009B" w14:textId="77777777" w:rsidTr="00AB018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ED5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E89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Scenario 0 (No scale-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B57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Scenario 1 (Modest scale-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BB1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Scenario 2 (Substantial scale-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A89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Scenario 3 (Universal coverage)</w:t>
            </w:r>
          </w:p>
        </w:tc>
      </w:tr>
      <w:tr w:rsidR="004B593C" w:rsidRPr="004B593C" w14:paraId="399C88D9" w14:textId="77777777" w:rsidTr="00AB0187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3E0C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D3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MMR</w:t>
            </w:r>
          </w:p>
          <w:p w14:paraId="1F64B7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3C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MMR </w:t>
            </w:r>
          </w:p>
          <w:p w14:paraId="108D48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B6D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duction</w:t>
            </w:r>
          </w:p>
          <w:p w14:paraId="123AB1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1F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MMR </w:t>
            </w:r>
          </w:p>
          <w:p w14:paraId="09C1A3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E4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duction</w:t>
            </w:r>
          </w:p>
          <w:p w14:paraId="70EE82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A70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MMR </w:t>
            </w:r>
          </w:p>
          <w:p w14:paraId="565C3C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D4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duction</w:t>
            </w:r>
          </w:p>
          <w:p w14:paraId="477DA1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%)</w:t>
            </w:r>
          </w:p>
        </w:tc>
      </w:tr>
      <w:tr w:rsidR="004B593C" w:rsidRPr="004B593C" w14:paraId="6CFFD377" w14:textId="77777777" w:rsidTr="00AB018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3AB6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Worldw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1E2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0559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172.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5130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13.8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B2E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139.8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C5A2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7.3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8DD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98.5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C03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42.53 </w:t>
            </w:r>
          </w:p>
        </w:tc>
      </w:tr>
      <w:tr w:rsidR="004B593C" w:rsidRPr="004B593C" w14:paraId="5ABB34C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6067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AC4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0B7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9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C2C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6C8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8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4E9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9F9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6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834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.87 </w:t>
            </w:r>
          </w:p>
        </w:tc>
      </w:tr>
      <w:tr w:rsidR="004B593C" w:rsidRPr="004B593C" w14:paraId="5C0F047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E4A9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76E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88F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8EF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3CE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F64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8AF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E6D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25 </w:t>
            </w:r>
          </w:p>
        </w:tc>
      </w:tr>
      <w:tr w:rsidR="004B593C" w:rsidRPr="004B593C" w14:paraId="2E6DC0F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2BDF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D75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E14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0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539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FBA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89F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EE9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CF5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8 </w:t>
            </w:r>
          </w:p>
        </w:tc>
      </w:tr>
      <w:tr w:rsidR="004B593C" w:rsidRPr="004B593C" w14:paraId="72F4B84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9180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533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933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1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646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177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8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979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6DF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1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537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15 </w:t>
            </w:r>
          </w:p>
        </w:tc>
      </w:tr>
      <w:tr w:rsidR="004B593C" w:rsidRPr="004B593C" w14:paraId="46E6E88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4DB6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BAC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529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88C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94B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882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482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54C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89 </w:t>
            </w:r>
          </w:p>
        </w:tc>
      </w:tr>
      <w:tr w:rsidR="004B593C" w:rsidRPr="004B593C" w14:paraId="4B02571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72A5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397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B3B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F8C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BB4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897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72C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52A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74 </w:t>
            </w:r>
          </w:p>
        </w:tc>
      </w:tr>
      <w:tr w:rsidR="004B593C" w:rsidRPr="004B593C" w14:paraId="1DDDF3E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D48C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2DE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DD0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AE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88E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80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6CA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D22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93 </w:t>
            </w:r>
          </w:p>
        </w:tc>
      </w:tr>
      <w:tr w:rsidR="004B593C" w:rsidRPr="004B593C" w14:paraId="69413F3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E303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453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282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510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8EB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FBB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697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CCF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81 </w:t>
            </w:r>
          </w:p>
        </w:tc>
      </w:tr>
      <w:tr w:rsidR="004B593C" w:rsidRPr="004B593C" w14:paraId="0DB068A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23C3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1E1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4A6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180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3B76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4D6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0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510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261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0.00 </w:t>
            </w:r>
          </w:p>
        </w:tc>
      </w:tr>
      <w:tr w:rsidR="004B593C" w:rsidRPr="004B593C" w14:paraId="5BBA5AC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ABFA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7E7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0C3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0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E24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E63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A9B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C06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1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1C4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68 </w:t>
            </w:r>
          </w:p>
        </w:tc>
      </w:tr>
      <w:tr w:rsidR="004B593C" w:rsidRPr="004B593C" w14:paraId="6DECB36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3A68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09A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2BE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8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050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F4F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7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01D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225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5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D80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62 </w:t>
            </w:r>
          </w:p>
        </w:tc>
      </w:tr>
      <w:tr w:rsidR="004B593C" w:rsidRPr="004B593C" w14:paraId="0AAAD8E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AAF5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402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74D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42A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788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863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789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825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83 </w:t>
            </w:r>
          </w:p>
        </w:tc>
      </w:tr>
      <w:tr w:rsidR="004B593C" w:rsidRPr="004B593C" w14:paraId="0EBD67E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4FF4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18F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599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4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055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E0E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5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049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7DA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936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70 </w:t>
            </w:r>
          </w:p>
        </w:tc>
      </w:tr>
      <w:tr w:rsidR="004B593C" w:rsidRPr="004B593C" w14:paraId="2ADD4A9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481D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098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11B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D8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40E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841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F26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7B0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33 </w:t>
            </w:r>
          </w:p>
        </w:tc>
      </w:tr>
      <w:tr w:rsidR="004B593C" w:rsidRPr="004B593C" w14:paraId="1355991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8391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54F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5C5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3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44A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098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8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53E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870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84F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97 </w:t>
            </w:r>
          </w:p>
        </w:tc>
      </w:tr>
      <w:tr w:rsidR="004B593C" w:rsidRPr="004B593C" w14:paraId="283C4D3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DE90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758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160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2F6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5E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72A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553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349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85 </w:t>
            </w:r>
          </w:p>
        </w:tc>
      </w:tr>
      <w:tr w:rsidR="004B593C" w:rsidRPr="004B593C" w14:paraId="38C556D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6A81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ED0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3C0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2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03C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AAD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3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990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D85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5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B9B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40 </w:t>
            </w:r>
          </w:p>
        </w:tc>
      </w:tr>
      <w:tr w:rsidR="004B593C" w:rsidRPr="004B593C" w14:paraId="6C11313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A17E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677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217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7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259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DE7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4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7C5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6D7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7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2AA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.05 </w:t>
            </w:r>
          </w:p>
        </w:tc>
      </w:tr>
      <w:tr w:rsidR="004B593C" w:rsidRPr="004B593C" w14:paraId="0F45C0A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9B16E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A6D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DF3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490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542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4A4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D37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F17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40 </w:t>
            </w:r>
          </w:p>
        </w:tc>
      </w:tr>
      <w:tr w:rsidR="004B593C" w:rsidRPr="004B593C" w14:paraId="3824C6B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FB91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0C1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B30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4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9E7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74AB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3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EE8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F13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752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89 </w:t>
            </w:r>
          </w:p>
        </w:tc>
      </w:tr>
      <w:tr w:rsidR="004B593C" w:rsidRPr="004B593C" w14:paraId="15BB109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E899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ED1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9C0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9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862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1C4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5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3F5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E93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7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C8F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86 </w:t>
            </w:r>
          </w:p>
        </w:tc>
      </w:tr>
      <w:tr w:rsidR="004B593C" w:rsidRPr="004B593C" w14:paraId="2F8EDC8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7AB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592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74A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3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343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E8A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9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25F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755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6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7DA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94 </w:t>
            </w:r>
          </w:p>
        </w:tc>
      </w:tr>
      <w:tr w:rsidR="004B593C" w:rsidRPr="004B593C" w14:paraId="6622FC0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AFA4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935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868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38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D79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81E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5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D3B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B4E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7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DDD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7.30 </w:t>
            </w:r>
          </w:p>
        </w:tc>
      </w:tr>
      <w:tr w:rsidR="004B593C" w:rsidRPr="004B593C" w14:paraId="4BE424E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2B62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FC5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880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07D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4D0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CBA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51E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ABF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13 </w:t>
            </w:r>
          </w:p>
        </w:tc>
      </w:tr>
      <w:tr w:rsidR="004B593C" w:rsidRPr="004B593C" w14:paraId="309C98B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6788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262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428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7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A29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C4C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00D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797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D1C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84 </w:t>
            </w:r>
          </w:p>
        </w:tc>
      </w:tr>
      <w:tr w:rsidR="004B593C" w:rsidRPr="004B593C" w14:paraId="19D4A7D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9C95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17E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AF5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7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E0E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F93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4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87A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46C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8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403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84 </w:t>
            </w:r>
          </w:p>
        </w:tc>
      </w:tr>
      <w:tr w:rsidR="004B593C" w:rsidRPr="004B593C" w14:paraId="3791936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37E0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244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163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9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E8B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72D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0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8B1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0A4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5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882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90 </w:t>
            </w:r>
          </w:p>
        </w:tc>
      </w:tr>
      <w:tr w:rsidR="004B593C" w:rsidRPr="004B593C" w14:paraId="7DDD422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D07A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241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A54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28C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615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4FE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3F0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AB5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95 </w:t>
            </w:r>
          </w:p>
        </w:tc>
      </w:tr>
      <w:tr w:rsidR="004B593C" w:rsidRPr="004B593C" w14:paraId="43C0551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3FB3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04D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57D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3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045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34C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9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21F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E51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9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C16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89 </w:t>
            </w:r>
          </w:p>
        </w:tc>
      </w:tr>
      <w:tr w:rsidR="004B593C" w:rsidRPr="004B593C" w14:paraId="0D218E2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8C90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597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C62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FD4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2D4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DFB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E8E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F2E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90 </w:t>
            </w:r>
          </w:p>
        </w:tc>
      </w:tr>
      <w:tr w:rsidR="004B593C" w:rsidRPr="004B593C" w14:paraId="31BDD15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5791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em. People's Republic of K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486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768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1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61B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4C68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A88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607C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0C4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00 </w:t>
            </w:r>
          </w:p>
        </w:tc>
      </w:tr>
      <w:tr w:rsidR="004B593C" w:rsidRPr="004B593C" w14:paraId="0B80E77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1577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4B6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65E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0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AB1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393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5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535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1F1B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51A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39 </w:t>
            </w:r>
          </w:p>
        </w:tc>
      </w:tr>
      <w:tr w:rsidR="004B593C" w:rsidRPr="004B593C" w14:paraId="1876F83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3D2C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EFA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492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4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858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EFB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4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58D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6E8F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3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8BA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71 </w:t>
            </w:r>
          </w:p>
        </w:tc>
      </w:tr>
      <w:tr w:rsidR="004B593C" w:rsidRPr="004B593C" w14:paraId="41CDD40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1D87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0B1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DE9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3F5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5F64B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9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86A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D85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5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F3A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6 </w:t>
            </w:r>
          </w:p>
        </w:tc>
      </w:tr>
      <w:tr w:rsidR="004B593C" w:rsidRPr="004B593C" w14:paraId="342C82F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4D04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39D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B32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559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A32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D03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920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B57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09 </w:t>
            </w:r>
          </w:p>
        </w:tc>
      </w:tr>
      <w:tr w:rsidR="004B593C" w:rsidRPr="004B593C" w14:paraId="0D69F51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A870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FEE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E70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81D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083A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739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CE9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E212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.94 </w:t>
            </w:r>
          </w:p>
        </w:tc>
      </w:tr>
      <w:tr w:rsidR="004B593C" w:rsidRPr="004B593C" w14:paraId="468C512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ED12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234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CEF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FC2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F306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F80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748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F74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60 </w:t>
            </w:r>
          </w:p>
        </w:tc>
      </w:tr>
      <w:tr w:rsidR="004B593C" w:rsidRPr="004B593C" w14:paraId="6E179A2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1260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9D0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079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8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4E7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7DE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4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E4B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6F6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3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308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.35 </w:t>
            </w:r>
          </w:p>
        </w:tc>
      </w:tr>
      <w:tr w:rsidR="004B593C" w:rsidRPr="004B593C" w14:paraId="636BBCE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82F3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B6F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1C2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5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EF5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D47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6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1F7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50A3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3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627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70 </w:t>
            </w:r>
          </w:p>
        </w:tc>
      </w:tr>
      <w:tr w:rsidR="004B593C" w:rsidRPr="004B593C" w14:paraId="5554C7A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39D1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EDD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9F4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4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2CE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EC8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BEA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AD2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53F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09 </w:t>
            </w:r>
          </w:p>
        </w:tc>
      </w:tr>
      <w:tr w:rsidR="004B593C" w:rsidRPr="004B593C" w14:paraId="4A28A1E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7C67F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DA3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77D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E78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7C0C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C9D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0A4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9D9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29 </w:t>
            </w:r>
          </w:p>
        </w:tc>
      </w:tr>
      <w:tr w:rsidR="004B593C" w:rsidRPr="004B593C" w14:paraId="0A634D5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D8A7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BF4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EFD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5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FE5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E99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4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3C7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73E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5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DF7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72 </w:t>
            </w:r>
          </w:p>
        </w:tc>
      </w:tr>
      <w:tr w:rsidR="004B593C" w:rsidRPr="004B593C" w14:paraId="692C26F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9B86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CD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F2A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9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E16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8AB4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8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54B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5DCE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7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A75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44 </w:t>
            </w:r>
          </w:p>
        </w:tc>
      </w:tr>
      <w:tr w:rsidR="004B593C" w:rsidRPr="004B593C" w14:paraId="2BF9054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E093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A97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49D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076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CF7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A01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E04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1F5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04 </w:t>
            </w:r>
          </w:p>
        </w:tc>
      </w:tr>
      <w:tr w:rsidR="004B593C" w:rsidRPr="004B593C" w14:paraId="3750EE0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4BC3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01E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702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2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27C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ED0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996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907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1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11E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94 </w:t>
            </w:r>
          </w:p>
        </w:tc>
      </w:tr>
      <w:tr w:rsidR="004B593C" w:rsidRPr="004B593C" w14:paraId="392DABD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C8D0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rena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470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45E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C7D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715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744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F19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4B5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62 </w:t>
            </w:r>
          </w:p>
        </w:tc>
      </w:tr>
      <w:tr w:rsidR="004B593C" w:rsidRPr="004B593C" w14:paraId="636313B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2550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528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5A2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2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991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FDAA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0C2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1E19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828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49 </w:t>
            </w:r>
          </w:p>
        </w:tc>
      </w:tr>
      <w:tr w:rsidR="004B593C" w:rsidRPr="004B593C" w14:paraId="5218EA4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F84F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F78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6C5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8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CEB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1F9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8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4A0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7E90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0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150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36 </w:t>
            </w:r>
          </w:p>
        </w:tc>
      </w:tr>
      <w:tr w:rsidR="004B593C" w:rsidRPr="004B593C" w14:paraId="50407D9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E05A7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B7B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433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0E5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0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568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5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774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8D2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7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E99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95 </w:t>
            </w:r>
          </w:p>
        </w:tc>
      </w:tr>
      <w:tr w:rsidR="004B593C" w:rsidRPr="004B593C" w14:paraId="210B0C4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1EAA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1F7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69E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7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794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BF6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3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3A0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5AF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552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.37 </w:t>
            </w:r>
          </w:p>
        </w:tc>
      </w:tr>
      <w:tr w:rsidR="004B593C" w:rsidRPr="004B593C" w14:paraId="24066C5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E3DE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B4A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85F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07E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2DB9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7BE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D43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96C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85 </w:t>
            </w:r>
          </w:p>
        </w:tc>
      </w:tr>
      <w:tr w:rsidR="004B593C" w:rsidRPr="004B593C" w14:paraId="47007D6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76F6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CB0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38F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1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4DA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081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D16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9E6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B1F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49 </w:t>
            </w:r>
          </w:p>
        </w:tc>
      </w:tr>
      <w:tr w:rsidR="004B593C" w:rsidRPr="004B593C" w14:paraId="683DDB4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D6AD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0E1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59C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3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3A5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3767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1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F77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B57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1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342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14 </w:t>
            </w:r>
          </w:p>
        </w:tc>
      </w:tr>
      <w:tr w:rsidR="004B593C" w:rsidRPr="004B593C" w14:paraId="6CB781A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1268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ran(Islamic Republic o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B15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2D7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564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3094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A15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722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20C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86 </w:t>
            </w:r>
          </w:p>
        </w:tc>
      </w:tr>
      <w:tr w:rsidR="004B593C" w:rsidRPr="004B593C" w14:paraId="367210B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F520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DE4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C1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926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30D5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655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5A6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BB5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71 </w:t>
            </w:r>
          </w:p>
        </w:tc>
      </w:tr>
      <w:tr w:rsidR="004B593C" w:rsidRPr="004B593C" w14:paraId="6723040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F8B5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B07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385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6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3E9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3EB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952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ED6D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E2C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05 </w:t>
            </w:r>
          </w:p>
        </w:tc>
      </w:tr>
      <w:tr w:rsidR="004B593C" w:rsidRPr="004B593C" w14:paraId="2B33C27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5ECE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B6A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3D4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DCA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333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738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34B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097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27 </w:t>
            </w:r>
          </w:p>
        </w:tc>
      </w:tr>
      <w:tr w:rsidR="004B593C" w:rsidRPr="004B593C" w14:paraId="62CC063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B91F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33F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6C6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F34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.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26B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1F2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D29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0EE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62 </w:t>
            </w:r>
          </w:p>
        </w:tc>
      </w:tr>
      <w:tr w:rsidR="004B593C" w:rsidRPr="004B593C" w14:paraId="7637885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185F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815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79C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2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012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2D3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8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132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4BFD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2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223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10 </w:t>
            </w:r>
          </w:p>
        </w:tc>
      </w:tr>
      <w:tr w:rsidR="004B593C" w:rsidRPr="004B593C" w14:paraId="71A3AD6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7659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58D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F96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514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D3E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05F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.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0D0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099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76 </w:t>
            </w:r>
          </w:p>
        </w:tc>
      </w:tr>
      <w:tr w:rsidR="004B593C" w:rsidRPr="004B593C" w14:paraId="459229D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402D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B5C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3CE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225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562E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515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49D7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7E0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54 </w:t>
            </w:r>
          </w:p>
        </w:tc>
      </w:tr>
      <w:tr w:rsidR="004B593C" w:rsidRPr="004B593C" w14:paraId="1AD24FC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5C51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ao Peope's Democratic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676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F04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8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B83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DF14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4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3CA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5C0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71F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29 </w:t>
            </w:r>
          </w:p>
        </w:tc>
      </w:tr>
      <w:tr w:rsidR="004B593C" w:rsidRPr="004B593C" w14:paraId="6701D25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4BDC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954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CC5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31A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3F7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D80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575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B3A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48 </w:t>
            </w:r>
          </w:p>
        </w:tc>
      </w:tr>
      <w:tr w:rsidR="004B593C" w:rsidRPr="004B593C" w14:paraId="3AB74A8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EE55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154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65D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3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ED7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CE6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5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6D5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19C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4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D99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78 </w:t>
            </w:r>
          </w:p>
        </w:tc>
      </w:tr>
      <w:tr w:rsidR="004B593C" w:rsidRPr="004B593C" w14:paraId="4973BA7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B2FB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E05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5B7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6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6AA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3AAE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8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FE2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DA81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6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1A6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76 </w:t>
            </w:r>
          </w:p>
        </w:tc>
      </w:tr>
      <w:tr w:rsidR="004B593C" w:rsidRPr="004B593C" w14:paraId="54798B1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C46F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ibyan Arab Jamahiri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7CB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9EC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DB8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7647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61A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FD2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05F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67 </w:t>
            </w:r>
          </w:p>
        </w:tc>
      </w:tr>
      <w:tr w:rsidR="004B593C" w:rsidRPr="004B593C" w14:paraId="17D6EFF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DA28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72E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4BD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8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05F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93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3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264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99F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5A2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82 </w:t>
            </w:r>
          </w:p>
        </w:tc>
      </w:tr>
      <w:tr w:rsidR="004B593C" w:rsidRPr="004B593C" w14:paraId="662D17F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C119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C2C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28B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4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93B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E0C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1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A1A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C3F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7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371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98 </w:t>
            </w:r>
          </w:p>
        </w:tc>
      </w:tr>
      <w:tr w:rsidR="004B593C" w:rsidRPr="004B593C" w14:paraId="4891E6B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FE40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923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E2A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560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AD0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B15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5E5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A80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76 </w:t>
            </w:r>
          </w:p>
        </w:tc>
      </w:tr>
      <w:tr w:rsidR="004B593C" w:rsidRPr="004B593C" w14:paraId="6AFD1A1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4C66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6FC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1D1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C78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A28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FDB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B681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B25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35 </w:t>
            </w:r>
          </w:p>
        </w:tc>
      </w:tr>
      <w:tr w:rsidR="004B593C" w:rsidRPr="004B593C" w14:paraId="27BC0D9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DE77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B70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001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2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B85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4DF2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1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669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66E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6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4AD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60 </w:t>
            </w:r>
          </w:p>
        </w:tc>
      </w:tr>
      <w:tr w:rsidR="004B593C" w:rsidRPr="004B593C" w14:paraId="1857847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61AF8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769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5E6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2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E68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DED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5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C22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2A52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B52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73 </w:t>
            </w:r>
          </w:p>
        </w:tc>
      </w:tr>
      <w:tr w:rsidR="004B593C" w:rsidRPr="004B593C" w14:paraId="4CE55AD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8165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1C5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E47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724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A66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4E2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C0D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C36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49 </w:t>
            </w:r>
          </w:p>
        </w:tc>
      </w:tr>
      <w:tr w:rsidR="004B593C" w:rsidRPr="004B593C" w14:paraId="3D3C5DC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DA3A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E5A0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0A0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EEB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EEB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3A5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8FF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E96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64 </w:t>
            </w:r>
          </w:p>
        </w:tc>
      </w:tr>
      <w:tr w:rsidR="004B593C" w:rsidRPr="004B593C" w14:paraId="59FA86D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E6D9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esia (Fed. States o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01E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3FE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3B3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5C0C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49F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D10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901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59 </w:t>
            </w:r>
          </w:p>
        </w:tc>
      </w:tr>
      <w:tr w:rsidR="004B593C" w:rsidRPr="004B593C" w14:paraId="41E7792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136E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8A4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B20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DFF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3FF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91E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DD6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0F7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64 </w:t>
            </w:r>
          </w:p>
        </w:tc>
      </w:tr>
      <w:tr w:rsidR="004B593C" w:rsidRPr="004B593C" w14:paraId="585158E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1ECB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F45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AB8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33B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780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39B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99D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D2F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83 </w:t>
            </w:r>
          </w:p>
        </w:tc>
      </w:tr>
      <w:tr w:rsidR="004B593C" w:rsidRPr="004B593C" w14:paraId="02E756E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CBCB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2B3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A98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D4D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1BA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B0B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E9F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F16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90 </w:t>
            </w:r>
          </w:p>
        </w:tc>
      </w:tr>
      <w:tr w:rsidR="004B593C" w:rsidRPr="004B593C" w14:paraId="3CB394C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FDAF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E50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56A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2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32F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03A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2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968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CB5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D66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57 </w:t>
            </w:r>
          </w:p>
        </w:tc>
      </w:tr>
      <w:tr w:rsidR="004B593C" w:rsidRPr="004B593C" w14:paraId="12909FB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5F45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E84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FAE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1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B78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9A7A0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7FB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883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8D1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54 </w:t>
            </w:r>
          </w:p>
        </w:tc>
      </w:tr>
      <w:tr w:rsidR="004B593C" w:rsidRPr="004B593C" w14:paraId="24479AC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4C78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0C0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87B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2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D57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AE6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4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36F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4CD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0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D28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60 </w:t>
            </w:r>
          </w:p>
        </w:tc>
      </w:tr>
      <w:tr w:rsidR="004B593C" w:rsidRPr="004B593C" w14:paraId="1E7AA6A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0A82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806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EBE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4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02B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0A4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627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C43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1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888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08 </w:t>
            </w:r>
          </w:p>
        </w:tc>
      </w:tr>
      <w:tr w:rsidR="004B593C" w:rsidRPr="004B593C" w14:paraId="1E93B38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5891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C78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0A0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2EF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E3C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534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D3E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A11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82 </w:t>
            </w:r>
          </w:p>
        </w:tc>
      </w:tr>
      <w:tr w:rsidR="004B593C" w:rsidRPr="004B593C" w14:paraId="59C04EB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5AC1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91A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D9F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8E2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89A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570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BF7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9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FF1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78 </w:t>
            </w:r>
          </w:p>
        </w:tc>
      </w:tr>
      <w:tr w:rsidR="004B593C" w:rsidRPr="004B593C" w14:paraId="0438039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9913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A99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392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1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60C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EC5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5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FC0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A022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1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CB2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7.38 </w:t>
            </w:r>
          </w:p>
        </w:tc>
      </w:tr>
      <w:tr w:rsidR="004B593C" w:rsidRPr="004B593C" w14:paraId="068B0C8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EF32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Occupied Palestinian Terri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F3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716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7E8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FE3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C0A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546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447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50 </w:t>
            </w:r>
          </w:p>
        </w:tc>
      </w:tr>
      <w:tr w:rsidR="004B593C" w:rsidRPr="004B593C" w14:paraId="091F57F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6C52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315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B9D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0EC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ACC9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5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EC0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94E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0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A2B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08 </w:t>
            </w:r>
          </w:p>
        </w:tc>
      </w:tr>
      <w:tr w:rsidR="004B593C" w:rsidRPr="004B593C" w14:paraId="6B327CC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7DC2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135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B6C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3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141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9A7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1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700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2FE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5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342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42 </w:t>
            </w:r>
          </w:p>
        </w:tc>
      </w:tr>
      <w:tr w:rsidR="004B593C" w:rsidRPr="004B593C" w14:paraId="2070BBF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E8ED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900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9DB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90E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097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1DD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2CC0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E8B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58 </w:t>
            </w:r>
          </w:p>
        </w:tc>
      </w:tr>
      <w:tr w:rsidR="004B593C" w:rsidRPr="004B593C" w14:paraId="5DA78F7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E7F0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DD0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3AD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A0B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332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C7D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456C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9E4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39 </w:t>
            </w:r>
          </w:p>
        </w:tc>
      </w:tr>
      <w:tr w:rsidR="004B593C" w:rsidRPr="004B593C" w14:paraId="28F19DB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381D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149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B477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1F1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19E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965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1AFA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A8F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.82 </w:t>
            </w:r>
          </w:p>
        </w:tc>
      </w:tr>
      <w:tr w:rsidR="004B593C" w:rsidRPr="004B593C" w14:paraId="5213580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3C15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F11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51C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48C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5CA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B26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7B0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5E5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33 </w:t>
            </w:r>
          </w:p>
        </w:tc>
      </w:tr>
      <w:tr w:rsidR="004B593C" w:rsidRPr="004B593C" w14:paraId="4B141EA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261F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public of North Macedo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2FD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DDD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507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7FE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865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2F4E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9B8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33 </w:t>
            </w:r>
          </w:p>
        </w:tc>
      </w:tr>
      <w:tr w:rsidR="004B593C" w:rsidRPr="004B593C" w14:paraId="74FACD4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E817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DE9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47AC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7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791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4C11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3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3A2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5A1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1F4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83 </w:t>
            </w:r>
          </w:p>
        </w:tc>
      </w:tr>
      <w:tr w:rsidR="004B593C" w:rsidRPr="004B593C" w14:paraId="3FDC877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A169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089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87F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F23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402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854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661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152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12 </w:t>
            </w:r>
          </w:p>
        </w:tc>
      </w:tr>
      <w:tr w:rsidR="004B593C" w:rsidRPr="004B593C" w14:paraId="08400BB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44CB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FB1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BEB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868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E7CE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A60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760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E40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81 </w:t>
            </w:r>
          </w:p>
        </w:tc>
      </w:tr>
      <w:tr w:rsidR="004B593C" w:rsidRPr="004B593C" w14:paraId="7BEC293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0DFC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AEA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3FB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83F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A81D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07F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6B2A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BEC7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27 </w:t>
            </w:r>
          </w:p>
        </w:tc>
      </w:tr>
      <w:tr w:rsidR="004B593C" w:rsidRPr="004B593C" w14:paraId="7970D83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F6DA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BB6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585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5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225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45D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6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1D8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1ED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E84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54 </w:t>
            </w:r>
          </w:p>
        </w:tc>
      </w:tr>
      <w:tr w:rsidR="004B593C" w:rsidRPr="004B593C" w14:paraId="4377F88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2478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D5A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845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5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249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BEC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1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C18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8B7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2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BE2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.55 </w:t>
            </w:r>
          </w:p>
        </w:tc>
      </w:tr>
      <w:tr w:rsidR="004B593C" w:rsidRPr="004B593C" w14:paraId="27324F8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8760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097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382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0AD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E12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0C9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5F34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1B3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40 </w:t>
            </w:r>
          </w:p>
        </w:tc>
      </w:tr>
      <w:tr w:rsidR="004B593C" w:rsidRPr="004B593C" w14:paraId="11DB916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222B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5AE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FB7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2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251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15DB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9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53B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425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5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00B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07 </w:t>
            </w:r>
          </w:p>
        </w:tc>
      </w:tr>
      <w:tr w:rsidR="004B593C" w:rsidRPr="004B593C" w14:paraId="2C9F5FC7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716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D01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DB5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677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2D03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95A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24C7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AAB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31 </w:t>
            </w:r>
          </w:p>
        </w:tc>
      </w:tr>
      <w:tr w:rsidR="004B593C" w:rsidRPr="004B593C" w14:paraId="3096A04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2A14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B2A8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C0F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3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02F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6029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1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F30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A0BA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2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04A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.29 </w:t>
            </w:r>
          </w:p>
        </w:tc>
      </w:tr>
      <w:tr w:rsidR="004B593C" w:rsidRPr="004B593C" w14:paraId="22DE866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8FBA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D4F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4D2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4.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DBE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770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5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386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9F09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EDC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2 </w:t>
            </w:r>
          </w:p>
        </w:tc>
      </w:tr>
      <w:tr w:rsidR="004B593C" w:rsidRPr="004B593C" w14:paraId="4BC0828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D705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A98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900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16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26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EF91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51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4FD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76B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9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22B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41 </w:t>
            </w:r>
          </w:p>
        </w:tc>
      </w:tr>
      <w:tr w:rsidR="004B593C" w:rsidRPr="004B593C" w14:paraId="6DC1EE15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5C02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149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E9A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926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4B7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243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D8E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6E3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4B593C" w:rsidRPr="004B593C" w14:paraId="79BE960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D77B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284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883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1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720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.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C6C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0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10F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FCF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0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848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73 </w:t>
            </w:r>
          </w:p>
        </w:tc>
      </w:tr>
      <w:tr w:rsidR="004B593C" w:rsidRPr="004B593C" w14:paraId="4651AC4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8F23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4C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7B5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0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3CF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1EA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91AE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F9C1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8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32D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11 </w:t>
            </w:r>
          </w:p>
        </w:tc>
      </w:tr>
      <w:tr w:rsidR="004B593C" w:rsidRPr="004B593C" w14:paraId="27A676EC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4A00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A7B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30E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7EA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F8A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3D0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D87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5B3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07 </w:t>
            </w:r>
          </w:p>
        </w:tc>
      </w:tr>
      <w:tr w:rsidR="004B593C" w:rsidRPr="004B593C" w14:paraId="3096332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2D05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A55C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87F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774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D07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F0B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A6A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1BE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53 </w:t>
            </w:r>
          </w:p>
        </w:tc>
      </w:tr>
      <w:tr w:rsidR="004B593C" w:rsidRPr="004B593C" w14:paraId="07C17AC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3451C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222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24E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816E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372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0AA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FBC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559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31 </w:t>
            </w:r>
          </w:p>
        </w:tc>
      </w:tr>
      <w:tr w:rsidR="004B593C" w:rsidRPr="004B593C" w14:paraId="0A95F0D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904EE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FE4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215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8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77C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AD5E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6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AAF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953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4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DB9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.00 </w:t>
            </w:r>
          </w:p>
        </w:tc>
      </w:tr>
      <w:tr w:rsidR="004B593C" w:rsidRPr="004B593C" w14:paraId="24CA1C10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4417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7D4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FF6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6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89E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F5B8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8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E53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8DB2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4.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FB4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17 </w:t>
            </w:r>
          </w:p>
        </w:tc>
      </w:tr>
      <w:tr w:rsidR="004B593C" w:rsidRPr="004B593C" w14:paraId="2C14C602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A357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ED9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A2B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0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D81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E1D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1.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AE3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EC1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2BD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7.89 </w:t>
            </w:r>
          </w:p>
        </w:tc>
      </w:tr>
      <w:tr w:rsidR="004B593C" w:rsidRPr="004B593C" w14:paraId="4E9348F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FCF37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449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4EC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07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496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0F6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116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B0C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73 </w:t>
            </w:r>
          </w:p>
        </w:tc>
      </w:tr>
      <w:tr w:rsidR="004B593C" w:rsidRPr="004B593C" w14:paraId="085DB33E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636D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6B0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199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A50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.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D6C6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B4E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2C9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63A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47 </w:t>
            </w:r>
          </w:p>
        </w:tc>
      </w:tr>
      <w:tr w:rsidR="004B593C" w:rsidRPr="004B593C" w14:paraId="04210056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B1FB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6B3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687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73A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.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1C2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04A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4B9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025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00 </w:t>
            </w:r>
          </w:p>
        </w:tc>
      </w:tr>
      <w:tr w:rsidR="004B593C" w:rsidRPr="004B593C" w14:paraId="56827554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1683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6C3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1AB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1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E6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B7F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2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664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60F2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8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287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4.90 </w:t>
            </w:r>
          </w:p>
        </w:tc>
      </w:tr>
      <w:tr w:rsidR="004B593C" w:rsidRPr="004B593C" w14:paraId="1E16EAC8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DC06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A3C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E1F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E54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EFBB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BB6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C876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992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59 </w:t>
            </w:r>
          </w:p>
        </w:tc>
      </w:tr>
      <w:tr w:rsidR="004B593C" w:rsidRPr="004B593C" w14:paraId="29D540B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39AD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D61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B3C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5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310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759C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8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6EF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778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7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C0A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93 </w:t>
            </w:r>
          </w:p>
        </w:tc>
      </w:tr>
      <w:tr w:rsidR="004B593C" w:rsidRPr="004B593C" w14:paraId="4A92094B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214E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9EF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170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209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0510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488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E7125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69C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63 </w:t>
            </w:r>
          </w:p>
        </w:tc>
      </w:tr>
      <w:tr w:rsidR="004B593C" w:rsidRPr="004B593C" w14:paraId="3199383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7B5C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548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3B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45A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1FC0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2FA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.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EE67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646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45 </w:t>
            </w:r>
          </w:p>
        </w:tc>
      </w:tr>
      <w:tr w:rsidR="004B593C" w:rsidRPr="004B593C" w14:paraId="2EC5E2A3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0F582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66B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711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EFF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ABEA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C27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C32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2D2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37 </w:t>
            </w:r>
          </w:p>
        </w:tc>
      </w:tr>
      <w:tr w:rsidR="004B593C" w:rsidRPr="004B593C" w14:paraId="3054B46F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945C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70F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A07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5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B34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F876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4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C5A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980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7D5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93 </w:t>
            </w:r>
          </w:p>
        </w:tc>
      </w:tr>
      <w:tr w:rsidR="004B593C" w:rsidRPr="004B593C" w14:paraId="3A6A040A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9AD2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594B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773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3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8C7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B6B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8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83D1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FCEF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5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D3C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35 </w:t>
            </w:r>
          </w:p>
        </w:tc>
      </w:tr>
      <w:tr w:rsidR="004B593C" w:rsidRPr="004B593C" w14:paraId="1B280D10" w14:textId="77777777" w:rsidTr="00AB0187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9C1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C00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7AE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2.9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EE7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9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D7F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6.4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144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1250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8.3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8FF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83 </w:t>
            </w:r>
          </w:p>
        </w:tc>
      </w:tr>
    </w:tbl>
    <w:p w14:paraId="6A89E6AB" w14:textId="77777777" w:rsidR="009B39C9" w:rsidRPr="004B593C" w:rsidRDefault="009B39C9" w:rsidP="009B39C9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4B593C">
        <w:rPr>
          <w:rFonts w:ascii="Times New Roman" w:eastAsia="SimSun" w:hAnsi="Times New Roman" w:cs="Times New Roman"/>
          <w:sz w:val="18"/>
          <w:szCs w:val="18"/>
        </w:rPr>
        <w:t>Notes</w:t>
      </w:r>
      <w:r w:rsidRPr="004B593C">
        <w:rPr>
          <w:rFonts w:ascii="Times New Roman" w:eastAsia="SimSun" w:hAnsi="Times New Roman" w:cs="Times New Roman" w:hint="eastAsia"/>
          <w:sz w:val="18"/>
          <w:szCs w:val="18"/>
        </w:rPr>
        <w:t>：</w:t>
      </w:r>
      <w:r w:rsidRPr="004B593C">
        <w:rPr>
          <w:rFonts w:ascii="Times New Roman" w:eastAsia="SimSun" w:hAnsi="Times New Roman" w:cs="Times New Roman"/>
          <w:sz w:val="18"/>
          <w:szCs w:val="18"/>
        </w:rPr>
        <w:t>Maternal mortality ratio (MMR) defined as maternal deaths per 100,000 live births for women of reproductive age (15~49 years). No scale-up (Scenario 0), we assumed that coverage of every health intervention didn’t change from baseline. Modest scale-up (Scenario 1), we assumed that coverage of every health intervention increased 2% per year up to a maximum of 100%. Substantial scale-up (Scenario2), we assumed that coverage of every health intervention increased 5% per year up to a maximum of 100%. Universal coverage (Scenario 3), we assumed that coverage of every health intervention reached 95% by 2030.</w:t>
      </w:r>
    </w:p>
    <w:p w14:paraId="47630F61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3E51CD3C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Cs w:val="21"/>
        </w:rPr>
        <w:sectPr w:rsidR="009B39C9" w:rsidRPr="004B593C" w:rsidSect="009B39C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33B5E32" w14:textId="526F3A37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6</w:t>
      </w:r>
      <w:r w:rsidRPr="004B593C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Additional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maternal lives saved by 2030 in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three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scenarios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by intervention among 126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LMIC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4"/>
        <w:gridCol w:w="1270"/>
        <w:gridCol w:w="1501"/>
        <w:gridCol w:w="1456"/>
      </w:tblGrid>
      <w:tr w:rsidR="004B593C" w:rsidRPr="004B593C" w14:paraId="5A551210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997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rican Region</w:t>
            </w:r>
          </w:p>
        </w:tc>
      </w:tr>
      <w:tr w:rsidR="004B593C" w:rsidRPr="004B593C" w14:paraId="10B75EBA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DB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BE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092171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5D4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578709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802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66C78E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59F13EC8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B9CD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190F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6947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D6010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7250</w:t>
            </w:r>
          </w:p>
        </w:tc>
      </w:tr>
      <w:tr w:rsidR="004B593C" w:rsidRPr="004B593C" w14:paraId="1D6B5222" w14:textId="77777777" w:rsidTr="00AB0187">
        <w:trPr>
          <w:jc w:val="center"/>
        </w:trPr>
        <w:tc>
          <w:tcPr>
            <w:tcW w:w="0" w:type="auto"/>
            <w:vAlign w:val="center"/>
          </w:tcPr>
          <w:p w14:paraId="17025A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center"/>
          </w:tcPr>
          <w:p w14:paraId="50462F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205</w:t>
            </w:r>
          </w:p>
        </w:tc>
        <w:tc>
          <w:tcPr>
            <w:tcW w:w="0" w:type="auto"/>
            <w:vAlign w:val="center"/>
          </w:tcPr>
          <w:p w14:paraId="2F897B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509</w:t>
            </w:r>
          </w:p>
        </w:tc>
        <w:tc>
          <w:tcPr>
            <w:tcW w:w="0" w:type="auto"/>
            <w:vAlign w:val="center"/>
          </w:tcPr>
          <w:p w14:paraId="484BC2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250</w:t>
            </w:r>
          </w:p>
        </w:tc>
      </w:tr>
      <w:tr w:rsidR="004B593C" w:rsidRPr="004B593C" w14:paraId="338BB8AC" w14:textId="77777777" w:rsidTr="00AB0187">
        <w:trPr>
          <w:jc w:val="center"/>
        </w:trPr>
        <w:tc>
          <w:tcPr>
            <w:tcW w:w="0" w:type="auto"/>
            <w:vAlign w:val="center"/>
          </w:tcPr>
          <w:p w14:paraId="393AA3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center"/>
          </w:tcPr>
          <w:p w14:paraId="19A39F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092</w:t>
            </w:r>
          </w:p>
        </w:tc>
        <w:tc>
          <w:tcPr>
            <w:tcW w:w="0" w:type="auto"/>
            <w:vAlign w:val="center"/>
          </w:tcPr>
          <w:p w14:paraId="3539D0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7661</w:t>
            </w:r>
          </w:p>
        </w:tc>
        <w:tc>
          <w:tcPr>
            <w:tcW w:w="0" w:type="auto"/>
            <w:vAlign w:val="center"/>
          </w:tcPr>
          <w:p w14:paraId="05F56E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7918</w:t>
            </w:r>
          </w:p>
        </w:tc>
      </w:tr>
      <w:tr w:rsidR="004B593C" w:rsidRPr="004B593C" w14:paraId="31C654BE" w14:textId="77777777" w:rsidTr="00AB0187">
        <w:trPr>
          <w:jc w:val="center"/>
        </w:trPr>
        <w:tc>
          <w:tcPr>
            <w:tcW w:w="0" w:type="auto"/>
            <w:vAlign w:val="center"/>
          </w:tcPr>
          <w:p w14:paraId="123871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center"/>
          </w:tcPr>
          <w:p w14:paraId="1A5606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713F2D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1FC709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0</w:t>
            </w:r>
          </w:p>
        </w:tc>
      </w:tr>
      <w:tr w:rsidR="004B593C" w:rsidRPr="004B593C" w14:paraId="321125FF" w14:textId="77777777" w:rsidTr="00AB0187">
        <w:trPr>
          <w:jc w:val="center"/>
        </w:trPr>
        <w:tc>
          <w:tcPr>
            <w:tcW w:w="0" w:type="auto"/>
            <w:vAlign w:val="center"/>
          </w:tcPr>
          <w:p w14:paraId="20ADD3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center"/>
          </w:tcPr>
          <w:p w14:paraId="47A2D3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14:paraId="4C8F73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0" w:type="auto"/>
            <w:vAlign w:val="center"/>
          </w:tcPr>
          <w:p w14:paraId="365D3D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11</w:t>
            </w:r>
          </w:p>
        </w:tc>
      </w:tr>
      <w:tr w:rsidR="004B593C" w:rsidRPr="004B593C" w14:paraId="329EB73F" w14:textId="77777777" w:rsidTr="00AB0187">
        <w:trPr>
          <w:jc w:val="center"/>
        </w:trPr>
        <w:tc>
          <w:tcPr>
            <w:tcW w:w="0" w:type="auto"/>
            <w:vAlign w:val="center"/>
          </w:tcPr>
          <w:p w14:paraId="56EB74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center"/>
          </w:tcPr>
          <w:p w14:paraId="21DECD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899</w:t>
            </w:r>
          </w:p>
        </w:tc>
        <w:tc>
          <w:tcPr>
            <w:tcW w:w="0" w:type="auto"/>
            <w:vAlign w:val="center"/>
          </w:tcPr>
          <w:p w14:paraId="7B7E4E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219</w:t>
            </w:r>
          </w:p>
        </w:tc>
        <w:tc>
          <w:tcPr>
            <w:tcW w:w="0" w:type="auto"/>
            <w:vAlign w:val="center"/>
          </w:tcPr>
          <w:p w14:paraId="379D8F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067</w:t>
            </w:r>
          </w:p>
        </w:tc>
      </w:tr>
      <w:tr w:rsidR="004B593C" w:rsidRPr="004B593C" w14:paraId="7B228869" w14:textId="77777777" w:rsidTr="00AB0187">
        <w:trPr>
          <w:jc w:val="center"/>
        </w:trPr>
        <w:tc>
          <w:tcPr>
            <w:tcW w:w="0" w:type="auto"/>
            <w:vAlign w:val="center"/>
          </w:tcPr>
          <w:p w14:paraId="0DE8B0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center"/>
          </w:tcPr>
          <w:p w14:paraId="32DA06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1569</w:t>
            </w:r>
          </w:p>
        </w:tc>
        <w:tc>
          <w:tcPr>
            <w:tcW w:w="0" w:type="auto"/>
            <w:vAlign w:val="center"/>
          </w:tcPr>
          <w:p w14:paraId="71278A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6994</w:t>
            </w:r>
          </w:p>
        </w:tc>
        <w:tc>
          <w:tcPr>
            <w:tcW w:w="0" w:type="auto"/>
            <w:vAlign w:val="center"/>
          </w:tcPr>
          <w:p w14:paraId="14EDA0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02482</w:t>
            </w:r>
          </w:p>
        </w:tc>
      </w:tr>
      <w:tr w:rsidR="004B593C" w:rsidRPr="004B593C" w14:paraId="531C5E02" w14:textId="77777777" w:rsidTr="00AB0187">
        <w:trPr>
          <w:jc w:val="center"/>
        </w:trPr>
        <w:tc>
          <w:tcPr>
            <w:tcW w:w="0" w:type="auto"/>
            <w:vAlign w:val="center"/>
          </w:tcPr>
          <w:p w14:paraId="76D814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center"/>
          </w:tcPr>
          <w:p w14:paraId="5AA9F6A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344</w:t>
            </w:r>
          </w:p>
        </w:tc>
        <w:tc>
          <w:tcPr>
            <w:tcW w:w="0" w:type="auto"/>
            <w:vAlign w:val="center"/>
          </w:tcPr>
          <w:p w14:paraId="4568BFF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834</w:t>
            </w:r>
          </w:p>
        </w:tc>
        <w:tc>
          <w:tcPr>
            <w:tcW w:w="0" w:type="auto"/>
            <w:vAlign w:val="center"/>
          </w:tcPr>
          <w:p w14:paraId="5E99F3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224</w:t>
            </w:r>
          </w:p>
        </w:tc>
      </w:tr>
      <w:tr w:rsidR="004B593C" w:rsidRPr="004B593C" w14:paraId="77091F7D" w14:textId="77777777" w:rsidTr="00AB0187">
        <w:trPr>
          <w:jc w:val="center"/>
        </w:trPr>
        <w:tc>
          <w:tcPr>
            <w:tcW w:w="0" w:type="auto"/>
            <w:vAlign w:val="center"/>
          </w:tcPr>
          <w:p w14:paraId="024F62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center"/>
          </w:tcPr>
          <w:p w14:paraId="3A8362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32</w:t>
            </w:r>
          </w:p>
        </w:tc>
        <w:tc>
          <w:tcPr>
            <w:tcW w:w="0" w:type="auto"/>
            <w:vAlign w:val="center"/>
          </w:tcPr>
          <w:p w14:paraId="5D64E9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068</w:t>
            </w:r>
          </w:p>
        </w:tc>
        <w:tc>
          <w:tcPr>
            <w:tcW w:w="0" w:type="auto"/>
            <w:vAlign w:val="center"/>
          </w:tcPr>
          <w:p w14:paraId="0365E4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537</w:t>
            </w:r>
          </w:p>
        </w:tc>
      </w:tr>
      <w:tr w:rsidR="004B593C" w:rsidRPr="004B593C" w14:paraId="0F59A657" w14:textId="77777777" w:rsidTr="00AB0187">
        <w:trPr>
          <w:jc w:val="center"/>
        </w:trPr>
        <w:tc>
          <w:tcPr>
            <w:tcW w:w="0" w:type="auto"/>
            <w:vAlign w:val="center"/>
          </w:tcPr>
          <w:p w14:paraId="3409E3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center"/>
          </w:tcPr>
          <w:p w14:paraId="7A606E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83</w:t>
            </w:r>
          </w:p>
        </w:tc>
        <w:tc>
          <w:tcPr>
            <w:tcW w:w="0" w:type="auto"/>
            <w:vAlign w:val="center"/>
          </w:tcPr>
          <w:p w14:paraId="606B24C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243</w:t>
            </w:r>
          </w:p>
        </w:tc>
        <w:tc>
          <w:tcPr>
            <w:tcW w:w="0" w:type="auto"/>
            <w:vAlign w:val="center"/>
          </w:tcPr>
          <w:p w14:paraId="096F56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313</w:t>
            </w:r>
          </w:p>
        </w:tc>
      </w:tr>
      <w:tr w:rsidR="004B593C" w:rsidRPr="004B593C" w14:paraId="682CA1B7" w14:textId="77777777" w:rsidTr="00AB0187">
        <w:trPr>
          <w:jc w:val="center"/>
        </w:trPr>
        <w:tc>
          <w:tcPr>
            <w:tcW w:w="0" w:type="auto"/>
            <w:vAlign w:val="center"/>
          </w:tcPr>
          <w:p w14:paraId="7D4F16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center"/>
          </w:tcPr>
          <w:p w14:paraId="5E0CA3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282</w:t>
            </w:r>
          </w:p>
        </w:tc>
        <w:tc>
          <w:tcPr>
            <w:tcW w:w="0" w:type="auto"/>
            <w:vAlign w:val="center"/>
          </w:tcPr>
          <w:p w14:paraId="25E625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796</w:t>
            </w:r>
          </w:p>
        </w:tc>
        <w:tc>
          <w:tcPr>
            <w:tcW w:w="0" w:type="auto"/>
            <w:vAlign w:val="center"/>
          </w:tcPr>
          <w:p w14:paraId="093598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037</w:t>
            </w:r>
          </w:p>
        </w:tc>
      </w:tr>
      <w:tr w:rsidR="004B593C" w:rsidRPr="004B593C" w14:paraId="364CD357" w14:textId="77777777" w:rsidTr="00AB0187">
        <w:trPr>
          <w:jc w:val="center"/>
        </w:trPr>
        <w:tc>
          <w:tcPr>
            <w:tcW w:w="0" w:type="auto"/>
            <w:vAlign w:val="center"/>
          </w:tcPr>
          <w:p w14:paraId="1344CB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center"/>
          </w:tcPr>
          <w:p w14:paraId="514AC3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809</w:t>
            </w:r>
          </w:p>
        </w:tc>
        <w:tc>
          <w:tcPr>
            <w:tcW w:w="0" w:type="auto"/>
            <w:vAlign w:val="center"/>
          </w:tcPr>
          <w:p w14:paraId="3C482F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804</w:t>
            </w:r>
          </w:p>
        </w:tc>
        <w:tc>
          <w:tcPr>
            <w:tcW w:w="0" w:type="auto"/>
            <w:vAlign w:val="center"/>
          </w:tcPr>
          <w:p w14:paraId="386283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626</w:t>
            </w:r>
          </w:p>
        </w:tc>
      </w:tr>
      <w:tr w:rsidR="004B593C" w:rsidRPr="004B593C" w14:paraId="62B5A56F" w14:textId="77777777" w:rsidTr="00AB0187">
        <w:trPr>
          <w:jc w:val="center"/>
        </w:trPr>
        <w:tc>
          <w:tcPr>
            <w:tcW w:w="0" w:type="auto"/>
            <w:vAlign w:val="center"/>
          </w:tcPr>
          <w:p w14:paraId="3C5488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center"/>
          </w:tcPr>
          <w:p w14:paraId="11FF8C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575</w:t>
            </w:r>
          </w:p>
        </w:tc>
        <w:tc>
          <w:tcPr>
            <w:tcW w:w="0" w:type="auto"/>
            <w:vAlign w:val="center"/>
          </w:tcPr>
          <w:p w14:paraId="13C5D5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526</w:t>
            </w:r>
          </w:p>
        </w:tc>
        <w:tc>
          <w:tcPr>
            <w:tcW w:w="0" w:type="auto"/>
            <w:vAlign w:val="center"/>
          </w:tcPr>
          <w:p w14:paraId="279A3A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097</w:t>
            </w:r>
          </w:p>
        </w:tc>
      </w:tr>
      <w:tr w:rsidR="004B593C" w:rsidRPr="004B593C" w14:paraId="023BAAEC" w14:textId="77777777" w:rsidTr="00AB0187">
        <w:trPr>
          <w:jc w:val="center"/>
        </w:trPr>
        <w:tc>
          <w:tcPr>
            <w:tcW w:w="0" w:type="auto"/>
            <w:vAlign w:val="center"/>
          </w:tcPr>
          <w:p w14:paraId="6D9887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center"/>
          </w:tcPr>
          <w:p w14:paraId="0F8629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62</w:t>
            </w:r>
          </w:p>
        </w:tc>
        <w:tc>
          <w:tcPr>
            <w:tcW w:w="0" w:type="auto"/>
            <w:vAlign w:val="center"/>
          </w:tcPr>
          <w:p w14:paraId="28E1CCF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66</w:t>
            </w:r>
          </w:p>
        </w:tc>
        <w:tc>
          <w:tcPr>
            <w:tcW w:w="0" w:type="auto"/>
            <w:vAlign w:val="center"/>
          </w:tcPr>
          <w:p w14:paraId="7981C3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244</w:t>
            </w:r>
          </w:p>
        </w:tc>
      </w:tr>
      <w:tr w:rsidR="004B593C" w:rsidRPr="004B593C" w14:paraId="47BA3BE0" w14:textId="77777777" w:rsidTr="00AB0187">
        <w:trPr>
          <w:jc w:val="center"/>
        </w:trPr>
        <w:tc>
          <w:tcPr>
            <w:tcW w:w="0" w:type="auto"/>
            <w:vAlign w:val="center"/>
          </w:tcPr>
          <w:p w14:paraId="4618DD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center"/>
          </w:tcPr>
          <w:p w14:paraId="42FDFE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50</w:t>
            </w:r>
          </w:p>
        </w:tc>
        <w:tc>
          <w:tcPr>
            <w:tcW w:w="0" w:type="auto"/>
            <w:vAlign w:val="center"/>
          </w:tcPr>
          <w:p w14:paraId="250D3F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60</w:t>
            </w:r>
          </w:p>
        </w:tc>
        <w:tc>
          <w:tcPr>
            <w:tcW w:w="0" w:type="auto"/>
            <w:vAlign w:val="center"/>
          </w:tcPr>
          <w:p w14:paraId="085BE0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416</w:t>
            </w:r>
          </w:p>
        </w:tc>
      </w:tr>
      <w:tr w:rsidR="004B593C" w:rsidRPr="004B593C" w14:paraId="4777B7FE" w14:textId="77777777" w:rsidTr="00AB0187">
        <w:trPr>
          <w:jc w:val="center"/>
        </w:trPr>
        <w:tc>
          <w:tcPr>
            <w:tcW w:w="0" w:type="auto"/>
            <w:vAlign w:val="center"/>
          </w:tcPr>
          <w:p w14:paraId="4E97EB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center"/>
          </w:tcPr>
          <w:p w14:paraId="3524E4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038</w:t>
            </w:r>
          </w:p>
        </w:tc>
        <w:tc>
          <w:tcPr>
            <w:tcW w:w="0" w:type="auto"/>
            <w:vAlign w:val="center"/>
          </w:tcPr>
          <w:p w14:paraId="635BF8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815</w:t>
            </w:r>
          </w:p>
        </w:tc>
        <w:tc>
          <w:tcPr>
            <w:tcW w:w="0" w:type="auto"/>
            <w:vAlign w:val="center"/>
          </w:tcPr>
          <w:p w14:paraId="5A5344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816</w:t>
            </w:r>
          </w:p>
        </w:tc>
      </w:tr>
      <w:tr w:rsidR="004B593C" w:rsidRPr="004B593C" w14:paraId="287C0CFA" w14:textId="77777777" w:rsidTr="00AB01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DA6E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8AA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12B5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7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CB47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172</w:t>
            </w:r>
          </w:p>
        </w:tc>
      </w:tr>
      <w:tr w:rsidR="004B593C" w:rsidRPr="004B593C" w14:paraId="42D44C01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A93C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Region of the Americas</w:t>
            </w:r>
          </w:p>
        </w:tc>
      </w:tr>
      <w:tr w:rsidR="004B593C" w:rsidRPr="004B593C" w14:paraId="6C676DD6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48E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99F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778BF5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924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440B01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9FB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3243C1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2265CF25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EDA7B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483D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5EA5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0329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52</w:t>
            </w:r>
          </w:p>
        </w:tc>
      </w:tr>
      <w:tr w:rsidR="004B593C" w:rsidRPr="004B593C" w14:paraId="1DCEA4DC" w14:textId="77777777" w:rsidTr="00AB0187">
        <w:trPr>
          <w:jc w:val="center"/>
        </w:trPr>
        <w:tc>
          <w:tcPr>
            <w:tcW w:w="0" w:type="auto"/>
            <w:vAlign w:val="bottom"/>
          </w:tcPr>
          <w:p w14:paraId="36C885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bottom"/>
          </w:tcPr>
          <w:p w14:paraId="45C3B3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bottom"/>
          </w:tcPr>
          <w:p w14:paraId="7FCF84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14:paraId="571363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2</w:t>
            </w:r>
          </w:p>
        </w:tc>
      </w:tr>
      <w:tr w:rsidR="004B593C" w:rsidRPr="004B593C" w14:paraId="6D2978B1" w14:textId="77777777" w:rsidTr="00AB0187">
        <w:trPr>
          <w:jc w:val="center"/>
        </w:trPr>
        <w:tc>
          <w:tcPr>
            <w:tcW w:w="0" w:type="auto"/>
            <w:vAlign w:val="bottom"/>
          </w:tcPr>
          <w:p w14:paraId="1B9744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bottom"/>
          </w:tcPr>
          <w:p w14:paraId="152895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bottom"/>
          </w:tcPr>
          <w:p w14:paraId="50EB58A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0" w:type="auto"/>
            <w:vAlign w:val="bottom"/>
          </w:tcPr>
          <w:p w14:paraId="6FB426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11</w:t>
            </w:r>
          </w:p>
        </w:tc>
      </w:tr>
      <w:tr w:rsidR="004B593C" w:rsidRPr="004B593C" w14:paraId="51D9C62A" w14:textId="77777777" w:rsidTr="00AB0187">
        <w:trPr>
          <w:jc w:val="center"/>
        </w:trPr>
        <w:tc>
          <w:tcPr>
            <w:tcW w:w="0" w:type="auto"/>
            <w:vAlign w:val="bottom"/>
          </w:tcPr>
          <w:p w14:paraId="6B0811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bottom"/>
          </w:tcPr>
          <w:p w14:paraId="2F8D23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5492D0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1F4FC2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4B593C" w:rsidRPr="004B593C" w14:paraId="68CCD0B6" w14:textId="77777777" w:rsidTr="00AB0187">
        <w:trPr>
          <w:jc w:val="center"/>
        </w:trPr>
        <w:tc>
          <w:tcPr>
            <w:tcW w:w="0" w:type="auto"/>
            <w:vAlign w:val="bottom"/>
          </w:tcPr>
          <w:p w14:paraId="2A94167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bottom"/>
          </w:tcPr>
          <w:p w14:paraId="0E2ED1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35389D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58023C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</w:tr>
      <w:tr w:rsidR="004B593C" w:rsidRPr="004B593C" w14:paraId="67387146" w14:textId="77777777" w:rsidTr="00AB0187">
        <w:trPr>
          <w:jc w:val="center"/>
        </w:trPr>
        <w:tc>
          <w:tcPr>
            <w:tcW w:w="0" w:type="auto"/>
            <w:vAlign w:val="bottom"/>
          </w:tcPr>
          <w:p w14:paraId="146FC1F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bottom"/>
          </w:tcPr>
          <w:p w14:paraId="1E6FFC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14:paraId="493BDA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bottom"/>
          </w:tcPr>
          <w:p w14:paraId="184D44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07</w:t>
            </w:r>
          </w:p>
        </w:tc>
      </w:tr>
      <w:tr w:rsidR="004B593C" w:rsidRPr="004B593C" w14:paraId="19C0B32B" w14:textId="77777777" w:rsidTr="00AB0187">
        <w:trPr>
          <w:jc w:val="center"/>
        </w:trPr>
        <w:tc>
          <w:tcPr>
            <w:tcW w:w="0" w:type="auto"/>
            <w:vAlign w:val="bottom"/>
          </w:tcPr>
          <w:p w14:paraId="7B5E80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bottom"/>
          </w:tcPr>
          <w:p w14:paraId="736F6C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743</w:t>
            </w:r>
          </w:p>
        </w:tc>
        <w:tc>
          <w:tcPr>
            <w:tcW w:w="0" w:type="auto"/>
            <w:vAlign w:val="bottom"/>
          </w:tcPr>
          <w:p w14:paraId="149855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279</w:t>
            </w:r>
          </w:p>
        </w:tc>
        <w:tc>
          <w:tcPr>
            <w:tcW w:w="0" w:type="auto"/>
            <w:vAlign w:val="bottom"/>
          </w:tcPr>
          <w:p w14:paraId="330674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672</w:t>
            </w:r>
          </w:p>
        </w:tc>
      </w:tr>
      <w:tr w:rsidR="004B593C" w:rsidRPr="004B593C" w14:paraId="239235BA" w14:textId="77777777" w:rsidTr="00AB0187">
        <w:trPr>
          <w:jc w:val="center"/>
        </w:trPr>
        <w:tc>
          <w:tcPr>
            <w:tcW w:w="0" w:type="auto"/>
            <w:vAlign w:val="bottom"/>
          </w:tcPr>
          <w:p w14:paraId="10A630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bottom"/>
          </w:tcPr>
          <w:p w14:paraId="52AE84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bottom"/>
          </w:tcPr>
          <w:p w14:paraId="0C1D1A8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bottom"/>
          </w:tcPr>
          <w:p w14:paraId="538EAD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3</w:t>
            </w:r>
          </w:p>
        </w:tc>
      </w:tr>
      <w:tr w:rsidR="004B593C" w:rsidRPr="004B593C" w14:paraId="7936D34E" w14:textId="77777777" w:rsidTr="00AB0187">
        <w:trPr>
          <w:jc w:val="center"/>
        </w:trPr>
        <w:tc>
          <w:tcPr>
            <w:tcW w:w="0" w:type="auto"/>
            <w:vAlign w:val="bottom"/>
          </w:tcPr>
          <w:p w14:paraId="3B23DE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bottom"/>
          </w:tcPr>
          <w:p w14:paraId="6A0EB0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bottom"/>
          </w:tcPr>
          <w:p w14:paraId="5098BD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  <w:vAlign w:val="bottom"/>
          </w:tcPr>
          <w:p w14:paraId="0EAC0B3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7</w:t>
            </w:r>
          </w:p>
        </w:tc>
      </w:tr>
      <w:tr w:rsidR="004B593C" w:rsidRPr="004B593C" w14:paraId="123D22EC" w14:textId="77777777" w:rsidTr="00AB0187">
        <w:trPr>
          <w:jc w:val="center"/>
        </w:trPr>
        <w:tc>
          <w:tcPr>
            <w:tcW w:w="0" w:type="auto"/>
            <w:vAlign w:val="bottom"/>
          </w:tcPr>
          <w:p w14:paraId="47555C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bottom"/>
          </w:tcPr>
          <w:p w14:paraId="30C9D2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499756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14:paraId="4DECD8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8</w:t>
            </w:r>
          </w:p>
        </w:tc>
      </w:tr>
      <w:tr w:rsidR="004B593C" w:rsidRPr="004B593C" w14:paraId="2A3C801B" w14:textId="77777777" w:rsidTr="00AB0187">
        <w:trPr>
          <w:jc w:val="center"/>
        </w:trPr>
        <w:tc>
          <w:tcPr>
            <w:tcW w:w="0" w:type="auto"/>
            <w:vAlign w:val="bottom"/>
          </w:tcPr>
          <w:p w14:paraId="4E716E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bottom"/>
          </w:tcPr>
          <w:p w14:paraId="70BA81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bottom"/>
          </w:tcPr>
          <w:p w14:paraId="3E1346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bottom"/>
          </w:tcPr>
          <w:p w14:paraId="04902D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2</w:t>
            </w:r>
          </w:p>
        </w:tc>
      </w:tr>
      <w:tr w:rsidR="004B593C" w:rsidRPr="004B593C" w14:paraId="58FC6DF7" w14:textId="77777777" w:rsidTr="00AB0187">
        <w:trPr>
          <w:jc w:val="center"/>
        </w:trPr>
        <w:tc>
          <w:tcPr>
            <w:tcW w:w="0" w:type="auto"/>
            <w:vAlign w:val="bottom"/>
          </w:tcPr>
          <w:p w14:paraId="6E0B59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bottom"/>
          </w:tcPr>
          <w:p w14:paraId="446A38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bottom"/>
          </w:tcPr>
          <w:p w14:paraId="3A0440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0" w:type="auto"/>
            <w:vAlign w:val="bottom"/>
          </w:tcPr>
          <w:p w14:paraId="5025E62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18</w:t>
            </w:r>
          </w:p>
        </w:tc>
      </w:tr>
      <w:tr w:rsidR="004B593C" w:rsidRPr="004B593C" w14:paraId="7E2AAF8D" w14:textId="77777777" w:rsidTr="00AB0187">
        <w:trPr>
          <w:jc w:val="center"/>
        </w:trPr>
        <w:tc>
          <w:tcPr>
            <w:tcW w:w="0" w:type="auto"/>
            <w:vAlign w:val="bottom"/>
          </w:tcPr>
          <w:p w14:paraId="671395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bottom"/>
          </w:tcPr>
          <w:p w14:paraId="75503B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bottom"/>
          </w:tcPr>
          <w:p w14:paraId="22139C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bottom"/>
          </w:tcPr>
          <w:p w14:paraId="6572BF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9</w:t>
            </w:r>
          </w:p>
        </w:tc>
      </w:tr>
      <w:tr w:rsidR="004B593C" w:rsidRPr="004B593C" w14:paraId="5C6B68FE" w14:textId="77777777" w:rsidTr="00AB0187">
        <w:trPr>
          <w:jc w:val="center"/>
        </w:trPr>
        <w:tc>
          <w:tcPr>
            <w:tcW w:w="0" w:type="auto"/>
            <w:vAlign w:val="bottom"/>
          </w:tcPr>
          <w:p w14:paraId="469DAA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bottom"/>
          </w:tcPr>
          <w:p w14:paraId="29A9DC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14:paraId="746FC9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bottom"/>
          </w:tcPr>
          <w:p w14:paraId="7F9399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8</w:t>
            </w:r>
          </w:p>
        </w:tc>
      </w:tr>
      <w:tr w:rsidR="004B593C" w:rsidRPr="004B593C" w14:paraId="5575672C" w14:textId="77777777" w:rsidTr="00AB0187">
        <w:trPr>
          <w:jc w:val="center"/>
        </w:trPr>
        <w:tc>
          <w:tcPr>
            <w:tcW w:w="0" w:type="auto"/>
            <w:vAlign w:val="bottom"/>
          </w:tcPr>
          <w:p w14:paraId="1FA7C7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bottom"/>
          </w:tcPr>
          <w:p w14:paraId="02992F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bottom"/>
          </w:tcPr>
          <w:p w14:paraId="49BF47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bottom"/>
          </w:tcPr>
          <w:p w14:paraId="4A2A57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3</w:t>
            </w:r>
          </w:p>
        </w:tc>
      </w:tr>
      <w:tr w:rsidR="004B593C" w:rsidRPr="004B593C" w14:paraId="013C7801" w14:textId="77777777" w:rsidTr="00AB0187">
        <w:trPr>
          <w:jc w:val="center"/>
        </w:trPr>
        <w:tc>
          <w:tcPr>
            <w:tcW w:w="0" w:type="auto"/>
            <w:vAlign w:val="bottom"/>
          </w:tcPr>
          <w:p w14:paraId="1403D7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bottom"/>
          </w:tcPr>
          <w:p w14:paraId="7272256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bottom"/>
          </w:tcPr>
          <w:p w14:paraId="2010C1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bottom"/>
          </w:tcPr>
          <w:p w14:paraId="3DD075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5</w:t>
            </w:r>
          </w:p>
        </w:tc>
      </w:tr>
      <w:tr w:rsidR="004B593C" w:rsidRPr="004B593C" w14:paraId="21A7149B" w14:textId="77777777" w:rsidTr="00AB01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D476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DDCE3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3E01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DE56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99</w:t>
            </w:r>
          </w:p>
        </w:tc>
      </w:tr>
      <w:tr w:rsidR="004B593C" w:rsidRPr="004B593C" w14:paraId="7E80FBE1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CE32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South-East Asia Region</w:t>
            </w:r>
          </w:p>
        </w:tc>
      </w:tr>
      <w:tr w:rsidR="004B593C" w:rsidRPr="004B593C" w14:paraId="0849E725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BD3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09F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022179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BBA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494507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3AD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7187F8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0B0BC68B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351A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45C8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30BFE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3F1B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999</w:t>
            </w:r>
          </w:p>
        </w:tc>
      </w:tr>
      <w:tr w:rsidR="004B593C" w:rsidRPr="004B593C" w14:paraId="4C71CA7D" w14:textId="77777777" w:rsidTr="00AB0187">
        <w:trPr>
          <w:jc w:val="center"/>
        </w:trPr>
        <w:tc>
          <w:tcPr>
            <w:tcW w:w="0" w:type="auto"/>
            <w:vAlign w:val="bottom"/>
          </w:tcPr>
          <w:p w14:paraId="5DCC80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bottom"/>
          </w:tcPr>
          <w:p w14:paraId="097770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0" w:type="auto"/>
            <w:vAlign w:val="bottom"/>
          </w:tcPr>
          <w:p w14:paraId="461EFC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18</w:t>
            </w:r>
          </w:p>
        </w:tc>
        <w:tc>
          <w:tcPr>
            <w:tcW w:w="0" w:type="auto"/>
            <w:vAlign w:val="bottom"/>
          </w:tcPr>
          <w:p w14:paraId="2DCA7ED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999</w:t>
            </w:r>
          </w:p>
        </w:tc>
      </w:tr>
      <w:tr w:rsidR="004B593C" w:rsidRPr="004B593C" w14:paraId="2DF19832" w14:textId="77777777" w:rsidTr="00AB0187">
        <w:trPr>
          <w:jc w:val="center"/>
        </w:trPr>
        <w:tc>
          <w:tcPr>
            <w:tcW w:w="0" w:type="auto"/>
            <w:vAlign w:val="bottom"/>
          </w:tcPr>
          <w:p w14:paraId="4471ED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bottom"/>
          </w:tcPr>
          <w:p w14:paraId="61C2B3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60</w:t>
            </w:r>
          </w:p>
        </w:tc>
        <w:tc>
          <w:tcPr>
            <w:tcW w:w="0" w:type="auto"/>
            <w:vAlign w:val="bottom"/>
          </w:tcPr>
          <w:p w14:paraId="057EA3A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80</w:t>
            </w:r>
          </w:p>
        </w:tc>
        <w:tc>
          <w:tcPr>
            <w:tcW w:w="0" w:type="auto"/>
            <w:vAlign w:val="bottom"/>
          </w:tcPr>
          <w:p w14:paraId="665A36B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426</w:t>
            </w:r>
          </w:p>
        </w:tc>
      </w:tr>
      <w:tr w:rsidR="004B593C" w:rsidRPr="004B593C" w14:paraId="35DB03FA" w14:textId="77777777" w:rsidTr="00AB0187">
        <w:trPr>
          <w:jc w:val="center"/>
        </w:trPr>
        <w:tc>
          <w:tcPr>
            <w:tcW w:w="0" w:type="auto"/>
            <w:vAlign w:val="bottom"/>
          </w:tcPr>
          <w:p w14:paraId="286872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bottom"/>
          </w:tcPr>
          <w:p w14:paraId="4A0B1A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26FE73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0A95F4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</w:tr>
      <w:tr w:rsidR="004B593C" w:rsidRPr="004B593C" w14:paraId="6B7A883A" w14:textId="77777777" w:rsidTr="00AB0187">
        <w:trPr>
          <w:jc w:val="center"/>
        </w:trPr>
        <w:tc>
          <w:tcPr>
            <w:tcW w:w="0" w:type="auto"/>
            <w:vAlign w:val="bottom"/>
          </w:tcPr>
          <w:p w14:paraId="2E3457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bottom"/>
          </w:tcPr>
          <w:p w14:paraId="2906EC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09A289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bottom"/>
          </w:tcPr>
          <w:p w14:paraId="3B7DFD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1</w:t>
            </w:r>
          </w:p>
        </w:tc>
      </w:tr>
      <w:tr w:rsidR="004B593C" w:rsidRPr="004B593C" w14:paraId="261DEA4D" w14:textId="77777777" w:rsidTr="00AB0187">
        <w:trPr>
          <w:jc w:val="center"/>
        </w:trPr>
        <w:tc>
          <w:tcPr>
            <w:tcW w:w="0" w:type="auto"/>
            <w:vAlign w:val="bottom"/>
          </w:tcPr>
          <w:p w14:paraId="56C90E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bottom"/>
          </w:tcPr>
          <w:p w14:paraId="7A4BD61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0" w:type="auto"/>
            <w:vAlign w:val="bottom"/>
          </w:tcPr>
          <w:p w14:paraId="4A6094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06</w:t>
            </w:r>
          </w:p>
        </w:tc>
        <w:tc>
          <w:tcPr>
            <w:tcW w:w="0" w:type="auto"/>
            <w:vAlign w:val="bottom"/>
          </w:tcPr>
          <w:p w14:paraId="761BDD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331</w:t>
            </w:r>
          </w:p>
        </w:tc>
      </w:tr>
      <w:tr w:rsidR="004B593C" w:rsidRPr="004B593C" w14:paraId="20E664D3" w14:textId="77777777" w:rsidTr="00AB0187">
        <w:trPr>
          <w:jc w:val="center"/>
        </w:trPr>
        <w:tc>
          <w:tcPr>
            <w:tcW w:w="0" w:type="auto"/>
            <w:vAlign w:val="bottom"/>
          </w:tcPr>
          <w:p w14:paraId="64B242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bottom"/>
          </w:tcPr>
          <w:p w14:paraId="25B76A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508</w:t>
            </w:r>
          </w:p>
        </w:tc>
        <w:tc>
          <w:tcPr>
            <w:tcW w:w="0" w:type="auto"/>
            <w:vAlign w:val="bottom"/>
          </w:tcPr>
          <w:p w14:paraId="088778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1191</w:t>
            </w:r>
          </w:p>
        </w:tc>
        <w:tc>
          <w:tcPr>
            <w:tcW w:w="0" w:type="auto"/>
            <w:vAlign w:val="bottom"/>
          </w:tcPr>
          <w:p w14:paraId="502119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2837</w:t>
            </w:r>
          </w:p>
        </w:tc>
      </w:tr>
      <w:tr w:rsidR="004B593C" w:rsidRPr="004B593C" w14:paraId="43CBBCBF" w14:textId="77777777" w:rsidTr="00AB0187">
        <w:trPr>
          <w:jc w:val="center"/>
        </w:trPr>
        <w:tc>
          <w:tcPr>
            <w:tcW w:w="0" w:type="auto"/>
            <w:vAlign w:val="bottom"/>
          </w:tcPr>
          <w:p w14:paraId="41B6A6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bottom"/>
          </w:tcPr>
          <w:p w14:paraId="1718B1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0" w:type="auto"/>
            <w:vAlign w:val="bottom"/>
          </w:tcPr>
          <w:p w14:paraId="295597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0" w:type="auto"/>
            <w:vAlign w:val="bottom"/>
          </w:tcPr>
          <w:p w14:paraId="53A032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58</w:t>
            </w:r>
          </w:p>
        </w:tc>
      </w:tr>
      <w:tr w:rsidR="004B593C" w:rsidRPr="004B593C" w14:paraId="37AF7037" w14:textId="77777777" w:rsidTr="00AB0187">
        <w:trPr>
          <w:jc w:val="center"/>
        </w:trPr>
        <w:tc>
          <w:tcPr>
            <w:tcW w:w="0" w:type="auto"/>
            <w:vAlign w:val="bottom"/>
          </w:tcPr>
          <w:p w14:paraId="7A14C6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bottom"/>
          </w:tcPr>
          <w:p w14:paraId="0A0751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0" w:type="auto"/>
            <w:vAlign w:val="bottom"/>
          </w:tcPr>
          <w:p w14:paraId="55DF03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03</w:t>
            </w:r>
          </w:p>
        </w:tc>
        <w:tc>
          <w:tcPr>
            <w:tcW w:w="0" w:type="auto"/>
            <w:vAlign w:val="bottom"/>
          </w:tcPr>
          <w:p w14:paraId="67A4C8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12</w:t>
            </w:r>
          </w:p>
        </w:tc>
      </w:tr>
      <w:tr w:rsidR="004B593C" w:rsidRPr="004B593C" w14:paraId="646040A6" w14:textId="77777777" w:rsidTr="00AB0187">
        <w:trPr>
          <w:jc w:val="center"/>
        </w:trPr>
        <w:tc>
          <w:tcPr>
            <w:tcW w:w="0" w:type="auto"/>
            <w:vAlign w:val="bottom"/>
          </w:tcPr>
          <w:p w14:paraId="6070CC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bottom"/>
          </w:tcPr>
          <w:p w14:paraId="625DED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bottom"/>
          </w:tcPr>
          <w:p w14:paraId="485CB6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0" w:type="auto"/>
            <w:vAlign w:val="bottom"/>
          </w:tcPr>
          <w:p w14:paraId="27C24F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05</w:t>
            </w:r>
          </w:p>
        </w:tc>
      </w:tr>
      <w:tr w:rsidR="004B593C" w:rsidRPr="004B593C" w14:paraId="7CBA4F36" w14:textId="77777777" w:rsidTr="00AB0187">
        <w:trPr>
          <w:jc w:val="center"/>
        </w:trPr>
        <w:tc>
          <w:tcPr>
            <w:tcW w:w="0" w:type="auto"/>
            <w:vAlign w:val="bottom"/>
          </w:tcPr>
          <w:p w14:paraId="5B9D1B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bottom"/>
          </w:tcPr>
          <w:p w14:paraId="353CF5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0" w:type="auto"/>
            <w:vAlign w:val="bottom"/>
          </w:tcPr>
          <w:p w14:paraId="7E9693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0" w:type="auto"/>
            <w:vAlign w:val="bottom"/>
          </w:tcPr>
          <w:p w14:paraId="71B661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21</w:t>
            </w:r>
          </w:p>
        </w:tc>
      </w:tr>
      <w:tr w:rsidR="004B593C" w:rsidRPr="004B593C" w14:paraId="013A2D0B" w14:textId="77777777" w:rsidTr="00AB0187">
        <w:trPr>
          <w:jc w:val="center"/>
        </w:trPr>
        <w:tc>
          <w:tcPr>
            <w:tcW w:w="0" w:type="auto"/>
            <w:vAlign w:val="bottom"/>
          </w:tcPr>
          <w:p w14:paraId="127DCB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bottom"/>
          </w:tcPr>
          <w:p w14:paraId="7EF1AA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0" w:type="auto"/>
            <w:vAlign w:val="bottom"/>
          </w:tcPr>
          <w:p w14:paraId="183A04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0" w:type="auto"/>
            <w:vAlign w:val="bottom"/>
          </w:tcPr>
          <w:p w14:paraId="04D52D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18</w:t>
            </w:r>
          </w:p>
        </w:tc>
      </w:tr>
      <w:tr w:rsidR="004B593C" w:rsidRPr="004B593C" w14:paraId="491A5557" w14:textId="77777777" w:rsidTr="00AB0187">
        <w:trPr>
          <w:jc w:val="center"/>
        </w:trPr>
        <w:tc>
          <w:tcPr>
            <w:tcW w:w="0" w:type="auto"/>
            <w:vAlign w:val="bottom"/>
          </w:tcPr>
          <w:p w14:paraId="2FDEB3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bottom"/>
          </w:tcPr>
          <w:p w14:paraId="0DA55B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46</w:t>
            </w:r>
          </w:p>
        </w:tc>
        <w:tc>
          <w:tcPr>
            <w:tcW w:w="0" w:type="auto"/>
            <w:vAlign w:val="bottom"/>
          </w:tcPr>
          <w:p w14:paraId="1BAC80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448</w:t>
            </w:r>
          </w:p>
        </w:tc>
        <w:tc>
          <w:tcPr>
            <w:tcW w:w="0" w:type="auto"/>
            <w:vAlign w:val="bottom"/>
          </w:tcPr>
          <w:p w14:paraId="43C71F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41</w:t>
            </w:r>
          </w:p>
        </w:tc>
      </w:tr>
      <w:tr w:rsidR="004B593C" w:rsidRPr="004B593C" w14:paraId="09714DB3" w14:textId="77777777" w:rsidTr="00AB0187">
        <w:trPr>
          <w:jc w:val="center"/>
        </w:trPr>
        <w:tc>
          <w:tcPr>
            <w:tcW w:w="0" w:type="auto"/>
            <w:vAlign w:val="bottom"/>
          </w:tcPr>
          <w:p w14:paraId="1248D6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bottom"/>
          </w:tcPr>
          <w:p w14:paraId="0F59DB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0" w:type="auto"/>
            <w:vAlign w:val="bottom"/>
          </w:tcPr>
          <w:p w14:paraId="0556A4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0" w:type="auto"/>
            <w:vAlign w:val="bottom"/>
          </w:tcPr>
          <w:p w14:paraId="67DFA2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77</w:t>
            </w:r>
          </w:p>
        </w:tc>
      </w:tr>
      <w:tr w:rsidR="004B593C" w:rsidRPr="004B593C" w14:paraId="3A9B6EEA" w14:textId="77777777" w:rsidTr="00AB0187">
        <w:trPr>
          <w:jc w:val="center"/>
        </w:trPr>
        <w:tc>
          <w:tcPr>
            <w:tcW w:w="0" w:type="auto"/>
            <w:vAlign w:val="bottom"/>
          </w:tcPr>
          <w:p w14:paraId="5ABE86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bottom"/>
          </w:tcPr>
          <w:p w14:paraId="5A4DBC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0" w:type="auto"/>
            <w:vAlign w:val="bottom"/>
          </w:tcPr>
          <w:p w14:paraId="734943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0" w:type="auto"/>
            <w:vAlign w:val="bottom"/>
          </w:tcPr>
          <w:p w14:paraId="5CA4D5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91</w:t>
            </w:r>
          </w:p>
        </w:tc>
      </w:tr>
      <w:tr w:rsidR="004B593C" w:rsidRPr="004B593C" w14:paraId="5D4757F7" w14:textId="77777777" w:rsidTr="00AB0187">
        <w:trPr>
          <w:jc w:val="center"/>
        </w:trPr>
        <w:tc>
          <w:tcPr>
            <w:tcW w:w="0" w:type="auto"/>
            <w:vAlign w:val="bottom"/>
          </w:tcPr>
          <w:p w14:paraId="77FADE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bottom"/>
          </w:tcPr>
          <w:p w14:paraId="6E265B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12</w:t>
            </w:r>
          </w:p>
        </w:tc>
        <w:tc>
          <w:tcPr>
            <w:tcW w:w="0" w:type="auto"/>
            <w:vAlign w:val="bottom"/>
          </w:tcPr>
          <w:p w14:paraId="5088FE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78</w:t>
            </w:r>
          </w:p>
        </w:tc>
        <w:tc>
          <w:tcPr>
            <w:tcW w:w="0" w:type="auto"/>
            <w:vAlign w:val="bottom"/>
          </w:tcPr>
          <w:p w14:paraId="3293704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83</w:t>
            </w:r>
          </w:p>
        </w:tc>
      </w:tr>
      <w:tr w:rsidR="004B593C" w:rsidRPr="004B593C" w14:paraId="6D91D61E" w14:textId="77777777" w:rsidTr="00AB01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06887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ADAF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2AB2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0811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31</w:t>
            </w:r>
          </w:p>
        </w:tc>
      </w:tr>
      <w:tr w:rsidR="004B593C" w:rsidRPr="004B593C" w14:paraId="64748F65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D034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European Region</w:t>
            </w:r>
          </w:p>
        </w:tc>
      </w:tr>
      <w:tr w:rsidR="004B593C" w:rsidRPr="004B593C" w14:paraId="18F6F259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E12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4E9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2041D9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4B8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16A0D38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FAE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4A4375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2F9DCC54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BBF3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823E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9163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A366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4B593C" w:rsidRPr="004B593C" w14:paraId="7C322B02" w14:textId="77777777" w:rsidTr="00AB0187">
        <w:trPr>
          <w:jc w:val="center"/>
        </w:trPr>
        <w:tc>
          <w:tcPr>
            <w:tcW w:w="0" w:type="auto"/>
            <w:vAlign w:val="bottom"/>
          </w:tcPr>
          <w:p w14:paraId="53B46C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bottom"/>
          </w:tcPr>
          <w:p w14:paraId="4BC2070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6D95353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10287C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</w:t>
            </w:r>
          </w:p>
        </w:tc>
      </w:tr>
      <w:tr w:rsidR="004B593C" w:rsidRPr="004B593C" w14:paraId="01C30DD9" w14:textId="77777777" w:rsidTr="00AB0187">
        <w:trPr>
          <w:jc w:val="center"/>
        </w:trPr>
        <w:tc>
          <w:tcPr>
            <w:tcW w:w="0" w:type="auto"/>
            <w:vAlign w:val="bottom"/>
          </w:tcPr>
          <w:p w14:paraId="2BA8F4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bottom"/>
          </w:tcPr>
          <w:p w14:paraId="0BBA6C6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09DDD1E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14:paraId="1DCAA2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</w:tr>
      <w:tr w:rsidR="004B593C" w:rsidRPr="004B593C" w14:paraId="6A507A96" w14:textId="77777777" w:rsidTr="00AB0187">
        <w:trPr>
          <w:jc w:val="center"/>
        </w:trPr>
        <w:tc>
          <w:tcPr>
            <w:tcW w:w="0" w:type="auto"/>
            <w:vAlign w:val="bottom"/>
          </w:tcPr>
          <w:p w14:paraId="32F6E55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bottom"/>
          </w:tcPr>
          <w:p w14:paraId="44C84A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52CE3F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4D6301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4B593C" w:rsidRPr="004B593C" w14:paraId="3B0AA3BA" w14:textId="77777777" w:rsidTr="00AB0187">
        <w:trPr>
          <w:jc w:val="center"/>
        </w:trPr>
        <w:tc>
          <w:tcPr>
            <w:tcW w:w="0" w:type="auto"/>
            <w:vAlign w:val="bottom"/>
          </w:tcPr>
          <w:p w14:paraId="2C7BBC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bottom"/>
          </w:tcPr>
          <w:p w14:paraId="21F5F6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73FF82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2C3CFE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4B593C" w:rsidRPr="004B593C" w14:paraId="62E15DC3" w14:textId="77777777" w:rsidTr="00AB0187">
        <w:trPr>
          <w:jc w:val="center"/>
        </w:trPr>
        <w:tc>
          <w:tcPr>
            <w:tcW w:w="0" w:type="auto"/>
            <w:vAlign w:val="bottom"/>
          </w:tcPr>
          <w:p w14:paraId="2237F3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bottom"/>
          </w:tcPr>
          <w:p w14:paraId="5795D7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2A8245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14:paraId="62A4AF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9</w:t>
            </w:r>
          </w:p>
        </w:tc>
      </w:tr>
      <w:tr w:rsidR="004B593C" w:rsidRPr="004B593C" w14:paraId="33CA9A4A" w14:textId="77777777" w:rsidTr="00AB0187">
        <w:trPr>
          <w:jc w:val="center"/>
        </w:trPr>
        <w:tc>
          <w:tcPr>
            <w:tcW w:w="0" w:type="auto"/>
            <w:vAlign w:val="bottom"/>
          </w:tcPr>
          <w:p w14:paraId="7AD6EA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bottom"/>
          </w:tcPr>
          <w:p w14:paraId="21FB19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bottom"/>
          </w:tcPr>
          <w:p w14:paraId="39180C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bottom"/>
          </w:tcPr>
          <w:p w14:paraId="6AA0BE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54</w:t>
            </w:r>
          </w:p>
        </w:tc>
      </w:tr>
      <w:tr w:rsidR="004B593C" w:rsidRPr="004B593C" w14:paraId="6626AA8F" w14:textId="77777777" w:rsidTr="00AB0187">
        <w:trPr>
          <w:jc w:val="center"/>
        </w:trPr>
        <w:tc>
          <w:tcPr>
            <w:tcW w:w="0" w:type="auto"/>
            <w:vAlign w:val="bottom"/>
          </w:tcPr>
          <w:p w14:paraId="7E8DE83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bottom"/>
          </w:tcPr>
          <w:p w14:paraId="25117B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2AB9573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2353EF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</w:tr>
      <w:tr w:rsidR="004B593C" w:rsidRPr="004B593C" w14:paraId="24BA4687" w14:textId="77777777" w:rsidTr="00AB0187">
        <w:trPr>
          <w:jc w:val="center"/>
        </w:trPr>
        <w:tc>
          <w:tcPr>
            <w:tcW w:w="0" w:type="auto"/>
            <w:vAlign w:val="bottom"/>
          </w:tcPr>
          <w:p w14:paraId="746A1A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bottom"/>
          </w:tcPr>
          <w:p w14:paraId="258D1EF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31E96F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14:paraId="63789A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</w:t>
            </w:r>
          </w:p>
        </w:tc>
      </w:tr>
      <w:tr w:rsidR="004B593C" w:rsidRPr="004B593C" w14:paraId="08272FF2" w14:textId="77777777" w:rsidTr="00AB0187">
        <w:trPr>
          <w:jc w:val="center"/>
        </w:trPr>
        <w:tc>
          <w:tcPr>
            <w:tcW w:w="0" w:type="auto"/>
            <w:vAlign w:val="bottom"/>
          </w:tcPr>
          <w:p w14:paraId="19307B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bottom"/>
          </w:tcPr>
          <w:p w14:paraId="73F1D7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1FD58F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5EF215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</w:tr>
      <w:tr w:rsidR="004B593C" w:rsidRPr="004B593C" w14:paraId="6C74A85E" w14:textId="77777777" w:rsidTr="00AB0187">
        <w:trPr>
          <w:jc w:val="center"/>
        </w:trPr>
        <w:tc>
          <w:tcPr>
            <w:tcW w:w="0" w:type="auto"/>
            <w:vAlign w:val="bottom"/>
          </w:tcPr>
          <w:p w14:paraId="626700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bottom"/>
          </w:tcPr>
          <w:p w14:paraId="2490C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6041C3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55F9D5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</w:t>
            </w:r>
          </w:p>
        </w:tc>
      </w:tr>
      <w:tr w:rsidR="004B593C" w:rsidRPr="004B593C" w14:paraId="3447F1B4" w14:textId="77777777" w:rsidTr="00AB0187">
        <w:trPr>
          <w:jc w:val="center"/>
        </w:trPr>
        <w:tc>
          <w:tcPr>
            <w:tcW w:w="0" w:type="auto"/>
            <w:vAlign w:val="bottom"/>
          </w:tcPr>
          <w:p w14:paraId="526C09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bottom"/>
          </w:tcPr>
          <w:p w14:paraId="15BEB7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50A313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14:paraId="1B33FB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9</w:t>
            </w:r>
          </w:p>
        </w:tc>
      </w:tr>
      <w:tr w:rsidR="004B593C" w:rsidRPr="004B593C" w14:paraId="352FEFE2" w14:textId="77777777" w:rsidTr="00AB0187">
        <w:trPr>
          <w:jc w:val="center"/>
        </w:trPr>
        <w:tc>
          <w:tcPr>
            <w:tcW w:w="0" w:type="auto"/>
            <w:vAlign w:val="bottom"/>
          </w:tcPr>
          <w:p w14:paraId="471047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bottom"/>
          </w:tcPr>
          <w:p w14:paraId="5682B48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6F55AE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14:paraId="4524F0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</w:t>
            </w:r>
          </w:p>
        </w:tc>
      </w:tr>
      <w:tr w:rsidR="004B593C" w:rsidRPr="004B593C" w14:paraId="7B8CF9BE" w14:textId="77777777" w:rsidTr="00AB0187">
        <w:trPr>
          <w:jc w:val="center"/>
        </w:trPr>
        <w:tc>
          <w:tcPr>
            <w:tcW w:w="0" w:type="auto"/>
            <w:vAlign w:val="bottom"/>
          </w:tcPr>
          <w:p w14:paraId="0B128F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bottom"/>
          </w:tcPr>
          <w:p w14:paraId="62072A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47E7511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101E75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</w:t>
            </w:r>
          </w:p>
        </w:tc>
      </w:tr>
      <w:tr w:rsidR="004B593C" w:rsidRPr="004B593C" w14:paraId="264B82B4" w14:textId="77777777" w:rsidTr="00AB0187">
        <w:trPr>
          <w:jc w:val="center"/>
        </w:trPr>
        <w:tc>
          <w:tcPr>
            <w:tcW w:w="0" w:type="auto"/>
            <w:vAlign w:val="bottom"/>
          </w:tcPr>
          <w:p w14:paraId="6A55F1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bottom"/>
          </w:tcPr>
          <w:p w14:paraId="7E30B2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2D36F8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30F446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</w:t>
            </w:r>
          </w:p>
        </w:tc>
      </w:tr>
      <w:tr w:rsidR="004B593C" w:rsidRPr="004B593C" w14:paraId="0ACEEC91" w14:textId="77777777" w:rsidTr="00AB0187">
        <w:trPr>
          <w:jc w:val="center"/>
        </w:trPr>
        <w:tc>
          <w:tcPr>
            <w:tcW w:w="0" w:type="auto"/>
            <w:vAlign w:val="bottom"/>
          </w:tcPr>
          <w:p w14:paraId="39E201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bottom"/>
          </w:tcPr>
          <w:p w14:paraId="2E5C368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22A524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347515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</w:t>
            </w:r>
          </w:p>
        </w:tc>
      </w:tr>
      <w:tr w:rsidR="004B593C" w:rsidRPr="004B593C" w14:paraId="287A9F5F" w14:textId="77777777" w:rsidTr="00AB01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563D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7EAA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63BE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8C0A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1</w:t>
            </w:r>
          </w:p>
        </w:tc>
      </w:tr>
      <w:tr w:rsidR="004B593C" w:rsidRPr="004B593C" w14:paraId="6794BDBF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40CA1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Eastern Mediterranean Region</w:t>
            </w:r>
          </w:p>
        </w:tc>
      </w:tr>
      <w:tr w:rsidR="004B593C" w:rsidRPr="004B593C" w14:paraId="30EF640F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044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DF7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633FD03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2F0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317E70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941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101C83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3A4EBF06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DE50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D212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1F39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7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ED51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750</w:t>
            </w:r>
          </w:p>
        </w:tc>
      </w:tr>
      <w:tr w:rsidR="004B593C" w:rsidRPr="004B593C" w14:paraId="410856DB" w14:textId="77777777" w:rsidTr="00AB0187">
        <w:trPr>
          <w:jc w:val="center"/>
        </w:trPr>
        <w:tc>
          <w:tcPr>
            <w:tcW w:w="0" w:type="auto"/>
            <w:vAlign w:val="bottom"/>
          </w:tcPr>
          <w:p w14:paraId="7A0327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bottom"/>
          </w:tcPr>
          <w:p w14:paraId="65FE81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0" w:type="auto"/>
            <w:vAlign w:val="bottom"/>
          </w:tcPr>
          <w:p w14:paraId="6FBB12E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0" w:type="auto"/>
            <w:vAlign w:val="bottom"/>
          </w:tcPr>
          <w:p w14:paraId="76D0BD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50</w:t>
            </w:r>
          </w:p>
        </w:tc>
      </w:tr>
      <w:tr w:rsidR="004B593C" w:rsidRPr="004B593C" w14:paraId="04BFB8E8" w14:textId="77777777" w:rsidTr="00AB0187">
        <w:trPr>
          <w:jc w:val="center"/>
        </w:trPr>
        <w:tc>
          <w:tcPr>
            <w:tcW w:w="0" w:type="auto"/>
            <w:vAlign w:val="bottom"/>
          </w:tcPr>
          <w:p w14:paraId="77F8E96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bottom"/>
          </w:tcPr>
          <w:p w14:paraId="231EBF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60</w:t>
            </w:r>
          </w:p>
        </w:tc>
        <w:tc>
          <w:tcPr>
            <w:tcW w:w="0" w:type="auto"/>
            <w:vAlign w:val="bottom"/>
          </w:tcPr>
          <w:p w14:paraId="6DAE1C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89</w:t>
            </w:r>
          </w:p>
        </w:tc>
        <w:tc>
          <w:tcPr>
            <w:tcW w:w="0" w:type="auto"/>
            <w:vAlign w:val="bottom"/>
          </w:tcPr>
          <w:p w14:paraId="4B793A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494</w:t>
            </w:r>
          </w:p>
        </w:tc>
      </w:tr>
      <w:tr w:rsidR="004B593C" w:rsidRPr="004B593C" w14:paraId="7E0ABB23" w14:textId="77777777" w:rsidTr="00AB0187">
        <w:trPr>
          <w:jc w:val="center"/>
        </w:trPr>
        <w:tc>
          <w:tcPr>
            <w:tcW w:w="0" w:type="auto"/>
            <w:vAlign w:val="bottom"/>
          </w:tcPr>
          <w:p w14:paraId="4A2550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bottom"/>
          </w:tcPr>
          <w:p w14:paraId="149135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21C6F2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14:paraId="6864CC9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</w:t>
            </w:r>
          </w:p>
        </w:tc>
      </w:tr>
      <w:tr w:rsidR="004B593C" w:rsidRPr="004B593C" w14:paraId="768BF9B9" w14:textId="77777777" w:rsidTr="00AB0187">
        <w:trPr>
          <w:jc w:val="center"/>
        </w:trPr>
        <w:tc>
          <w:tcPr>
            <w:tcW w:w="0" w:type="auto"/>
            <w:vAlign w:val="bottom"/>
          </w:tcPr>
          <w:p w14:paraId="7CBA239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bottom"/>
          </w:tcPr>
          <w:p w14:paraId="0BF3B3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1F4BE4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bottom"/>
          </w:tcPr>
          <w:p w14:paraId="3D86C6F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2</w:t>
            </w:r>
          </w:p>
        </w:tc>
      </w:tr>
      <w:tr w:rsidR="004B593C" w:rsidRPr="004B593C" w14:paraId="6072ABFB" w14:textId="77777777" w:rsidTr="00AB0187">
        <w:trPr>
          <w:jc w:val="center"/>
        </w:trPr>
        <w:tc>
          <w:tcPr>
            <w:tcW w:w="0" w:type="auto"/>
            <w:vAlign w:val="bottom"/>
          </w:tcPr>
          <w:p w14:paraId="72F8220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bottom"/>
          </w:tcPr>
          <w:p w14:paraId="343EF9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0" w:type="auto"/>
            <w:vAlign w:val="bottom"/>
          </w:tcPr>
          <w:p w14:paraId="6EEF02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22</w:t>
            </w:r>
          </w:p>
        </w:tc>
        <w:tc>
          <w:tcPr>
            <w:tcW w:w="0" w:type="auto"/>
            <w:vAlign w:val="bottom"/>
          </w:tcPr>
          <w:p w14:paraId="62332DD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348</w:t>
            </w:r>
          </w:p>
        </w:tc>
      </w:tr>
      <w:tr w:rsidR="004B593C" w:rsidRPr="004B593C" w14:paraId="4B0989D5" w14:textId="77777777" w:rsidTr="00AB0187">
        <w:trPr>
          <w:jc w:val="center"/>
        </w:trPr>
        <w:tc>
          <w:tcPr>
            <w:tcW w:w="0" w:type="auto"/>
            <w:vAlign w:val="bottom"/>
          </w:tcPr>
          <w:p w14:paraId="2A3CA7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bottom"/>
          </w:tcPr>
          <w:p w14:paraId="73EC37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390</w:t>
            </w:r>
          </w:p>
        </w:tc>
        <w:tc>
          <w:tcPr>
            <w:tcW w:w="0" w:type="auto"/>
            <w:vAlign w:val="bottom"/>
          </w:tcPr>
          <w:p w14:paraId="482C52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9245</w:t>
            </w:r>
          </w:p>
        </w:tc>
        <w:tc>
          <w:tcPr>
            <w:tcW w:w="0" w:type="auto"/>
            <w:vAlign w:val="bottom"/>
          </w:tcPr>
          <w:p w14:paraId="675F38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799</w:t>
            </w:r>
          </w:p>
        </w:tc>
      </w:tr>
      <w:tr w:rsidR="004B593C" w:rsidRPr="004B593C" w14:paraId="6EDEA76C" w14:textId="77777777" w:rsidTr="00AB0187">
        <w:trPr>
          <w:jc w:val="center"/>
        </w:trPr>
        <w:tc>
          <w:tcPr>
            <w:tcW w:w="0" w:type="auto"/>
            <w:vAlign w:val="bottom"/>
          </w:tcPr>
          <w:p w14:paraId="47F99F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bottom"/>
          </w:tcPr>
          <w:p w14:paraId="4E79F2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0" w:type="auto"/>
            <w:vAlign w:val="bottom"/>
          </w:tcPr>
          <w:p w14:paraId="37595F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0" w:type="auto"/>
            <w:vAlign w:val="bottom"/>
          </w:tcPr>
          <w:p w14:paraId="7AA3897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74</w:t>
            </w:r>
          </w:p>
        </w:tc>
      </w:tr>
      <w:tr w:rsidR="004B593C" w:rsidRPr="004B593C" w14:paraId="26A1455A" w14:textId="77777777" w:rsidTr="00AB0187">
        <w:trPr>
          <w:jc w:val="center"/>
        </w:trPr>
        <w:tc>
          <w:tcPr>
            <w:tcW w:w="0" w:type="auto"/>
            <w:vAlign w:val="bottom"/>
          </w:tcPr>
          <w:p w14:paraId="6EC9D5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bottom"/>
          </w:tcPr>
          <w:p w14:paraId="501B94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0" w:type="auto"/>
            <w:vAlign w:val="bottom"/>
          </w:tcPr>
          <w:p w14:paraId="4D1AF9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37</w:t>
            </w:r>
          </w:p>
        </w:tc>
        <w:tc>
          <w:tcPr>
            <w:tcW w:w="0" w:type="auto"/>
            <w:vAlign w:val="bottom"/>
          </w:tcPr>
          <w:p w14:paraId="1EE3DC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65</w:t>
            </w:r>
          </w:p>
        </w:tc>
      </w:tr>
      <w:tr w:rsidR="004B593C" w:rsidRPr="004B593C" w14:paraId="7B618AAE" w14:textId="77777777" w:rsidTr="00AB0187">
        <w:trPr>
          <w:jc w:val="center"/>
        </w:trPr>
        <w:tc>
          <w:tcPr>
            <w:tcW w:w="0" w:type="auto"/>
            <w:vAlign w:val="bottom"/>
          </w:tcPr>
          <w:p w14:paraId="13EE62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bottom"/>
          </w:tcPr>
          <w:p w14:paraId="3B34ED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bottom"/>
          </w:tcPr>
          <w:p w14:paraId="7896CA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0" w:type="auto"/>
            <w:vAlign w:val="bottom"/>
          </w:tcPr>
          <w:p w14:paraId="4BE06A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84</w:t>
            </w:r>
          </w:p>
        </w:tc>
      </w:tr>
      <w:tr w:rsidR="004B593C" w:rsidRPr="004B593C" w14:paraId="26F4CF2E" w14:textId="77777777" w:rsidTr="00AB0187">
        <w:trPr>
          <w:jc w:val="center"/>
        </w:trPr>
        <w:tc>
          <w:tcPr>
            <w:tcW w:w="0" w:type="auto"/>
            <w:vAlign w:val="bottom"/>
          </w:tcPr>
          <w:p w14:paraId="681236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bottom"/>
          </w:tcPr>
          <w:p w14:paraId="1DC313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0" w:type="auto"/>
            <w:vAlign w:val="bottom"/>
          </w:tcPr>
          <w:p w14:paraId="5FCBB3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0" w:type="auto"/>
            <w:vAlign w:val="bottom"/>
          </w:tcPr>
          <w:p w14:paraId="24A69D7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70</w:t>
            </w:r>
          </w:p>
        </w:tc>
      </w:tr>
      <w:tr w:rsidR="004B593C" w:rsidRPr="004B593C" w14:paraId="0E62202A" w14:textId="77777777" w:rsidTr="00AB0187">
        <w:trPr>
          <w:jc w:val="center"/>
        </w:trPr>
        <w:tc>
          <w:tcPr>
            <w:tcW w:w="0" w:type="auto"/>
            <w:vAlign w:val="bottom"/>
          </w:tcPr>
          <w:p w14:paraId="18BCDA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bottom"/>
          </w:tcPr>
          <w:p w14:paraId="201627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0" w:type="auto"/>
            <w:vAlign w:val="bottom"/>
          </w:tcPr>
          <w:p w14:paraId="0CFEE7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35</w:t>
            </w:r>
          </w:p>
        </w:tc>
        <w:tc>
          <w:tcPr>
            <w:tcW w:w="0" w:type="auto"/>
            <w:vAlign w:val="bottom"/>
          </w:tcPr>
          <w:p w14:paraId="29FA9CE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95</w:t>
            </w:r>
          </w:p>
        </w:tc>
      </w:tr>
      <w:tr w:rsidR="004B593C" w:rsidRPr="004B593C" w14:paraId="3D28FC19" w14:textId="77777777" w:rsidTr="00AB0187">
        <w:trPr>
          <w:jc w:val="center"/>
        </w:trPr>
        <w:tc>
          <w:tcPr>
            <w:tcW w:w="0" w:type="auto"/>
            <w:vAlign w:val="bottom"/>
          </w:tcPr>
          <w:p w14:paraId="6578A15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bottom"/>
          </w:tcPr>
          <w:p w14:paraId="5FD2FF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0" w:type="auto"/>
            <w:vAlign w:val="bottom"/>
          </w:tcPr>
          <w:p w14:paraId="3C9E74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778</w:t>
            </w:r>
          </w:p>
        </w:tc>
        <w:tc>
          <w:tcPr>
            <w:tcW w:w="0" w:type="auto"/>
            <w:vAlign w:val="bottom"/>
          </w:tcPr>
          <w:p w14:paraId="25EE2C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54</w:t>
            </w:r>
          </w:p>
        </w:tc>
      </w:tr>
      <w:tr w:rsidR="004B593C" w:rsidRPr="004B593C" w14:paraId="7A646B1C" w14:textId="77777777" w:rsidTr="00AB0187">
        <w:trPr>
          <w:jc w:val="center"/>
        </w:trPr>
        <w:tc>
          <w:tcPr>
            <w:tcW w:w="0" w:type="auto"/>
            <w:vAlign w:val="bottom"/>
          </w:tcPr>
          <w:p w14:paraId="685C1E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bottom"/>
          </w:tcPr>
          <w:p w14:paraId="31158E0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0" w:type="auto"/>
            <w:vAlign w:val="bottom"/>
          </w:tcPr>
          <w:p w14:paraId="22F5DB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0" w:type="auto"/>
            <w:vAlign w:val="bottom"/>
          </w:tcPr>
          <w:p w14:paraId="4CE4A3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64</w:t>
            </w:r>
          </w:p>
        </w:tc>
      </w:tr>
      <w:tr w:rsidR="004B593C" w:rsidRPr="004B593C" w14:paraId="1E0B66D2" w14:textId="77777777" w:rsidTr="00AB0187">
        <w:trPr>
          <w:jc w:val="center"/>
        </w:trPr>
        <w:tc>
          <w:tcPr>
            <w:tcW w:w="0" w:type="auto"/>
            <w:vAlign w:val="bottom"/>
          </w:tcPr>
          <w:p w14:paraId="796E05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bottom"/>
          </w:tcPr>
          <w:p w14:paraId="0CC8D6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0" w:type="auto"/>
            <w:vAlign w:val="bottom"/>
          </w:tcPr>
          <w:p w14:paraId="0FDEA5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0" w:type="auto"/>
            <w:vAlign w:val="bottom"/>
          </w:tcPr>
          <w:p w14:paraId="6B72614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78</w:t>
            </w:r>
          </w:p>
        </w:tc>
      </w:tr>
      <w:tr w:rsidR="004B593C" w:rsidRPr="004B593C" w14:paraId="770B2359" w14:textId="77777777" w:rsidTr="00AB0187">
        <w:trPr>
          <w:jc w:val="center"/>
        </w:trPr>
        <w:tc>
          <w:tcPr>
            <w:tcW w:w="0" w:type="auto"/>
            <w:vAlign w:val="bottom"/>
          </w:tcPr>
          <w:p w14:paraId="367441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bottom"/>
          </w:tcPr>
          <w:p w14:paraId="24FE18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0" w:type="auto"/>
            <w:vAlign w:val="bottom"/>
          </w:tcPr>
          <w:p w14:paraId="4305CC9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489</w:t>
            </w:r>
          </w:p>
        </w:tc>
        <w:tc>
          <w:tcPr>
            <w:tcW w:w="0" w:type="auto"/>
            <w:vAlign w:val="bottom"/>
          </w:tcPr>
          <w:p w14:paraId="508771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72</w:t>
            </w:r>
          </w:p>
        </w:tc>
      </w:tr>
      <w:tr w:rsidR="004B593C" w:rsidRPr="004B593C" w14:paraId="04E39E10" w14:textId="77777777" w:rsidTr="00AB01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5807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347C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8B4CA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08139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943</w:t>
            </w:r>
          </w:p>
        </w:tc>
      </w:tr>
      <w:tr w:rsidR="004B593C" w:rsidRPr="004B593C" w14:paraId="6EE9AB1C" w14:textId="77777777" w:rsidTr="00AB018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336D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Western Pacific Region</w:t>
            </w:r>
          </w:p>
        </w:tc>
      </w:tr>
      <w:tr w:rsidR="004B593C" w:rsidRPr="004B593C" w14:paraId="111B47F7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632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216A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1: </w:t>
            </w:r>
          </w:p>
          <w:p w14:paraId="4A8B99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dest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DC9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2: </w:t>
            </w:r>
          </w:p>
          <w:p w14:paraId="083DC0F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bstantial scale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17A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cenario3: </w:t>
            </w:r>
          </w:p>
          <w:p w14:paraId="53697E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niversal coverage</w:t>
            </w:r>
          </w:p>
        </w:tc>
      </w:tr>
      <w:tr w:rsidR="004B593C" w:rsidRPr="004B593C" w14:paraId="22DFD38A" w14:textId="77777777" w:rsidTr="00AB01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A495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ericon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0C7B6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E80B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0153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22</w:t>
            </w:r>
          </w:p>
        </w:tc>
      </w:tr>
      <w:tr w:rsidR="004B593C" w:rsidRPr="004B593C" w14:paraId="662B1F8E" w14:textId="77777777" w:rsidTr="00AB0187">
        <w:trPr>
          <w:jc w:val="center"/>
        </w:trPr>
        <w:tc>
          <w:tcPr>
            <w:tcW w:w="0" w:type="auto"/>
            <w:vAlign w:val="bottom"/>
          </w:tcPr>
          <w:p w14:paraId="7FC31C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fe abortion services</w:t>
            </w:r>
          </w:p>
        </w:tc>
        <w:tc>
          <w:tcPr>
            <w:tcW w:w="0" w:type="auto"/>
            <w:vAlign w:val="bottom"/>
          </w:tcPr>
          <w:p w14:paraId="7B3637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69F929D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bottom"/>
          </w:tcPr>
          <w:p w14:paraId="16C6DD7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22</w:t>
            </w:r>
          </w:p>
        </w:tc>
      </w:tr>
      <w:tr w:rsidR="004B593C" w:rsidRPr="004B593C" w14:paraId="3A109183" w14:textId="77777777" w:rsidTr="00AB0187">
        <w:trPr>
          <w:jc w:val="center"/>
        </w:trPr>
        <w:tc>
          <w:tcPr>
            <w:tcW w:w="0" w:type="auto"/>
            <w:vAlign w:val="bottom"/>
          </w:tcPr>
          <w:p w14:paraId="1F66780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bottom"/>
          </w:tcPr>
          <w:p w14:paraId="3918996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14:paraId="7FC13EC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0" w:type="auto"/>
            <w:vAlign w:val="bottom"/>
          </w:tcPr>
          <w:p w14:paraId="33936ED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24</w:t>
            </w:r>
          </w:p>
        </w:tc>
      </w:tr>
      <w:tr w:rsidR="004B593C" w:rsidRPr="004B593C" w14:paraId="79ECE044" w14:textId="77777777" w:rsidTr="00AB0187">
        <w:trPr>
          <w:jc w:val="center"/>
        </w:trPr>
        <w:tc>
          <w:tcPr>
            <w:tcW w:w="0" w:type="auto"/>
            <w:vAlign w:val="bottom"/>
          </w:tcPr>
          <w:p w14:paraId="28AB33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T - Tetanus toxoid vaccination</w:t>
            </w:r>
          </w:p>
        </w:tc>
        <w:tc>
          <w:tcPr>
            <w:tcW w:w="0" w:type="auto"/>
            <w:vAlign w:val="bottom"/>
          </w:tcPr>
          <w:p w14:paraId="4AD5E3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0A77A7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2B65C2B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</w:tr>
      <w:tr w:rsidR="004B593C" w:rsidRPr="004B593C" w14:paraId="41FFEA93" w14:textId="77777777" w:rsidTr="00AB0187">
        <w:trPr>
          <w:jc w:val="center"/>
        </w:trPr>
        <w:tc>
          <w:tcPr>
            <w:tcW w:w="0" w:type="auto"/>
            <w:vAlign w:val="bottom"/>
          </w:tcPr>
          <w:p w14:paraId="0F648A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utrient supplementation (iron and multiple micronutrients)</w:t>
            </w:r>
          </w:p>
        </w:tc>
        <w:tc>
          <w:tcPr>
            <w:tcW w:w="0" w:type="auto"/>
            <w:vAlign w:val="bottom"/>
          </w:tcPr>
          <w:p w14:paraId="1F20B12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4438E84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5634C8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</w:tr>
      <w:tr w:rsidR="004B593C" w:rsidRPr="004B593C" w14:paraId="04C3EABF" w14:textId="77777777" w:rsidTr="00AB0187">
        <w:trPr>
          <w:jc w:val="center"/>
        </w:trPr>
        <w:tc>
          <w:tcPr>
            <w:tcW w:w="0" w:type="auto"/>
            <w:vAlign w:val="bottom"/>
          </w:tcPr>
          <w:p w14:paraId="11D6D9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ypertensive disorder case management</w:t>
            </w:r>
          </w:p>
        </w:tc>
        <w:tc>
          <w:tcPr>
            <w:tcW w:w="0" w:type="auto"/>
            <w:vAlign w:val="bottom"/>
          </w:tcPr>
          <w:p w14:paraId="7A5764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bottom"/>
          </w:tcPr>
          <w:p w14:paraId="05B851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bottom"/>
          </w:tcPr>
          <w:p w14:paraId="0B1020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19</w:t>
            </w:r>
          </w:p>
        </w:tc>
      </w:tr>
      <w:tr w:rsidR="004B593C" w:rsidRPr="004B593C" w14:paraId="3129D266" w14:textId="77777777" w:rsidTr="00AB0187">
        <w:trPr>
          <w:jc w:val="center"/>
        </w:trPr>
        <w:tc>
          <w:tcPr>
            <w:tcW w:w="0" w:type="auto"/>
            <w:vAlign w:val="bottom"/>
          </w:tcPr>
          <w:p w14:paraId="6B1141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ildbirth</w:t>
            </w:r>
          </w:p>
        </w:tc>
        <w:tc>
          <w:tcPr>
            <w:tcW w:w="0" w:type="auto"/>
            <w:vAlign w:val="bottom"/>
          </w:tcPr>
          <w:p w14:paraId="101754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074</w:t>
            </w:r>
          </w:p>
        </w:tc>
        <w:tc>
          <w:tcPr>
            <w:tcW w:w="0" w:type="auto"/>
            <w:vAlign w:val="bottom"/>
          </w:tcPr>
          <w:p w14:paraId="6A1D472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831</w:t>
            </w:r>
          </w:p>
        </w:tc>
        <w:tc>
          <w:tcPr>
            <w:tcW w:w="0" w:type="auto"/>
            <w:vAlign w:val="bottom"/>
          </w:tcPr>
          <w:p w14:paraId="003FF8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533</w:t>
            </w:r>
          </w:p>
        </w:tc>
      </w:tr>
      <w:tr w:rsidR="004B593C" w:rsidRPr="004B593C" w14:paraId="255E42C4" w14:textId="77777777" w:rsidTr="00AB0187">
        <w:trPr>
          <w:jc w:val="center"/>
        </w:trPr>
        <w:tc>
          <w:tcPr>
            <w:tcW w:w="0" w:type="auto"/>
            <w:vAlign w:val="bottom"/>
          </w:tcPr>
          <w:p w14:paraId="2C796F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lean birth environment</w:t>
            </w:r>
          </w:p>
        </w:tc>
        <w:tc>
          <w:tcPr>
            <w:tcW w:w="0" w:type="auto"/>
            <w:vAlign w:val="bottom"/>
          </w:tcPr>
          <w:p w14:paraId="49B248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57A6AB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14:paraId="300405C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0</w:t>
            </w:r>
          </w:p>
        </w:tc>
      </w:tr>
      <w:tr w:rsidR="004B593C" w:rsidRPr="004B593C" w14:paraId="39A92D5D" w14:textId="77777777" w:rsidTr="00AB0187">
        <w:trPr>
          <w:jc w:val="center"/>
        </w:trPr>
        <w:tc>
          <w:tcPr>
            <w:tcW w:w="0" w:type="auto"/>
            <w:vAlign w:val="bottom"/>
          </w:tcPr>
          <w:p w14:paraId="2C3417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gSO4 for eclampsia</w:t>
            </w:r>
          </w:p>
        </w:tc>
        <w:tc>
          <w:tcPr>
            <w:tcW w:w="0" w:type="auto"/>
            <w:vAlign w:val="bottom"/>
          </w:tcPr>
          <w:p w14:paraId="6580AD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bottom"/>
          </w:tcPr>
          <w:p w14:paraId="14962F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0" w:type="auto"/>
            <w:vAlign w:val="bottom"/>
          </w:tcPr>
          <w:p w14:paraId="60A1C9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53</w:t>
            </w:r>
          </w:p>
        </w:tc>
      </w:tr>
      <w:tr w:rsidR="004B593C" w:rsidRPr="004B593C" w14:paraId="321C0C00" w14:textId="77777777" w:rsidTr="00AB0187">
        <w:trPr>
          <w:jc w:val="center"/>
        </w:trPr>
        <w:tc>
          <w:tcPr>
            <w:tcW w:w="0" w:type="auto"/>
            <w:vAlign w:val="bottom"/>
          </w:tcPr>
          <w:p w14:paraId="2A3E283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preterm or prolonged PROM</w:t>
            </w:r>
          </w:p>
        </w:tc>
        <w:tc>
          <w:tcPr>
            <w:tcW w:w="0" w:type="auto"/>
            <w:vAlign w:val="bottom"/>
          </w:tcPr>
          <w:p w14:paraId="2D9ABC1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242EE2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35AC67E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0</w:t>
            </w:r>
          </w:p>
        </w:tc>
      </w:tr>
      <w:tr w:rsidR="004B593C" w:rsidRPr="004B593C" w14:paraId="4949249B" w14:textId="77777777" w:rsidTr="00AB0187">
        <w:trPr>
          <w:jc w:val="center"/>
        </w:trPr>
        <w:tc>
          <w:tcPr>
            <w:tcW w:w="0" w:type="auto"/>
            <w:vAlign w:val="bottom"/>
          </w:tcPr>
          <w:p w14:paraId="79051D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ntibiotics for maternal sepsis</w:t>
            </w:r>
          </w:p>
        </w:tc>
        <w:tc>
          <w:tcPr>
            <w:tcW w:w="0" w:type="auto"/>
            <w:vAlign w:val="bottom"/>
          </w:tcPr>
          <w:p w14:paraId="543AB5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14:paraId="6B500D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792CDDE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61</w:t>
            </w:r>
          </w:p>
        </w:tc>
      </w:tr>
      <w:tr w:rsidR="004B593C" w:rsidRPr="004B593C" w14:paraId="4C360EF4" w14:textId="77777777" w:rsidTr="00AB0187">
        <w:trPr>
          <w:jc w:val="center"/>
        </w:trPr>
        <w:tc>
          <w:tcPr>
            <w:tcW w:w="0" w:type="auto"/>
            <w:vAlign w:val="bottom"/>
          </w:tcPr>
          <w:p w14:paraId="160E31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0" w:type="auto"/>
            <w:vAlign w:val="bottom"/>
          </w:tcPr>
          <w:p w14:paraId="3996FA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bottom"/>
          </w:tcPr>
          <w:p w14:paraId="702512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14:paraId="594BCE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07</w:t>
            </w:r>
          </w:p>
        </w:tc>
      </w:tr>
      <w:tr w:rsidR="004B593C" w:rsidRPr="004B593C" w14:paraId="14E6D317" w14:textId="77777777" w:rsidTr="00AB0187">
        <w:trPr>
          <w:jc w:val="center"/>
        </w:trPr>
        <w:tc>
          <w:tcPr>
            <w:tcW w:w="0" w:type="auto"/>
            <w:vAlign w:val="bottom"/>
          </w:tcPr>
          <w:p w14:paraId="50E87C3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Uterotonics for postpartum hemorrhage</w:t>
            </w:r>
          </w:p>
        </w:tc>
        <w:tc>
          <w:tcPr>
            <w:tcW w:w="0" w:type="auto"/>
            <w:vAlign w:val="bottom"/>
          </w:tcPr>
          <w:p w14:paraId="01F1E7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0" w:type="auto"/>
            <w:vAlign w:val="bottom"/>
          </w:tcPr>
          <w:p w14:paraId="3853A8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0" w:type="auto"/>
            <w:vAlign w:val="bottom"/>
          </w:tcPr>
          <w:p w14:paraId="7C7AFA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252</w:t>
            </w:r>
          </w:p>
        </w:tc>
      </w:tr>
      <w:tr w:rsidR="004B593C" w:rsidRPr="004B593C" w14:paraId="5DC9A548" w14:textId="77777777" w:rsidTr="00AB0187">
        <w:trPr>
          <w:jc w:val="center"/>
        </w:trPr>
        <w:tc>
          <w:tcPr>
            <w:tcW w:w="0" w:type="auto"/>
            <w:vAlign w:val="bottom"/>
          </w:tcPr>
          <w:p w14:paraId="763CCD9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nual removal of placenta</w:t>
            </w:r>
          </w:p>
        </w:tc>
        <w:tc>
          <w:tcPr>
            <w:tcW w:w="0" w:type="auto"/>
            <w:vAlign w:val="bottom"/>
          </w:tcPr>
          <w:p w14:paraId="15A797C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14:paraId="5975C4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bottom"/>
          </w:tcPr>
          <w:p w14:paraId="15EDC5C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0</w:t>
            </w:r>
          </w:p>
        </w:tc>
      </w:tr>
      <w:tr w:rsidR="004B593C" w:rsidRPr="004B593C" w14:paraId="43E9CD6F" w14:textId="77777777" w:rsidTr="00AB0187">
        <w:trPr>
          <w:jc w:val="center"/>
        </w:trPr>
        <w:tc>
          <w:tcPr>
            <w:tcW w:w="0" w:type="auto"/>
            <w:vAlign w:val="bottom"/>
          </w:tcPr>
          <w:p w14:paraId="1BD69F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Removal of retained products of conception</w:t>
            </w:r>
          </w:p>
        </w:tc>
        <w:tc>
          <w:tcPr>
            <w:tcW w:w="0" w:type="auto"/>
            <w:vAlign w:val="bottom"/>
          </w:tcPr>
          <w:p w14:paraId="13A89A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14:paraId="463F77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bottom"/>
          </w:tcPr>
          <w:p w14:paraId="0BC9485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65</w:t>
            </w:r>
          </w:p>
        </w:tc>
      </w:tr>
      <w:tr w:rsidR="004B593C" w:rsidRPr="004B593C" w14:paraId="28BEBE1A" w14:textId="77777777" w:rsidTr="00AB0187">
        <w:trPr>
          <w:jc w:val="center"/>
        </w:trPr>
        <w:tc>
          <w:tcPr>
            <w:tcW w:w="0" w:type="auto"/>
            <w:vAlign w:val="bottom"/>
          </w:tcPr>
          <w:p w14:paraId="7B7AF74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esarean delivery</w:t>
            </w:r>
          </w:p>
        </w:tc>
        <w:tc>
          <w:tcPr>
            <w:tcW w:w="0" w:type="auto"/>
            <w:vAlign w:val="bottom"/>
          </w:tcPr>
          <w:p w14:paraId="376C9A4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0" w:type="auto"/>
            <w:vAlign w:val="bottom"/>
          </w:tcPr>
          <w:p w14:paraId="5C68A1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0" w:type="auto"/>
            <w:vAlign w:val="bottom"/>
          </w:tcPr>
          <w:p w14:paraId="35195A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797</w:t>
            </w:r>
          </w:p>
        </w:tc>
      </w:tr>
      <w:tr w:rsidR="009B39C9" w:rsidRPr="004B593C" w14:paraId="3F367116" w14:textId="77777777" w:rsidTr="00AB0187">
        <w:trPr>
          <w:jc w:val="center"/>
        </w:trPr>
        <w:tc>
          <w:tcPr>
            <w:tcW w:w="0" w:type="auto"/>
            <w:vAlign w:val="bottom"/>
          </w:tcPr>
          <w:p w14:paraId="388FB6A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  <w:vAlign w:val="bottom"/>
          </w:tcPr>
          <w:p w14:paraId="7C5FCC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bottom"/>
          </w:tcPr>
          <w:p w14:paraId="0231AF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bottom"/>
          </w:tcPr>
          <w:p w14:paraId="472706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388</w:t>
            </w:r>
          </w:p>
        </w:tc>
      </w:tr>
    </w:tbl>
    <w:p w14:paraId="269D299E" w14:textId="77777777" w:rsidR="009B39C9" w:rsidRPr="004B593C" w:rsidRDefault="009B39C9" w:rsidP="009B39C9">
      <w:pPr>
        <w:spacing w:line="480" w:lineRule="auto"/>
      </w:pPr>
    </w:p>
    <w:p w14:paraId="765256F4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FDED68F" w14:textId="77777777" w:rsidR="009B39C9" w:rsidRPr="004B593C" w:rsidRDefault="009B39C9" w:rsidP="009B39C9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  <w:sectPr w:rsidR="009B39C9" w:rsidRPr="004B593C" w:rsidSect="009B39C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2DA18F9" w14:textId="3012D2B6" w:rsidR="009B39C9" w:rsidRPr="004B593C" w:rsidRDefault="009B39C9" w:rsidP="009B39C9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="001464C5" w:rsidRPr="004B593C">
        <w:rPr>
          <w:rFonts w:ascii="Times New Roman" w:eastAsia="SimSun" w:hAnsi="Times New Roman" w:cs="Times New Roman" w:hint="eastAsia"/>
          <w:b/>
          <w:bCs/>
          <w:szCs w:val="21"/>
        </w:rPr>
        <w:t>7</w:t>
      </w:r>
      <w:r w:rsidRPr="004B593C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Estimated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relative reductions of</w:t>
      </w:r>
      <w:r w:rsidRPr="004B593C">
        <w:rPr>
          <w:szCs w:val="21"/>
        </w:rPr>
        <w:t xml:space="preserve"> 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MMR by 2030 in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three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scenarios 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>among</w:t>
      </w:r>
      <w:r w:rsidRPr="004B593C">
        <w:rPr>
          <w:rFonts w:ascii="Times New Roman" w:eastAsia="SimSun" w:hAnsi="Times New Roman" w:cs="Times New Roman"/>
          <w:b/>
          <w:bCs/>
          <w:szCs w:val="21"/>
        </w:rPr>
        <w:t xml:space="preserve"> LMICs</w:t>
      </w:r>
      <w:r w:rsidRPr="004B593C">
        <w:rPr>
          <w:rFonts w:ascii="Times New Roman" w:eastAsia="SimSun" w:hAnsi="Times New Roman" w:cs="Times New Roman" w:hint="eastAsia"/>
          <w:b/>
          <w:bCs/>
          <w:szCs w:val="21"/>
        </w:rPr>
        <w:t xml:space="preserve"> in Region of the Americas and Western Pacific Region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1852"/>
        <w:gridCol w:w="1772"/>
        <w:gridCol w:w="874"/>
        <w:gridCol w:w="1772"/>
        <w:gridCol w:w="874"/>
      </w:tblGrid>
      <w:tr w:rsidR="004B593C" w:rsidRPr="004B593C" w14:paraId="1B48FAF4" w14:textId="77777777" w:rsidTr="00AB018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CC6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1E7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No scale-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35C8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Substantial scale-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8C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Universal coverage</w:t>
            </w:r>
          </w:p>
        </w:tc>
      </w:tr>
      <w:tr w:rsidR="004B593C" w:rsidRPr="004B593C" w14:paraId="62C9160D" w14:textId="77777777" w:rsidTr="00AB0187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030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C0A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MMR</w:t>
            </w:r>
          </w:p>
          <w:p w14:paraId="7C90E7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52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MMR </w:t>
            </w:r>
          </w:p>
          <w:p w14:paraId="7FE7174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1E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duction</w:t>
            </w:r>
          </w:p>
          <w:p w14:paraId="04C0720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1B8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MMR </w:t>
            </w:r>
          </w:p>
          <w:p w14:paraId="7B0052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/>
                <w:sz w:val="16"/>
                <w:szCs w:val="16"/>
              </w:rPr>
              <w:t>(per 100,000 live bir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061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duction</w:t>
            </w:r>
          </w:p>
          <w:p w14:paraId="3055B3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%)</w:t>
            </w:r>
          </w:p>
        </w:tc>
      </w:tr>
      <w:tr w:rsidR="004B593C" w:rsidRPr="004B593C" w14:paraId="41C87AA1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5FDF1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Region of the America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FE64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87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643DF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63.09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AA87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3.56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2F21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49.83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FD8A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36.84 </w:t>
            </w:r>
          </w:p>
        </w:tc>
      </w:tr>
      <w:tr w:rsidR="004B593C" w:rsidRPr="004B593C" w14:paraId="23B2045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431550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0" w:type="auto"/>
            <w:vAlign w:val="center"/>
          </w:tcPr>
          <w:p w14:paraId="23B09D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vAlign w:val="bottom"/>
          </w:tcPr>
          <w:p w14:paraId="499A974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98 </w:t>
            </w:r>
          </w:p>
        </w:tc>
        <w:tc>
          <w:tcPr>
            <w:tcW w:w="0" w:type="auto"/>
            <w:vAlign w:val="bottom"/>
          </w:tcPr>
          <w:p w14:paraId="4AA953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.38 </w:t>
            </w:r>
          </w:p>
        </w:tc>
        <w:tc>
          <w:tcPr>
            <w:tcW w:w="0" w:type="auto"/>
            <w:vAlign w:val="bottom"/>
          </w:tcPr>
          <w:p w14:paraId="5CF853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80 </w:t>
            </w:r>
          </w:p>
        </w:tc>
        <w:tc>
          <w:tcPr>
            <w:tcW w:w="0" w:type="auto"/>
            <w:vAlign w:val="bottom"/>
          </w:tcPr>
          <w:p w14:paraId="3D98A30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00 </w:t>
            </w:r>
          </w:p>
        </w:tc>
      </w:tr>
      <w:tr w:rsidR="004B593C" w:rsidRPr="004B593C" w14:paraId="07D29C68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7F5CCF5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268C6C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vAlign w:val="bottom"/>
          </w:tcPr>
          <w:p w14:paraId="743C361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2.39 </w:t>
            </w:r>
          </w:p>
        </w:tc>
        <w:tc>
          <w:tcPr>
            <w:tcW w:w="0" w:type="auto"/>
            <w:vAlign w:val="bottom"/>
          </w:tcPr>
          <w:p w14:paraId="44F3D05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24 </w:t>
            </w:r>
          </w:p>
        </w:tc>
        <w:tc>
          <w:tcPr>
            <w:tcW w:w="0" w:type="auto"/>
            <w:vAlign w:val="bottom"/>
          </w:tcPr>
          <w:p w14:paraId="588C9E9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3.66 </w:t>
            </w:r>
          </w:p>
        </w:tc>
        <w:tc>
          <w:tcPr>
            <w:tcW w:w="0" w:type="auto"/>
            <w:vAlign w:val="bottom"/>
          </w:tcPr>
          <w:p w14:paraId="25AD63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26 </w:t>
            </w:r>
          </w:p>
        </w:tc>
      </w:tr>
      <w:tr w:rsidR="004B593C" w:rsidRPr="004B593C" w14:paraId="6B30752D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35C7019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2E96015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0" w:type="auto"/>
            <w:vAlign w:val="bottom"/>
          </w:tcPr>
          <w:p w14:paraId="4BBD17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5.04 </w:t>
            </w:r>
          </w:p>
        </w:tc>
        <w:tc>
          <w:tcPr>
            <w:tcW w:w="0" w:type="auto"/>
            <w:vAlign w:val="bottom"/>
          </w:tcPr>
          <w:p w14:paraId="3041475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55 </w:t>
            </w:r>
          </w:p>
        </w:tc>
        <w:tc>
          <w:tcPr>
            <w:tcW w:w="0" w:type="auto"/>
            <w:vAlign w:val="bottom"/>
          </w:tcPr>
          <w:p w14:paraId="535AE7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3.28 </w:t>
            </w:r>
          </w:p>
        </w:tc>
        <w:tc>
          <w:tcPr>
            <w:tcW w:w="0" w:type="auto"/>
            <w:vAlign w:val="bottom"/>
          </w:tcPr>
          <w:p w14:paraId="616E9AA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85 </w:t>
            </w:r>
          </w:p>
        </w:tc>
      </w:tr>
      <w:tr w:rsidR="004B593C" w:rsidRPr="004B593C" w14:paraId="50284B08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3D0C1E2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14:paraId="14ECCF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vAlign w:val="bottom"/>
          </w:tcPr>
          <w:p w14:paraId="5BE6F0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.76 </w:t>
            </w:r>
          </w:p>
        </w:tc>
        <w:tc>
          <w:tcPr>
            <w:tcW w:w="0" w:type="auto"/>
            <w:vAlign w:val="bottom"/>
          </w:tcPr>
          <w:p w14:paraId="459A50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61 </w:t>
            </w:r>
          </w:p>
        </w:tc>
        <w:tc>
          <w:tcPr>
            <w:tcW w:w="0" w:type="auto"/>
            <w:vAlign w:val="bottom"/>
          </w:tcPr>
          <w:p w14:paraId="4C1B057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40 </w:t>
            </w:r>
          </w:p>
        </w:tc>
        <w:tc>
          <w:tcPr>
            <w:tcW w:w="0" w:type="auto"/>
            <w:vAlign w:val="bottom"/>
          </w:tcPr>
          <w:p w14:paraId="43AC9D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89 </w:t>
            </w:r>
          </w:p>
        </w:tc>
      </w:tr>
      <w:tr w:rsidR="004B593C" w:rsidRPr="004B593C" w14:paraId="7DD8CEB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34D363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0" w:type="auto"/>
            <w:vAlign w:val="center"/>
          </w:tcPr>
          <w:p w14:paraId="2C9A07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vAlign w:val="bottom"/>
          </w:tcPr>
          <w:p w14:paraId="2C12BE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4.06 </w:t>
            </w:r>
          </w:p>
        </w:tc>
        <w:tc>
          <w:tcPr>
            <w:tcW w:w="0" w:type="auto"/>
            <w:vAlign w:val="bottom"/>
          </w:tcPr>
          <w:p w14:paraId="661AEE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59 </w:t>
            </w:r>
          </w:p>
        </w:tc>
        <w:tc>
          <w:tcPr>
            <w:tcW w:w="0" w:type="auto"/>
            <w:vAlign w:val="bottom"/>
          </w:tcPr>
          <w:p w14:paraId="3238D73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0.48 </w:t>
            </w:r>
          </w:p>
        </w:tc>
        <w:tc>
          <w:tcPr>
            <w:tcW w:w="0" w:type="auto"/>
            <w:vAlign w:val="bottom"/>
          </w:tcPr>
          <w:p w14:paraId="49A5EF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36 </w:t>
            </w:r>
          </w:p>
        </w:tc>
      </w:tr>
      <w:tr w:rsidR="004B593C" w:rsidRPr="004B593C" w14:paraId="0F667F01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17EC8C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77E937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vAlign w:val="bottom"/>
          </w:tcPr>
          <w:p w14:paraId="49091F2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20 </w:t>
            </w:r>
          </w:p>
        </w:tc>
        <w:tc>
          <w:tcPr>
            <w:tcW w:w="0" w:type="auto"/>
            <w:vAlign w:val="bottom"/>
          </w:tcPr>
          <w:p w14:paraId="7DFD92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73 </w:t>
            </w:r>
          </w:p>
        </w:tc>
        <w:tc>
          <w:tcPr>
            <w:tcW w:w="0" w:type="auto"/>
            <w:vAlign w:val="bottom"/>
          </w:tcPr>
          <w:p w14:paraId="03F00F4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01 </w:t>
            </w:r>
          </w:p>
        </w:tc>
        <w:tc>
          <w:tcPr>
            <w:tcW w:w="0" w:type="auto"/>
            <w:vAlign w:val="bottom"/>
          </w:tcPr>
          <w:p w14:paraId="2B87AF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05 </w:t>
            </w:r>
          </w:p>
        </w:tc>
      </w:tr>
      <w:tr w:rsidR="004B593C" w:rsidRPr="004B593C" w14:paraId="6F541B75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6A2307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0" w:type="auto"/>
            <w:vAlign w:val="center"/>
          </w:tcPr>
          <w:p w14:paraId="5CE2C36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vAlign w:val="bottom"/>
          </w:tcPr>
          <w:p w14:paraId="026F892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59 </w:t>
            </w:r>
          </w:p>
        </w:tc>
        <w:tc>
          <w:tcPr>
            <w:tcW w:w="0" w:type="auto"/>
            <w:vAlign w:val="bottom"/>
          </w:tcPr>
          <w:p w14:paraId="0BEDA0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31 </w:t>
            </w:r>
          </w:p>
        </w:tc>
        <w:tc>
          <w:tcPr>
            <w:tcW w:w="0" w:type="auto"/>
            <w:vAlign w:val="bottom"/>
          </w:tcPr>
          <w:p w14:paraId="3636B1A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86 </w:t>
            </w:r>
          </w:p>
        </w:tc>
        <w:tc>
          <w:tcPr>
            <w:tcW w:w="0" w:type="auto"/>
            <w:vAlign w:val="bottom"/>
          </w:tcPr>
          <w:p w14:paraId="6B491F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74 </w:t>
            </w:r>
          </w:p>
        </w:tc>
      </w:tr>
      <w:tr w:rsidR="004B593C" w:rsidRPr="004B593C" w14:paraId="2347D0A5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8AE4A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216DA3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7 </w:t>
            </w:r>
          </w:p>
        </w:tc>
        <w:tc>
          <w:tcPr>
            <w:tcW w:w="0" w:type="auto"/>
            <w:vAlign w:val="bottom"/>
          </w:tcPr>
          <w:p w14:paraId="061D1E1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.71 </w:t>
            </w:r>
          </w:p>
        </w:tc>
        <w:tc>
          <w:tcPr>
            <w:tcW w:w="0" w:type="auto"/>
            <w:vAlign w:val="bottom"/>
          </w:tcPr>
          <w:p w14:paraId="2618A05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49 </w:t>
            </w:r>
          </w:p>
        </w:tc>
        <w:tc>
          <w:tcPr>
            <w:tcW w:w="0" w:type="auto"/>
            <w:vAlign w:val="bottom"/>
          </w:tcPr>
          <w:p w14:paraId="19CBFB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.83 </w:t>
            </w:r>
          </w:p>
        </w:tc>
        <w:tc>
          <w:tcPr>
            <w:tcW w:w="0" w:type="auto"/>
            <w:vAlign w:val="bottom"/>
          </w:tcPr>
          <w:p w14:paraId="4184EB6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37 </w:t>
            </w:r>
          </w:p>
        </w:tc>
      </w:tr>
      <w:tr w:rsidR="004B593C" w:rsidRPr="004B593C" w14:paraId="1C0ABE9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151C17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0" w:type="auto"/>
            <w:vAlign w:val="center"/>
          </w:tcPr>
          <w:p w14:paraId="71CF55C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vAlign w:val="bottom"/>
          </w:tcPr>
          <w:p w14:paraId="3A19F22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52 </w:t>
            </w:r>
          </w:p>
        </w:tc>
        <w:tc>
          <w:tcPr>
            <w:tcW w:w="0" w:type="auto"/>
            <w:vAlign w:val="bottom"/>
          </w:tcPr>
          <w:p w14:paraId="106CAE8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94 </w:t>
            </w:r>
          </w:p>
        </w:tc>
        <w:tc>
          <w:tcPr>
            <w:tcW w:w="0" w:type="auto"/>
            <w:vAlign w:val="bottom"/>
          </w:tcPr>
          <w:p w14:paraId="3470F08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.38 </w:t>
            </w:r>
          </w:p>
        </w:tc>
        <w:tc>
          <w:tcPr>
            <w:tcW w:w="0" w:type="auto"/>
            <w:vAlign w:val="bottom"/>
          </w:tcPr>
          <w:p w14:paraId="6BC913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73 </w:t>
            </w:r>
          </w:p>
        </w:tc>
      </w:tr>
      <w:tr w:rsidR="004B593C" w:rsidRPr="004B593C" w14:paraId="5BF61429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633DF25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vAlign w:val="center"/>
          </w:tcPr>
          <w:p w14:paraId="5A8674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vAlign w:val="bottom"/>
          </w:tcPr>
          <w:p w14:paraId="731F1A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32 </w:t>
            </w:r>
          </w:p>
        </w:tc>
        <w:tc>
          <w:tcPr>
            <w:tcW w:w="0" w:type="auto"/>
            <w:vAlign w:val="bottom"/>
          </w:tcPr>
          <w:p w14:paraId="0B438DD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53 </w:t>
            </w:r>
          </w:p>
        </w:tc>
        <w:tc>
          <w:tcPr>
            <w:tcW w:w="0" w:type="auto"/>
            <w:vAlign w:val="bottom"/>
          </w:tcPr>
          <w:p w14:paraId="39A48CE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67 </w:t>
            </w:r>
          </w:p>
        </w:tc>
        <w:tc>
          <w:tcPr>
            <w:tcW w:w="0" w:type="auto"/>
            <w:vAlign w:val="bottom"/>
          </w:tcPr>
          <w:p w14:paraId="78BF3F8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02 </w:t>
            </w:r>
          </w:p>
        </w:tc>
      </w:tr>
      <w:tr w:rsidR="004B593C" w:rsidRPr="004B593C" w14:paraId="09ECC75B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A7040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renada</w:t>
            </w:r>
          </w:p>
        </w:tc>
        <w:tc>
          <w:tcPr>
            <w:tcW w:w="0" w:type="auto"/>
            <w:vAlign w:val="center"/>
          </w:tcPr>
          <w:p w14:paraId="0F5B3C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vAlign w:val="bottom"/>
          </w:tcPr>
          <w:p w14:paraId="3A27AE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40 </w:t>
            </w:r>
          </w:p>
        </w:tc>
        <w:tc>
          <w:tcPr>
            <w:tcW w:w="0" w:type="auto"/>
            <w:vAlign w:val="bottom"/>
          </w:tcPr>
          <w:p w14:paraId="1F52C2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90 </w:t>
            </w:r>
          </w:p>
        </w:tc>
        <w:tc>
          <w:tcPr>
            <w:tcW w:w="0" w:type="auto"/>
            <w:vAlign w:val="bottom"/>
          </w:tcPr>
          <w:p w14:paraId="44F7D3A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07 </w:t>
            </w:r>
          </w:p>
        </w:tc>
        <w:tc>
          <w:tcPr>
            <w:tcW w:w="0" w:type="auto"/>
            <w:vAlign w:val="bottom"/>
          </w:tcPr>
          <w:p w14:paraId="727EEA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6.81 </w:t>
            </w:r>
          </w:p>
        </w:tc>
      </w:tr>
      <w:tr w:rsidR="004B593C" w:rsidRPr="004B593C" w14:paraId="217793E6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5BA8B3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0" w:type="auto"/>
            <w:vAlign w:val="center"/>
          </w:tcPr>
          <w:p w14:paraId="71FBB7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vAlign w:val="bottom"/>
          </w:tcPr>
          <w:p w14:paraId="60B7CC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.10 </w:t>
            </w:r>
          </w:p>
        </w:tc>
        <w:tc>
          <w:tcPr>
            <w:tcW w:w="0" w:type="auto"/>
            <w:vAlign w:val="bottom"/>
          </w:tcPr>
          <w:p w14:paraId="06219C0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4.90 </w:t>
            </w:r>
          </w:p>
        </w:tc>
        <w:tc>
          <w:tcPr>
            <w:tcW w:w="0" w:type="auto"/>
            <w:vAlign w:val="bottom"/>
          </w:tcPr>
          <w:p w14:paraId="526B16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.74 </w:t>
            </w:r>
          </w:p>
        </w:tc>
        <w:tc>
          <w:tcPr>
            <w:tcW w:w="0" w:type="auto"/>
            <w:vAlign w:val="bottom"/>
          </w:tcPr>
          <w:p w14:paraId="715D404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7.77 </w:t>
            </w:r>
          </w:p>
        </w:tc>
      </w:tr>
      <w:tr w:rsidR="004B593C" w:rsidRPr="004B593C" w14:paraId="7458DBB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371A9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0" w:type="auto"/>
            <w:vAlign w:val="center"/>
          </w:tcPr>
          <w:p w14:paraId="3A8865B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0 </w:t>
            </w:r>
          </w:p>
        </w:tc>
        <w:tc>
          <w:tcPr>
            <w:tcW w:w="0" w:type="auto"/>
            <w:vAlign w:val="bottom"/>
          </w:tcPr>
          <w:p w14:paraId="1DB2D29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8.00 </w:t>
            </w:r>
          </w:p>
        </w:tc>
        <w:tc>
          <w:tcPr>
            <w:tcW w:w="0" w:type="auto"/>
            <w:vAlign w:val="bottom"/>
          </w:tcPr>
          <w:p w14:paraId="704655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00 </w:t>
            </w:r>
          </w:p>
        </w:tc>
        <w:tc>
          <w:tcPr>
            <w:tcW w:w="0" w:type="auto"/>
            <w:vAlign w:val="bottom"/>
          </w:tcPr>
          <w:p w14:paraId="555797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4.85 </w:t>
            </w:r>
          </w:p>
        </w:tc>
        <w:tc>
          <w:tcPr>
            <w:tcW w:w="0" w:type="auto"/>
            <w:vAlign w:val="bottom"/>
          </w:tcPr>
          <w:p w14:paraId="1C689C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8.61 </w:t>
            </w:r>
          </w:p>
        </w:tc>
      </w:tr>
      <w:tr w:rsidR="004B593C" w:rsidRPr="004B593C" w14:paraId="26ED8B72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FF17DA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0" w:type="auto"/>
            <w:vAlign w:val="center"/>
          </w:tcPr>
          <w:p w14:paraId="3E6E53D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vAlign w:val="bottom"/>
          </w:tcPr>
          <w:p w14:paraId="2993800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3.16 </w:t>
            </w:r>
          </w:p>
        </w:tc>
        <w:tc>
          <w:tcPr>
            <w:tcW w:w="0" w:type="auto"/>
            <w:vAlign w:val="bottom"/>
          </w:tcPr>
          <w:p w14:paraId="1AA452D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17 </w:t>
            </w:r>
          </w:p>
        </w:tc>
        <w:tc>
          <w:tcPr>
            <w:tcW w:w="0" w:type="auto"/>
            <w:vAlign w:val="bottom"/>
          </w:tcPr>
          <w:p w14:paraId="2D0B771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03 </w:t>
            </w:r>
          </w:p>
        </w:tc>
        <w:tc>
          <w:tcPr>
            <w:tcW w:w="0" w:type="auto"/>
            <w:vAlign w:val="bottom"/>
          </w:tcPr>
          <w:p w14:paraId="2BE5B8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29 </w:t>
            </w:r>
          </w:p>
        </w:tc>
      </w:tr>
      <w:tr w:rsidR="004B593C" w:rsidRPr="004B593C" w14:paraId="32F177D0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20B6B4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0" w:type="auto"/>
            <w:vAlign w:val="center"/>
          </w:tcPr>
          <w:p w14:paraId="0B1E8A7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vAlign w:val="bottom"/>
          </w:tcPr>
          <w:p w14:paraId="2DB28F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2.27 </w:t>
            </w:r>
          </w:p>
        </w:tc>
        <w:tc>
          <w:tcPr>
            <w:tcW w:w="0" w:type="auto"/>
            <w:vAlign w:val="bottom"/>
          </w:tcPr>
          <w:p w14:paraId="362FB9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90 </w:t>
            </w:r>
          </w:p>
        </w:tc>
        <w:tc>
          <w:tcPr>
            <w:tcW w:w="0" w:type="auto"/>
            <w:vAlign w:val="bottom"/>
          </w:tcPr>
          <w:p w14:paraId="5FF5EE5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7.97 </w:t>
            </w:r>
          </w:p>
        </w:tc>
        <w:tc>
          <w:tcPr>
            <w:tcW w:w="0" w:type="auto"/>
            <w:vAlign w:val="bottom"/>
          </w:tcPr>
          <w:p w14:paraId="78C4DA2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24 </w:t>
            </w:r>
          </w:p>
        </w:tc>
      </w:tr>
      <w:tr w:rsidR="004B593C" w:rsidRPr="004B593C" w14:paraId="240F8981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748E2D3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0D69A2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vAlign w:val="bottom"/>
          </w:tcPr>
          <w:p w14:paraId="288044E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91 </w:t>
            </w:r>
          </w:p>
        </w:tc>
        <w:tc>
          <w:tcPr>
            <w:tcW w:w="0" w:type="auto"/>
            <w:vAlign w:val="bottom"/>
          </w:tcPr>
          <w:p w14:paraId="5BDF817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41 </w:t>
            </w:r>
          </w:p>
        </w:tc>
        <w:tc>
          <w:tcPr>
            <w:tcW w:w="0" w:type="auto"/>
            <w:vAlign w:val="bottom"/>
          </w:tcPr>
          <w:p w14:paraId="2875C91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27 </w:t>
            </w:r>
          </w:p>
        </w:tc>
        <w:tc>
          <w:tcPr>
            <w:tcW w:w="0" w:type="auto"/>
            <w:vAlign w:val="bottom"/>
          </w:tcPr>
          <w:p w14:paraId="49B0F0B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88 </w:t>
            </w:r>
          </w:p>
        </w:tc>
      </w:tr>
      <w:tr w:rsidR="004B593C" w:rsidRPr="004B593C" w14:paraId="63E94AB2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31AD8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0" w:type="auto"/>
            <w:vAlign w:val="center"/>
          </w:tcPr>
          <w:p w14:paraId="37EAE1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vAlign w:val="bottom"/>
          </w:tcPr>
          <w:p w14:paraId="48D0CF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74 </w:t>
            </w:r>
          </w:p>
        </w:tc>
        <w:tc>
          <w:tcPr>
            <w:tcW w:w="0" w:type="auto"/>
            <w:vAlign w:val="bottom"/>
          </w:tcPr>
          <w:p w14:paraId="0DA65B1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97 </w:t>
            </w:r>
          </w:p>
        </w:tc>
        <w:tc>
          <w:tcPr>
            <w:tcW w:w="0" w:type="auto"/>
            <w:vAlign w:val="bottom"/>
          </w:tcPr>
          <w:p w14:paraId="4202174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9.24 </w:t>
            </w:r>
          </w:p>
        </w:tc>
        <w:tc>
          <w:tcPr>
            <w:tcW w:w="0" w:type="auto"/>
            <w:vAlign w:val="bottom"/>
          </w:tcPr>
          <w:p w14:paraId="65435A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87 </w:t>
            </w:r>
          </w:p>
        </w:tc>
      </w:tr>
      <w:tr w:rsidR="004B593C" w:rsidRPr="004B593C" w14:paraId="40CA448A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7E3708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3B6080B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vAlign w:val="bottom"/>
          </w:tcPr>
          <w:p w14:paraId="0036197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.39 </w:t>
            </w:r>
          </w:p>
        </w:tc>
        <w:tc>
          <w:tcPr>
            <w:tcW w:w="0" w:type="auto"/>
            <w:vAlign w:val="bottom"/>
          </w:tcPr>
          <w:p w14:paraId="367B93D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6.35 </w:t>
            </w:r>
          </w:p>
        </w:tc>
        <w:tc>
          <w:tcPr>
            <w:tcW w:w="0" w:type="auto"/>
            <w:vAlign w:val="bottom"/>
          </w:tcPr>
          <w:p w14:paraId="3DE28B8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60 </w:t>
            </w:r>
          </w:p>
        </w:tc>
        <w:tc>
          <w:tcPr>
            <w:tcW w:w="0" w:type="auto"/>
            <w:vAlign w:val="bottom"/>
          </w:tcPr>
          <w:p w14:paraId="370E75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87 </w:t>
            </w:r>
          </w:p>
        </w:tc>
      </w:tr>
      <w:tr w:rsidR="004B593C" w:rsidRPr="004B593C" w14:paraId="21B43D99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2AB440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602588D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0" w:type="auto"/>
            <w:vAlign w:val="bottom"/>
          </w:tcPr>
          <w:p w14:paraId="1AFFF1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99 </w:t>
            </w:r>
          </w:p>
        </w:tc>
        <w:tc>
          <w:tcPr>
            <w:tcW w:w="0" w:type="auto"/>
            <w:vAlign w:val="bottom"/>
          </w:tcPr>
          <w:p w14:paraId="67DBFC7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86 </w:t>
            </w:r>
          </w:p>
        </w:tc>
        <w:tc>
          <w:tcPr>
            <w:tcW w:w="0" w:type="auto"/>
            <w:vAlign w:val="bottom"/>
          </w:tcPr>
          <w:p w14:paraId="7D704B9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.03 </w:t>
            </w:r>
          </w:p>
        </w:tc>
        <w:tc>
          <w:tcPr>
            <w:tcW w:w="0" w:type="auto"/>
            <w:vAlign w:val="bottom"/>
          </w:tcPr>
          <w:p w14:paraId="581110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55 </w:t>
            </w:r>
          </w:p>
        </w:tc>
      </w:tr>
      <w:tr w:rsidR="004B593C" w:rsidRPr="004B593C" w14:paraId="6CD376F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ABEA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5DA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BA34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.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D2E1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8E437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EB93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01 </w:t>
            </w:r>
          </w:p>
        </w:tc>
      </w:tr>
      <w:tr w:rsidR="004B593C" w:rsidRPr="004B593C" w14:paraId="054D762D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8817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963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A6A90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2.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E7D0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5.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F64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CEFE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37 </w:t>
            </w:r>
          </w:p>
        </w:tc>
      </w:tr>
      <w:tr w:rsidR="004B593C" w:rsidRPr="004B593C" w14:paraId="6FF3661D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07BB415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35C75C4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6 </w:t>
            </w:r>
          </w:p>
        </w:tc>
        <w:tc>
          <w:tcPr>
            <w:tcW w:w="0" w:type="auto"/>
            <w:vAlign w:val="bottom"/>
          </w:tcPr>
          <w:p w14:paraId="3C2C2B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.20 </w:t>
            </w:r>
          </w:p>
        </w:tc>
        <w:tc>
          <w:tcPr>
            <w:tcW w:w="0" w:type="auto"/>
            <w:vAlign w:val="bottom"/>
          </w:tcPr>
          <w:p w14:paraId="05932B9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0.63 </w:t>
            </w:r>
          </w:p>
        </w:tc>
        <w:tc>
          <w:tcPr>
            <w:tcW w:w="0" w:type="auto"/>
            <w:vAlign w:val="bottom"/>
          </w:tcPr>
          <w:p w14:paraId="79FC00B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.35 </w:t>
            </w:r>
          </w:p>
        </w:tc>
        <w:tc>
          <w:tcPr>
            <w:tcW w:w="0" w:type="auto"/>
            <w:vAlign w:val="bottom"/>
          </w:tcPr>
          <w:p w14:paraId="53B55E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.51 </w:t>
            </w:r>
          </w:p>
        </w:tc>
      </w:tr>
      <w:tr w:rsidR="004B593C" w:rsidRPr="004B593C" w14:paraId="040BAD19" w14:textId="77777777" w:rsidTr="00AB0187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A1586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Western Pacific Reg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CA2B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89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E1BF2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63.32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6F0E9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27.32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8E8A9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53.08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67D2B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38.73 </w:t>
            </w:r>
          </w:p>
        </w:tc>
      </w:tr>
      <w:tr w:rsidR="004B593C" w:rsidRPr="004B593C" w14:paraId="22EFB49B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4EFC39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0" w:type="auto"/>
            <w:vAlign w:val="center"/>
          </w:tcPr>
          <w:p w14:paraId="3D423D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8 </w:t>
            </w:r>
          </w:p>
        </w:tc>
        <w:tc>
          <w:tcPr>
            <w:tcW w:w="0" w:type="auto"/>
            <w:vAlign w:val="bottom"/>
          </w:tcPr>
          <w:p w14:paraId="31356B1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9.89 </w:t>
            </w:r>
          </w:p>
        </w:tc>
        <w:tc>
          <w:tcPr>
            <w:tcW w:w="0" w:type="auto"/>
            <w:vAlign w:val="bottom"/>
          </w:tcPr>
          <w:p w14:paraId="69592D5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24 </w:t>
            </w:r>
          </w:p>
        </w:tc>
        <w:tc>
          <w:tcPr>
            <w:tcW w:w="0" w:type="auto"/>
            <w:vAlign w:val="bottom"/>
          </w:tcPr>
          <w:p w14:paraId="1D2D24F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9.45 </w:t>
            </w:r>
          </w:p>
        </w:tc>
        <w:tc>
          <w:tcPr>
            <w:tcW w:w="0" w:type="auto"/>
            <w:vAlign w:val="bottom"/>
          </w:tcPr>
          <w:p w14:paraId="67F0FB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62 </w:t>
            </w:r>
          </w:p>
        </w:tc>
      </w:tr>
      <w:tr w:rsidR="004B593C" w:rsidRPr="004B593C" w14:paraId="003283F9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60F06A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center"/>
          </w:tcPr>
          <w:p w14:paraId="022D334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vAlign w:val="bottom"/>
          </w:tcPr>
          <w:p w14:paraId="1B14D4D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17 </w:t>
            </w:r>
          </w:p>
        </w:tc>
        <w:tc>
          <w:tcPr>
            <w:tcW w:w="0" w:type="auto"/>
            <w:vAlign w:val="bottom"/>
          </w:tcPr>
          <w:p w14:paraId="09359F0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35 </w:t>
            </w:r>
          </w:p>
        </w:tc>
        <w:tc>
          <w:tcPr>
            <w:tcW w:w="0" w:type="auto"/>
            <w:vAlign w:val="bottom"/>
          </w:tcPr>
          <w:p w14:paraId="6922FAD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1.81 </w:t>
            </w:r>
          </w:p>
        </w:tc>
        <w:tc>
          <w:tcPr>
            <w:tcW w:w="0" w:type="auto"/>
            <w:vAlign w:val="bottom"/>
          </w:tcPr>
          <w:p w14:paraId="7DFD79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65 </w:t>
            </w:r>
          </w:p>
        </w:tc>
      </w:tr>
      <w:tr w:rsidR="004B593C" w:rsidRPr="004B593C" w14:paraId="763DF94B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2CFDA6E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0" w:type="auto"/>
            <w:vAlign w:val="center"/>
          </w:tcPr>
          <w:p w14:paraId="19F97FC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vAlign w:val="bottom"/>
          </w:tcPr>
          <w:p w14:paraId="13A8E26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0.71 </w:t>
            </w:r>
          </w:p>
        </w:tc>
        <w:tc>
          <w:tcPr>
            <w:tcW w:w="0" w:type="auto"/>
            <w:vAlign w:val="bottom"/>
          </w:tcPr>
          <w:p w14:paraId="510301E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18 </w:t>
            </w:r>
          </w:p>
        </w:tc>
        <w:tc>
          <w:tcPr>
            <w:tcW w:w="0" w:type="auto"/>
            <w:vAlign w:val="bottom"/>
          </w:tcPr>
          <w:p w14:paraId="7B6BFA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90 </w:t>
            </w:r>
          </w:p>
        </w:tc>
        <w:tc>
          <w:tcPr>
            <w:tcW w:w="0" w:type="auto"/>
            <w:vAlign w:val="bottom"/>
          </w:tcPr>
          <w:p w14:paraId="7883E03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9.21 </w:t>
            </w:r>
          </w:p>
        </w:tc>
      </w:tr>
      <w:tr w:rsidR="004B593C" w:rsidRPr="004B593C" w14:paraId="6B8577B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4291A5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0" w:type="auto"/>
            <w:vAlign w:val="center"/>
          </w:tcPr>
          <w:p w14:paraId="68894DC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vAlign w:val="bottom"/>
          </w:tcPr>
          <w:p w14:paraId="76794AD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85 </w:t>
            </w:r>
          </w:p>
        </w:tc>
        <w:tc>
          <w:tcPr>
            <w:tcW w:w="0" w:type="auto"/>
            <w:vAlign w:val="bottom"/>
          </w:tcPr>
          <w:p w14:paraId="263916D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72 </w:t>
            </w:r>
          </w:p>
        </w:tc>
        <w:tc>
          <w:tcPr>
            <w:tcW w:w="0" w:type="auto"/>
            <w:vAlign w:val="bottom"/>
          </w:tcPr>
          <w:p w14:paraId="772EE0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91 </w:t>
            </w:r>
          </w:p>
        </w:tc>
        <w:tc>
          <w:tcPr>
            <w:tcW w:w="0" w:type="auto"/>
            <w:vAlign w:val="bottom"/>
          </w:tcPr>
          <w:p w14:paraId="5C6360C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4.86 </w:t>
            </w:r>
          </w:p>
        </w:tc>
      </w:tr>
      <w:tr w:rsidR="004B593C" w:rsidRPr="004B593C" w14:paraId="05FF3D9E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7A4E2F6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Lao Peope's Democratic Republic</w:t>
            </w:r>
          </w:p>
        </w:tc>
        <w:tc>
          <w:tcPr>
            <w:tcW w:w="0" w:type="auto"/>
            <w:vAlign w:val="center"/>
          </w:tcPr>
          <w:p w14:paraId="247E25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vAlign w:val="bottom"/>
          </w:tcPr>
          <w:p w14:paraId="168345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3.24 </w:t>
            </w:r>
          </w:p>
        </w:tc>
        <w:tc>
          <w:tcPr>
            <w:tcW w:w="0" w:type="auto"/>
            <w:vAlign w:val="bottom"/>
          </w:tcPr>
          <w:p w14:paraId="4511183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00 </w:t>
            </w:r>
          </w:p>
        </w:tc>
        <w:tc>
          <w:tcPr>
            <w:tcW w:w="0" w:type="auto"/>
            <w:vAlign w:val="bottom"/>
          </w:tcPr>
          <w:p w14:paraId="3BDB64A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5.18 </w:t>
            </w:r>
          </w:p>
        </w:tc>
        <w:tc>
          <w:tcPr>
            <w:tcW w:w="0" w:type="auto"/>
            <w:vAlign w:val="bottom"/>
          </w:tcPr>
          <w:p w14:paraId="6AB03C1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0.33 </w:t>
            </w:r>
          </w:p>
        </w:tc>
      </w:tr>
      <w:tr w:rsidR="004B593C" w:rsidRPr="004B593C" w14:paraId="100E8620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2BEB8D6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0" w:type="auto"/>
            <w:vAlign w:val="center"/>
          </w:tcPr>
          <w:p w14:paraId="069C41F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vAlign w:val="bottom"/>
          </w:tcPr>
          <w:p w14:paraId="339B9E9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19 </w:t>
            </w:r>
          </w:p>
        </w:tc>
        <w:tc>
          <w:tcPr>
            <w:tcW w:w="0" w:type="auto"/>
            <w:vAlign w:val="bottom"/>
          </w:tcPr>
          <w:p w14:paraId="7420A68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8.14 </w:t>
            </w:r>
          </w:p>
        </w:tc>
        <w:tc>
          <w:tcPr>
            <w:tcW w:w="0" w:type="auto"/>
            <w:vAlign w:val="bottom"/>
          </w:tcPr>
          <w:p w14:paraId="23A088E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4.03 </w:t>
            </w:r>
          </w:p>
        </w:tc>
        <w:tc>
          <w:tcPr>
            <w:tcW w:w="0" w:type="auto"/>
            <w:vAlign w:val="bottom"/>
          </w:tcPr>
          <w:p w14:paraId="60B1622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19 </w:t>
            </w:r>
          </w:p>
        </w:tc>
      </w:tr>
      <w:tr w:rsidR="004B593C" w:rsidRPr="004B593C" w14:paraId="59EF15A7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183C2FF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icronesia (Fed. States of)</w:t>
            </w:r>
          </w:p>
        </w:tc>
        <w:tc>
          <w:tcPr>
            <w:tcW w:w="0" w:type="auto"/>
            <w:vAlign w:val="center"/>
          </w:tcPr>
          <w:p w14:paraId="58084B3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0" w:type="auto"/>
            <w:vAlign w:val="bottom"/>
          </w:tcPr>
          <w:p w14:paraId="5139E02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7.12 </w:t>
            </w:r>
          </w:p>
        </w:tc>
        <w:tc>
          <w:tcPr>
            <w:tcW w:w="0" w:type="auto"/>
            <w:vAlign w:val="bottom"/>
          </w:tcPr>
          <w:p w14:paraId="345854D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2.81 </w:t>
            </w:r>
          </w:p>
        </w:tc>
        <w:tc>
          <w:tcPr>
            <w:tcW w:w="0" w:type="auto"/>
            <w:vAlign w:val="bottom"/>
          </w:tcPr>
          <w:p w14:paraId="3BBA8EF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6.99 </w:t>
            </w:r>
          </w:p>
        </w:tc>
        <w:tc>
          <w:tcPr>
            <w:tcW w:w="0" w:type="auto"/>
            <w:vAlign w:val="bottom"/>
          </w:tcPr>
          <w:p w14:paraId="7F0ABC8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01 </w:t>
            </w:r>
          </w:p>
        </w:tc>
      </w:tr>
      <w:tr w:rsidR="004B593C" w:rsidRPr="004B593C" w14:paraId="56136F4D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441E91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0" w:type="auto"/>
            <w:vAlign w:val="center"/>
          </w:tcPr>
          <w:p w14:paraId="63C80DF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vAlign w:val="bottom"/>
          </w:tcPr>
          <w:p w14:paraId="0CCC8E5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1.40 </w:t>
            </w:r>
          </w:p>
        </w:tc>
        <w:tc>
          <w:tcPr>
            <w:tcW w:w="0" w:type="auto"/>
            <w:vAlign w:val="bottom"/>
          </w:tcPr>
          <w:p w14:paraId="1E7CFEF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49 </w:t>
            </w:r>
          </w:p>
        </w:tc>
        <w:tc>
          <w:tcPr>
            <w:tcW w:w="0" w:type="auto"/>
            <w:vAlign w:val="bottom"/>
          </w:tcPr>
          <w:p w14:paraId="3C4D0F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2.27 </w:t>
            </w:r>
          </w:p>
        </w:tc>
        <w:tc>
          <w:tcPr>
            <w:tcW w:w="0" w:type="auto"/>
            <w:vAlign w:val="bottom"/>
          </w:tcPr>
          <w:p w14:paraId="7359C6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7.26 </w:t>
            </w:r>
          </w:p>
        </w:tc>
      </w:tr>
      <w:tr w:rsidR="004B593C" w:rsidRPr="004B593C" w14:paraId="30349BB5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42A1D28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5516AB6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2 </w:t>
            </w:r>
          </w:p>
        </w:tc>
        <w:tc>
          <w:tcPr>
            <w:tcW w:w="0" w:type="auto"/>
            <w:vAlign w:val="bottom"/>
          </w:tcPr>
          <w:p w14:paraId="61B9B1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37.63 </w:t>
            </w:r>
          </w:p>
        </w:tc>
        <w:tc>
          <w:tcPr>
            <w:tcW w:w="0" w:type="auto"/>
            <w:vAlign w:val="bottom"/>
          </w:tcPr>
          <w:p w14:paraId="2BE438B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32 </w:t>
            </w:r>
          </w:p>
        </w:tc>
        <w:tc>
          <w:tcPr>
            <w:tcW w:w="0" w:type="auto"/>
            <w:vAlign w:val="bottom"/>
          </w:tcPr>
          <w:p w14:paraId="6D5F8509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00.81 </w:t>
            </w:r>
          </w:p>
        </w:tc>
        <w:tc>
          <w:tcPr>
            <w:tcW w:w="0" w:type="auto"/>
            <w:vAlign w:val="bottom"/>
          </w:tcPr>
          <w:p w14:paraId="047FA6F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7.49 </w:t>
            </w:r>
          </w:p>
        </w:tc>
      </w:tr>
      <w:tr w:rsidR="004B593C" w:rsidRPr="004B593C" w14:paraId="72CEB96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6D464A0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vAlign w:val="center"/>
          </w:tcPr>
          <w:p w14:paraId="3C925E6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0" w:type="auto"/>
            <w:vAlign w:val="bottom"/>
          </w:tcPr>
          <w:p w14:paraId="563DA03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0.42 </w:t>
            </w:r>
          </w:p>
        </w:tc>
        <w:tc>
          <w:tcPr>
            <w:tcW w:w="0" w:type="auto"/>
            <w:vAlign w:val="bottom"/>
          </w:tcPr>
          <w:p w14:paraId="15383A4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5.36 </w:t>
            </w:r>
          </w:p>
        </w:tc>
        <w:tc>
          <w:tcPr>
            <w:tcW w:w="0" w:type="auto"/>
            <w:vAlign w:val="bottom"/>
          </w:tcPr>
          <w:p w14:paraId="292120B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1.90 </w:t>
            </w:r>
          </w:p>
        </w:tc>
        <w:tc>
          <w:tcPr>
            <w:tcW w:w="0" w:type="auto"/>
            <w:vAlign w:val="bottom"/>
          </w:tcPr>
          <w:p w14:paraId="76F0112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46 </w:t>
            </w:r>
          </w:p>
        </w:tc>
      </w:tr>
      <w:tr w:rsidR="004B593C" w:rsidRPr="004B593C" w14:paraId="0818D99B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7FAB226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0" w:type="auto"/>
            <w:vAlign w:val="center"/>
          </w:tcPr>
          <w:p w14:paraId="63535A46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vAlign w:val="bottom"/>
          </w:tcPr>
          <w:p w14:paraId="0FBB2A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9.22 </w:t>
            </w:r>
          </w:p>
        </w:tc>
        <w:tc>
          <w:tcPr>
            <w:tcW w:w="0" w:type="auto"/>
            <w:vAlign w:val="bottom"/>
          </w:tcPr>
          <w:p w14:paraId="1A61741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53 </w:t>
            </w:r>
          </w:p>
        </w:tc>
        <w:tc>
          <w:tcPr>
            <w:tcW w:w="0" w:type="auto"/>
            <w:vAlign w:val="bottom"/>
          </w:tcPr>
          <w:p w14:paraId="27AE404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95 </w:t>
            </w:r>
          </w:p>
        </w:tc>
        <w:tc>
          <w:tcPr>
            <w:tcW w:w="0" w:type="auto"/>
            <w:vAlign w:val="bottom"/>
          </w:tcPr>
          <w:p w14:paraId="62E50C6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2.46 </w:t>
            </w:r>
          </w:p>
        </w:tc>
      </w:tr>
      <w:tr w:rsidR="004B593C" w:rsidRPr="004B593C" w14:paraId="309C24D4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3C60C628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679EC4DF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vAlign w:val="bottom"/>
          </w:tcPr>
          <w:p w14:paraId="50F37EC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.57 </w:t>
            </w:r>
          </w:p>
        </w:tc>
        <w:tc>
          <w:tcPr>
            <w:tcW w:w="0" w:type="auto"/>
            <w:vAlign w:val="bottom"/>
          </w:tcPr>
          <w:p w14:paraId="28532AA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22 </w:t>
            </w:r>
          </w:p>
        </w:tc>
        <w:tc>
          <w:tcPr>
            <w:tcW w:w="0" w:type="auto"/>
            <w:vAlign w:val="bottom"/>
          </w:tcPr>
          <w:p w14:paraId="19980F6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3.30 </w:t>
            </w:r>
          </w:p>
        </w:tc>
        <w:tc>
          <w:tcPr>
            <w:tcW w:w="0" w:type="auto"/>
            <w:vAlign w:val="bottom"/>
          </w:tcPr>
          <w:p w14:paraId="7993A7E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8.11 </w:t>
            </w:r>
          </w:p>
        </w:tc>
      </w:tr>
      <w:tr w:rsidR="004B593C" w:rsidRPr="004B593C" w14:paraId="7901B3BF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713D949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0" w:type="auto"/>
            <w:vAlign w:val="center"/>
          </w:tcPr>
          <w:p w14:paraId="627A017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vAlign w:val="bottom"/>
          </w:tcPr>
          <w:p w14:paraId="7D978E2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.25 </w:t>
            </w:r>
          </w:p>
        </w:tc>
        <w:tc>
          <w:tcPr>
            <w:tcW w:w="0" w:type="auto"/>
            <w:vAlign w:val="bottom"/>
          </w:tcPr>
          <w:p w14:paraId="3A34FFB4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20 </w:t>
            </w:r>
          </w:p>
        </w:tc>
        <w:tc>
          <w:tcPr>
            <w:tcW w:w="0" w:type="auto"/>
            <w:vAlign w:val="bottom"/>
          </w:tcPr>
          <w:p w14:paraId="1E42635A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.18 </w:t>
            </w:r>
          </w:p>
        </w:tc>
        <w:tc>
          <w:tcPr>
            <w:tcW w:w="0" w:type="auto"/>
            <w:vAlign w:val="bottom"/>
          </w:tcPr>
          <w:p w14:paraId="73EA27B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5.25 </w:t>
            </w:r>
          </w:p>
        </w:tc>
      </w:tr>
      <w:tr w:rsidR="004B593C" w:rsidRPr="004B593C" w14:paraId="45ABD2BE" w14:textId="77777777" w:rsidTr="00AB0187">
        <w:trPr>
          <w:trHeight w:val="113"/>
          <w:jc w:val="center"/>
        </w:trPr>
        <w:tc>
          <w:tcPr>
            <w:tcW w:w="0" w:type="auto"/>
            <w:vAlign w:val="center"/>
          </w:tcPr>
          <w:p w14:paraId="5159AFBB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0" w:type="auto"/>
            <w:vAlign w:val="center"/>
          </w:tcPr>
          <w:p w14:paraId="78B770D2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vAlign w:val="bottom"/>
          </w:tcPr>
          <w:p w14:paraId="30702AF7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61.49 </w:t>
            </w:r>
          </w:p>
        </w:tc>
        <w:tc>
          <w:tcPr>
            <w:tcW w:w="0" w:type="auto"/>
            <w:vAlign w:val="bottom"/>
          </w:tcPr>
          <w:p w14:paraId="5A2D172D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4.59 </w:t>
            </w:r>
          </w:p>
        </w:tc>
        <w:tc>
          <w:tcPr>
            <w:tcW w:w="0" w:type="auto"/>
            <w:vAlign w:val="bottom"/>
          </w:tcPr>
          <w:p w14:paraId="0EDF0433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5.35 </w:t>
            </w:r>
          </w:p>
        </w:tc>
        <w:tc>
          <w:tcPr>
            <w:tcW w:w="0" w:type="auto"/>
            <w:vAlign w:val="bottom"/>
          </w:tcPr>
          <w:p w14:paraId="1CB0CCC1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1.12 </w:t>
            </w:r>
          </w:p>
        </w:tc>
      </w:tr>
      <w:tr w:rsidR="004B593C" w:rsidRPr="004B593C" w14:paraId="31979D46" w14:textId="77777777" w:rsidTr="00AB0187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0999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D021A5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A7AC5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3.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8BEABE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6.7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B919AC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8.1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1A9A20" w14:textId="77777777" w:rsidR="009B39C9" w:rsidRPr="004B593C" w:rsidRDefault="009B39C9" w:rsidP="00AB018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B593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8.85 </w:t>
            </w:r>
          </w:p>
        </w:tc>
      </w:tr>
    </w:tbl>
    <w:p w14:paraId="207947EB" w14:textId="77777777" w:rsidR="009B39C9" w:rsidRPr="004B593C" w:rsidRDefault="009B39C9" w:rsidP="009B39C9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4B593C">
        <w:rPr>
          <w:rFonts w:ascii="Times New Roman" w:eastAsia="SimSun" w:hAnsi="Times New Roman" w:cs="Times New Roman"/>
          <w:sz w:val="18"/>
          <w:szCs w:val="18"/>
        </w:rPr>
        <w:t>Notes</w:t>
      </w:r>
      <w:r w:rsidRPr="004B593C">
        <w:rPr>
          <w:rFonts w:ascii="Times New Roman" w:eastAsia="SimSun" w:hAnsi="Times New Roman" w:cs="Times New Roman" w:hint="eastAsia"/>
          <w:sz w:val="18"/>
          <w:szCs w:val="18"/>
        </w:rPr>
        <w:t>：</w:t>
      </w:r>
      <w:r w:rsidRPr="004B593C">
        <w:rPr>
          <w:rFonts w:ascii="Times New Roman" w:eastAsia="SimSun" w:hAnsi="Times New Roman" w:cs="Times New Roman"/>
          <w:sz w:val="18"/>
          <w:szCs w:val="18"/>
        </w:rPr>
        <w:t xml:space="preserve">Maternal mortality ratio (MMR) defined as maternal deaths per 100,000 live births for women of reproductive age (15~49 years). No scale-up, we assumed that coverage of every health intervention didn’t change from baseline. Substantial scale-up, we assumed that coverage of every </w:t>
      </w:r>
      <w:r w:rsidRPr="004B593C">
        <w:rPr>
          <w:rFonts w:ascii="Times New Roman" w:eastAsia="SimSun" w:hAnsi="Times New Roman" w:cs="Times New Roman" w:hint="eastAsia"/>
          <w:sz w:val="18"/>
          <w:szCs w:val="18"/>
        </w:rPr>
        <w:t>childbirth</w:t>
      </w:r>
      <w:r w:rsidRPr="004B593C">
        <w:rPr>
          <w:rFonts w:ascii="Times New Roman" w:eastAsia="SimSun" w:hAnsi="Times New Roman" w:cs="Times New Roman"/>
          <w:sz w:val="18"/>
          <w:szCs w:val="18"/>
        </w:rPr>
        <w:t xml:space="preserve"> intervention increased 5% per year up to a maximum of 100%. Universal coverage, we assumed that coverage of every </w:t>
      </w:r>
      <w:r w:rsidRPr="004B593C">
        <w:rPr>
          <w:rFonts w:ascii="Times New Roman" w:eastAsia="SimSun" w:hAnsi="Times New Roman" w:cs="Times New Roman" w:hint="eastAsia"/>
          <w:sz w:val="18"/>
          <w:szCs w:val="18"/>
        </w:rPr>
        <w:t>childbirth</w:t>
      </w:r>
      <w:r w:rsidRPr="004B593C">
        <w:rPr>
          <w:rFonts w:ascii="Times New Roman" w:eastAsia="SimSun" w:hAnsi="Times New Roman" w:cs="Times New Roman"/>
          <w:sz w:val="18"/>
          <w:szCs w:val="18"/>
        </w:rPr>
        <w:t xml:space="preserve"> intervention reached 95% by 2030.</w:t>
      </w:r>
    </w:p>
    <w:p w14:paraId="1872A00A" w14:textId="77777777" w:rsidR="0025135D" w:rsidRPr="004B593C" w:rsidRDefault="0025135D"/>
    <w:sectPr w:rsidR="0025135D" w:rsidRPr="004B593C" w:rsidSect="009B39C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B054B" w14:textId="77777777" w:rsidR="00457019" w:rsidRDefault="00457019" w:rsidP="009B39C9">
      <w:r>
        <w:separator/>
      </w:r>
    </w:p>
  </w:endnote>
  <w:endnote w:type="continuationSeparator" w:id="0">
    <w:p w14:paraId="7764933D" w14:textId="77777777" w:rsidR="00457019" w:rsidRDefault="00457019" w:rsidP="009B3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C16EE5" w14:textId="77777777" w:rsidR="00457019" w:rsidRDefault="00457019" w:rsidP="009B39C9">
      <w:r>
        <w:separator/>
      </w:r>
    </w:p>
  </w:footnote>
  <w:footnote w:type="continuationSeparator" w:id="0">
    <w:p w14:paraId="7EE73EBB" w14:textId="77777777" w:rsidR="00457019" w:rsidRDefault="00457019" w:rsidP="009B3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9E29F8"/>
    <w:multiLevelType w:val="multilevel"/>
    <w:tmpl w:val="539E29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35D"/>
    <w:rsid w:val="00094558"/>
    <w:rsid w:val="001464C5"/>
    <w:rsid w:val="0025135D"/>
    <w:rsid w:val="00457019"/>
    <w:rsid w:val="004B2851"/>
    <w:rsid w:val="004B593C"/>
    <w:rsid w:val="00575C1A"/>
    <w:rsid w:val="005823AD"/>
    <w:rsid w:val="00633F58"/>
    <w:rsid w:val="008D23F2"/>
    <w:rsid w:val="008F18E8"/>
    <w:rsid w:val="00903504"/>
    <w:rsid w:val="009B39C9"/>
    <w:rsid w:val="00B6381E"/>
    <w:rsid w:val="00E70150"/>
    <w:rsid w:val="00E8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9DFA5"/>
  <w15:chartTrackingRefBased/>
  <w15:docId w15:val="{101A0763-A9EC-43F5-AA6A-A5617063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9C9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9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B3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B39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9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39C9"/>
  </w:style>
  <w:style w:type="character" w:customStyle="1" w:styleId="CommentTextChar">
    <w:name w:val="Comment Text Char"/>
    <w:basedOn w:val="DefaultParagraphFont"/>
    <w:link w:val="CommentText"/>
    <w:uiPriority w:val="99"/>
    <w:rsid w:val="009B39C9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B39C9"/>
    <w:rPr>
      <w:b/>
      <w:bCs/>
      <w14:ligatures w14:val="none"/>
    </w:rPr>
  </w:style>
  <w:style w:type="table" w:styleId="TableGrid">
    <w:name w:val="Table Grid"/>
    <w:basedOn w:val="TableNormal"/>
    <w:autoRedefine/>
    <w:uiPriority w:val="39"/>
    <w:qFormat/>
    <w:rsid w:val="009B39C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39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B39C9"/>
    <w:rPr>
      <w:sz w:val="21"/>
      <w:szCs w:val="21"/>
    </w:rPr>
  </w:style>
  <w:style w:type="paragraph" w:customStyle="1" w:styleId="xl67">
    <w:name w:val="xl67"/>
    <w:basedOn w:val="Normal"/>
    <w:rsid w:val="009B39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styleId="ListParagraph">
    <w:name w:val="List Paragraph"/>
    <w:basedOn w:val="Normal"/>
    <w:uiPriority w:val="34"/>
    <w:qFormat/>
    <w:rsid w:val="009B39C9"/>
    <w:pPr>
      <w:widowControl w:val="0"/>
      <w:ind w:firstLineChars="200" w:firstLine="420"/>
      <w:jc w:val="both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4143</Words>
  <Characters>23621</Characters>
  <Application>Microsoft Office Word</Application>
  <DocSecurity>0</DocSecurity>
  <Lines>196</Lines>
  <Paragraphs>55</Paragraphs>
  <ScaleCrop>false</ScaleCrop>
  <Company/>
  <LinksUpToDate>false</LinksUpToDate>
  <CharactersWithSpaces>27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 U</dc:creator>
  <cp:keywords/>
  <dc:description/>
  <cp:lastModifiedBy>Vigneshwaran R</cp:lastModifiedBy>
  <cp:revision>6</cp:revision>
  <dcterms:created xsi:type="dcterms:W3CDTF">2024-09-27T10:23:00Z</dcterms:created>
  <dcterms:modified xsi:type="dcterms:W3CDTF">2025-03-17T14:14:00Z</dcterms:modified>
</cp:coreProperties>
</file>